
<file path=[Content_Types].xml><?xml version="1.0" encoding="utf-8"?>
<Types xmlns="http://schemas.openxmlformats.org/package/2006/content-types">
  <Default Extension="emf" ContentType="image/x-emf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73831A" w14:textId="7B45C226" w:rsidR="004E33DC" w:rsidRPr="002640A4" w:rsidRDefault="004E33DC" w:rsidP="004E33DC">
      <w:pPr>
        <w:rPr>
          <w:sz w:val="22"/>
          <w:szCs w:val="22"/>
        </w:rPr>
      </w:pPr>
    </w:p>
    <w:p w14:paraId="387953BD" w14:textId="77777777" w:rsidR="004E33DC" w:rsidRPr="002640A4" w:rsidRDefault="004E33DC" w:rsidP="004E33DC">
      <w:pPr>
        <w:rPr>
          <w:sz w:val="22"/>
          <w:szCs w:val="22"/>
        </w:rPr>
      </w:pPr>
    </w:p>
    <w:p w14:paraId="218E4497" w14:textId="77777777" w:rsidR="004E33DC" w:rsidRPr="002640A4" w:rsidRDefault="004E33DC" w:rsidP="004E33DC">
      <w:pPr>
        <w:rPr>
          <w:sz w:val="22"/>
          <w:szCs w:val="22"/>
        </w:rPr>
      </w:pPr>
      <w:r w:rsidRPr="002640A4">
        <w:rPr>
          <w:b/>
          <w:bCs/>
          <w:sz w:val="22"/>
          <w:szCs w:val="22"/>
        </w:rPr>
        <w:t>Table S1.</w:t>
      </w:r>
      <w:r w:rsidRPr="002640A4">
        <w:rPr>
          <w:sz w:val="22"/>
          <w:szCs w:val="22"/>
        </w:rPr>
        <w:t xml:space="preserve"> Baseline physiologic and clinical laboratory parameters by site at enrollment.</w:t>
      </w:r>
    </w:p>
    <w:p w14:paraId="69EA20E8" w14:textId="77777777" w:rsidR="004E33DC" w:rsidRPr="002640A4" w:rsidRDefault="004E33DC" w:rsidP="004E33DC">
      <w:pPr>
        <w:rPr>
          <w:sz w:val="22"/>
          <w:szCs w:val="22"/>
        </w:rPr>
      </w:pPr>
    </w:p>
    <w:tbl>
      <w:tblPr>
        <w:tblW w:w="995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07"/>
        <w:gridCol w:w="1669"/>
        <w:gridCol w:w="1825"/>
        <w:gridCol w:w="1928"/>
        <w:gridCol w:w="1721"/>
      </w:tblGrid>
      <w:tr w:rsidR="00E91C0A" w:rsidRPr="002640A4" w14:paraId="4C99F13C" w14:textId="77777777" w:rsidTr="00E91C0A">
        <w:trPr>
          <w:cantSplit/>
          <w:trHeight w:val="947"/>
          <w:tblHeader/>
          <w:jc w:val="center"/>
        </w:trPr>
        <w:tc>
          <w:tcPr>
            <w:tcW w:w="2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5FD4C21" w14:textId="77777777" w:rsidR="004E33DC" w:rsidRPr="002640A4" w:rsidRDefault="004E33DC" w:rsidP="001C1992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2640A4">
              <w:rPr>
                <w:b/>
                <w:bCs/>
                <w:color w:val="000000"/>
                <w:sz w:val="22"/>
                <w:szCs w:val="22"/>
              </w:rPr>
              <w:t>Parameter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15E84BF" w14:textId="77777777" w:rsidR="004E33DC" w:rsidRPr="002640A4" w:rsidRDefault="004E33DC" w:rsidP="001C1992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2640A4">
              <w:rPr>
                <w:b/>
                <w:bCs/>
                <w:color w:val="000000"/>
                <w:sz w:val="22"/>
                <w:szCs w:val="22"/>
              </w:rPr>
              <w:t>Total</w:t>
            </w:r>
          </w:p>
          <w:p w14:paraId="52178FC4" w14:textId="77777777" w:rsidR="004E33DC" w:rsidRPr="002640A4" w:rsidRDefault="004E33DC" w:rsidP="001C1992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2640A4">
              <w:rPr>
                <w:b/>
                <w:bCs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CF3401F" w14:textId="77777777" w:rsidR="004E33DC" w:rsidRPr="002640A4" w:rsidRDefault="004E33DC" w:rsidP="001C1992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2640A4">
              <w:rPr>
                <w:b/>
                <w:bCs/>
                <w:color w:val="000000"/>
                <w:sz w:val="22"/>
                <w:szCs w:val="22"/>
              </w:rPr>
              <w:t>Takeo, Cambodia</w:t>
            </w:r>
          </w:p>
          <w:p w14:paraId="4AEFD102" w14:textId="77777777" w:rsidR="004E33DC" w:rsidRPr="002640A4" w:rsidRDefault="004E33DC" w:rsidP="001C1992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2640A4">
              <w:rPr>
                <w:b/>
                <w:bCs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D321B5B" w14:textId="77777777" w:rsidR="004E33DC" w:rsidRPr="002640A4" w:rsidRDefault="004E33DC" w:rsidP="001C1992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2640A4">
              <w:rPr>
                <w:b/>
                <w:bCs/>
                <w:color w:val="000000"/>
                <w:sz w:val="22"/>
                <w:szCs w:val="22"/>
              </w:rPr>
              <w:t>Durham, USA</w:t>
            </w:r>
          </w:p>
          <w:p w14:paraId="365065E6" w14:textId="77777777" w:rsidR="004E33DC" w:rsidRPr="002640A4" w:rsidRDefault="004E33DC" w:rsidP="001C1992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2640A4">
              <w:rPr>
                <w:b/>
                <w:bCs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561FB80" w14:textId="77777777" w:rsidR="004E33DC" w:rsidRPr="002640A4" w:rsidRDefault="004E33DC" w:rsidP="001C1992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2640A4">
              <w:rPr>
                <w:b/>
                <w:bCs/>
                <w:color w:val="000000"/>
                <w:sz w:val="22"/>
                <w:szCs w:val="22"/>
              </w:rPr>
              <w:t>Kumasi, Ghana</w:t>
            </w:r>
          </w:p>
          <w:p w14:paraId="5AFA3A43" w14:textId="77777777" w:rsidR="004E33DC" w:rsidRPr="002640A4" w:rsidRDefault="004E33DC" w:rsidP="001C1992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2640A4">
              <w:rPr>
                <w:b/>
                <w:bCs/>
                <w:color w:val="000000"/>
                <w:sz w:val="22"/>
                <w:szCs w:val="22"/>
              </w:rPr>
              <w:t>Median (IQR)</w:t>
            </w:r>
          </w:p>
        </w:tc>
      </w:tr>
      <w:tr w:rsidR="00DE10CC" w:rsidRPr="002640A4" w14:paraId="5B27F4B7" w14:textId="77777777" w:rsidTr="00E91C0A">
        <w:trPr>
          <w:cantSplit/>
          <w:trHeight w:val="631"/>
          <w:jc w:val="center"/>
        </w:trPr>
        <w:tc>
          <w:tcPr>
            <w:tcW w:w="2807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D7B4DA" w14:textId="61E52930" w:rsidR="00DE10CC" w:rsidRPr="002640A4" w:rsidRDefault="00DE10CC" w:rsidP="001C1992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2640A4">
              <w:rPr>
                <w:b/>
                <w:bCs/>
                <w:color w:val="000000"/>
                <w:sz w:val="22"/>
                <w:szCs w:val="22"/>
              </w:rPr>
              <w:t>Physiologic parameters</w:t>
            </w:r>
          </w:p>
        </w:tc>
        <w:tc>
          <w:tcPr>
            <w:tcW w:w="1669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41E0A5" w14:textId="77777777" w:rsidR="00DE10CC" w:rsidRPr="002640A4" w:rsidRDefault="00DE10CC" w:rsidP="001C199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825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53DE6E" w14:textId="77777777" w:rsidR="00DE10CC" w:rsidRPr="002640A4" w:rsidRDefault="00DE10CC" w:rsidP="001C199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928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88D630" w14:textId="77777777" w:rsidR="00DE10CC" w:rsidRPr="002640A4" w:rsidRDefault="00DE10CC" w:rsidP="001C199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721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8DBA11" w14:textId="77777777" w:rsidR="00DE10CC" w:rsidRPr="002640A4" w:rsidRDefault="00DE10CC" w:rsidP="001C199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</w:tr>
      <w:tr w:rsidR="004E33DC" w:rsidRPr="002640A4" w14:paraId="116DE88C" w14:textId="77777777" w:rsidTr="00E91C0A">
        <w:trPr>
          <w:cantSplit/>
          <w:trHeight w:val="631"/>
          <w:jc w:val="center"/>
        </w:trPr>
        <w:tc>
          <w:tcPr>
            <w:tcW w:w="280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C85CEB" w14:textId="77777777" w:rsidR="004E33DC" w:rsidRPr="002640A4" w:rsidRDefault="004E33DC" w:rsidP="001C199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2640A4">
              <w:rPr>
                <w:color w:val="000000"/>
                <w:sz w:val="22"/>
                <w:szCs w:val="22"/>
              </w:rPr>
              <w:t>Respiratory rate (breaths per minute)</w:t>
            </w:r>
          </w:p>
        </w:tc>
        <w:tc>
          <w:tcPr>
            <w:tcW w:w="1669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A18035" w14:textId="77777777" w:rsidR="004E33DC" w:rsidRPr="002640A4" w:rsidRDefault="004E33DC" w:rsidP="001C199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2640A4">
              <w:rPr>
                <w:color w:val="000000"/>
                <w:sz w:val="22"/>
                <w:szCs w:val="22"/>
              </w:rPr>
              <w:t>24 (20, 30)</w:t>
            </w:r>
          </w:p>
        </w:tc>
        <w:tc>
          <w:tcPr>
            <w:tcW w:w="1825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C04D1D" w14:textId="77777777" w:rsidR="004E33DC" w:rsidRPr="002640A4" w:rsidRDefault="004E33DC" w:rsidP="001C199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2640A4">
              <w:rPr>
                <w:color w:val="000000"/>
                <w:sz w:val="22"/>
                <w:szCs w:val="22"/>
              </w:rPr>
              <w:t>24 (20, 28)</w:t>
            </w:r>
          </w:p>
        </w:tc>
        <w:tc>
          <w:tcPr>
            <w:tcW w:w="1928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5B45E7" w14:textId="77777777" w:rsidR="004E33DC" w:rsidRPr="002640A4" w:rsidRDefault="004E33DC" w:rsidP="001C199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2640A4">
              <w:rPr>
                <w:color w:val="000000"/>
                <w:sz w:val="22"/>
                <w:szCs w:val="22"/>
              </w:rPr>
              <w:t>24 (20, 31)</w:t>
            </w:r>
          </w:p>
        </w:tc>
        <w:tc>
          <w:tcPr>
            <w:tcW w:w="1721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9565C4" w14:textId="77777777" w:rsidR="004E33DC" w:rsidRPr="002640A4" w:rsidRDefault="004E33DC" w:rsidP="001C199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2640A4">
              <w:rPr>
                <w:color w:val="000000"/>
                <w:sz w:val="22"/>
                <w:szCs w:val="22"/>
              </w:rPr>
              <w:t>26 (22, 30)</w:t>
            </w:r>
          </w:p>
        </w:tc>
      </w:tr>
      <w:tr w:rsidR="00205F87" w:rsidRPr="002640A4" w14:paraId="6BCFD03A" w14:textId="77777777" w:rsidTr="001C1992">
        <w:trPr>
          <w:cantSplit/>
          <w:trHeight w:val="631"/>
          <w:jc w:val="center"/>
        </w:trPr>
        <w:tc>
          <w:tcPr>
            <w:tcW w:w="2807" w:type="dxa"/>
            <w:shd w:val="clear" w:color="auto" w:fill="FFFFFF"/>
            <w:tcMar>
              <w:left w:w="60" w:type="dxa"/>
              <w:right w:w="60" w:type="dxa"/>
            </w:tcMar>
          </w:tcPr>
          <w:p w14:paraId="407EFC41" w14:textId="77777777" w:rsidR="004E33DC" w:rsidRPr="002640A4" w:rsidRDefault="004E33DC" w:rsidP="001C199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2640A4">
              <w:rPr>
                <w:color w:val="000000"/>
                <w:sz w:val="22"/>
                <w:szCs w:val="22"/>
              </w:rPr>
              <w:t>Systolic blood pressure (mmHg)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62A028B2" w14:textId="77777777" w:rsidR="004E33DC" w:rsidRPr="002640A4" w:rsidRDefault="004E33DC" w:rsidP="001C199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2640A4">
              <w:rPr>
                <w:color w:val="000000"/>
                <w:sz w:val="22"/>
                <w:szCs w:val="22"/>
              </w:rPr>
              <w:t>120 (100, 130)</w:t>
            </w:r>
          </w:p>
        </w:tc>
        <w:tc>
          <w:tcPr>
            <w:tcW w:w="1825" w:type="dxa"/>
            <w:shd w:val="clear" w:color="auto" w:fill="FFFFFF"/>
            <w:tcMar>
              <w:left w:w="60" w:type="dxa"/>
              <w:right w:w="60" w:type="dxa"/>
            </w:tcMar>
          </w:tcPr>
          <w:p w14:paraId="354621C3" w14:textId="77777777" w:rsidR="004E33DC" w:rsidRPr="002640A4" w:rsidRDefault="004E33DC" w:rsidP="001C199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2640A4">
              <w:rPr>
                <w:color w:val="000000"/>
                <w:sz w:val="22"/>
                <w:szCs w:val="22"/>
              </w:rPr>
              <w:t>110 (100, 130)</w:t>
            </w:r>
          </w:p>
        </w:tc>
        <w:tc>
          <w:tcPr>
            <w:tcW w:w="1928" w:type="dxa"/>
            <w:shd w:val="clear" w:color="auto" w:fill="FFFFFF"/>
            <w:tcMar>
              <w:left w:w="60" w:type="dxa"/>
              <w:right w:w="60" w:type="dxa"/>
            </w:tcMar>
          </w:tcPr>
          <w:p w14:paraId="5E89FB4C" w14:textId="77777777" w:rsidR="004E33DC" w:rsidRPr="002640A4" w:rsidRDefault="004E33DC" w:rsidP="001C199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2640A4">
              <w:rPr>
                <w:color w:val="000000"/>
                <w:sz w:val="22"/>
                <w:szCs w:val="22"/>
              </w:rPr>
              <w:t>113 (96, 129)</w:t>
            </w:r>
          </w:p>
        </w:tc>
        <w:tc>
          <w:tcPr>
            <w:tcW w:w="1721" w:type="dxa"/>
            <w:shd w:val="clear" w:color="auto" w:fill="FFFFFF"/>
            <w:tcMar>
              <w:left w:w="60" w:type="dxa"/>
              <w:right w:w="60" w:type="dxa"/>
            </w:tcMar>
          </w:tcPr>
          <w:p w14:paraId="6E7A7B0F" w14:textId="77777777" w:rsidR="004E33DC" w:rsidRPr="002640A4" w:rsidRDefault="004E33DC" w:rsidP="001C199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2640A4">
              <w:rPr>
                <w:color w:val="000000"/>
                <w:sz w:val="22"/>
                <w:szCs w:val="22"/>
              </w:rPr>
              <w:t>127.5 (110, 140)</w:t>
            </w:r>
          </w:p>
        </w:tc>
      </w:tr>
      <w:tr w:rsidR="00205F87" w:rsidRPr="002640A4" w14:paraId="51EA621F" w14:textId="77777777" w:rsidTr="001C1992">
        <w:trPr>
          <w:cantSplit/>
          <w:trHeight w:val="631"/>
          <w:jc w:val="center"/>
        </w:trPr>
        <w:tc>
          <w:tcPr>
            <w:tcW w:w="2807" w:type="dxa"/>
            <w:shd w:val="clear" w:color="auto" w:fill="FFFFFF"/>
            <w:tcMar>
              <w:left w:w="60" w:type="dxa"/>
              <w:right w:w="60" w:type="dxa"/>
            </w:tcMar>
          </w:tcPr>
          <w:p w14:paraId="1E7442EC" w14:textId="77777777" w:rsidR="004E33DC" w:rsidRPr="002640A4" w:rsidRDefault="004E33DC" w:rsidP="001C199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2640A4">
              <w:rPr>
                <w:color w:val="000000"/>
                <w:sz w:val="22"/>
                <w:szCs w:val="22"/>
              </w:rPr>
              <w:t>Diastolic blood pressure (mmHg)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6D382954" w14:textId="77777777" w:rsidR="004E33DC" w:rsidRPr="002640A4" w:rsidRDefault="004E33DC" w:rsidP="001C199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2640A4">
              <w:rPr>
                <w:color w:val="000000"/>
                <w:sz w:val="22"/>
                <w:szCs w:val="22"/>
              </w:rPr>
              <w:t>70 (60, 80)</w:t>
            </w:r>
          </w:p>
        </w:tc>
        <w:tc>
          <w:tcPr>
            <w:tcW w:w="1825" w:type="dxa"/>
            <w:shd w:val="clear" w:color="auto" w:fill="FFFFFF"/>
            <w:tcMar>
              <w:left w:w="60" w:type="dxa"/>
              <w:right w:w="60" w:type="dxa"/>
            </w:tcMar>
          </w:tcPr>
          <w:p w14:paraId="1E96744D" w14:textId="77777777" w:rsidR="004E33DC" w:rsidRPr="002640A4" w:rsidRDefault="004E33DC" w:rsidP="001C199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2640A4">
              <w:rPr>
                <w:color w:val="000000"/>
                <w:sz w:val="22"/>
                <w:szCs w:val="22"/>
              </w:rPr>
              <w:t>70 (70, 80)</w:t>
            </w:r>
          </w:p>
        </w:tc>
        <w:tc>
          <w:tcPr>
            <w:tcW w:w="1928" w:type="dxa"/>
            <w:shd w:val="clear" w:color="auto" w:fill="FFFFFF"/>
            <w:tcMar>
              <w:left w:w="60" w:type="dxa"/>
              <w:right w:w="60" w:type="dxa"/>
            </w:tcMar>
          </w:tcPr>
          <w:p w14:paraId="0CF88053" w14:textId="77777777" w:rsidR="004E33DC" w:rsidRPr="002640A4" w:rsidRDefault="004E33DC" w:rsidP="001C199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2640A4">
              <w:rPr>
                <w:color w:val="000000"/>
                <w:sz w:val="22"/>
                <w:szCs w:val="22"/>
              </w:rPr>
              <w:t>64 (56, 75)</w:t>
            </w:r>
          </w:p>
        </w:tc>
        <w:tc>
          <w:tcPr>
            <w:tcW w:w="1721" w:type="dxa"/>
            <w:shd w:val="clear" w:color="auto" w:fill="FFFFFF"/>
            <w:tcMar>
              <w:left w:w="60" w:type="dxa"/>
              <w:right w:w="60" w:type="dxa"/>
            </w:tcMar>
          </w:tcPr>
          <w:p w14:paraId="345F952B" w14:textId="77777777" w:rsidR="004E33DC" w:rsidRPr="002640A4" w:rsidRDefault="004E33DC" w:rsidP="001C199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2640A4">
              <w:rPr>
                <w:color w:val="000000"/>
                <w:sz w:val="22"/>
                <w:szCs w:val="22"/>
              </w:rPr>
              <w:t>80 (60, 90)</w:t>
            </w:r>
          </w:p>
        </w:tc>
      </w:tr>
      <w:tr w:rsidR="00205F87" w:rsidRPr="002640A4" w14:paraId="2DADB6AB" w14:textId="77777777" w:rsidTr="001C1992">
        <w:trPr>
          <w:cantSplit/>
          <w:trHeight w:val="376"/>
          <w:jc w:val="center"/>
        </w:trPr>
        <w:tc>
          <w:tcPr>
            <w:tcW w:w="2807" w:type="dxa"/>
            <w:shd w:val="clear" w:color="auto" w:fill="FFFFFF"/>
            <w:tcMar>
              <w:left w:w="60" w:type="dxa"/>
              <w:right w:w="60" w:type="dxa"/>
            </w:tcMar>
          </w:tcPr>
          <w:p w14:paraId="27C30E63" w14:textId="77777777" w:rsidR="004E33DC" w:rsidRPr="002640A4" w:rsidRDefault="004E33DC" w:rsidP="001C199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2640A4">
              <w:rPr>
                <w:color w:val="000000"/>
                <w:sz w:val="22"/>
                <w:szCs w:val="22"/>
              </w:rPr>
              <w:t>Oxygen saturation (%)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010BBE9D" w14:textId="77777777" w:rsidR="004E33DC" w:rsidRPr="002640A4" w:rsidRDefault="004E33DC" w:rsidP="001C199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2640A4">
              <w:rPr>
                <w:color w:val="000000"/>
                <w:sz w:val="22"/>
                <w:szCs w:val="22"/>
              </w:rPr>
              <w:t>97 (94, 98)</w:t>
            </w:r>
          </w:p>
        </w:tc>
        <w:tc>
          <w:tcPr>
            <w:tcW w:w="1825" w:type="dxa"/>
            <w:shd w:val="clear" w:color="auto" w:fill="FFFFFF"/>
            <w:tcMar>
              <w:left w:w="60" w:type="dxa"/>
              <w:right w:w="60" w:type="dxa"/>
            </w:tcMar>
          </w:tcPr>
          <w:p w14:paraId="3A9C4DEC" w14:textId="77777777" w:rsidR="004E33DC" w:rsidRPr="002640A4" w:rsidRDefault="004E33DC" w:rsidP="001C199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2640A4">
              <w:rPr>
                <w:color w:val="000000"/>
                <w:sz w:val="22"/>
                <w:szCs w:val="22"/>
              </w:rPr>
              <w:t>98 (96, 98)</w:t>
            </w:r>
          </w:p>
        </w:tc>
        <w:tc>
          <w:tcPr>
            <w:tcW w:w="1928" w:type="dxa"/>
            <w:shd w:val="clear" w:color="auto" w:fill="FFFFFF"/>
            <w:tcMar>
              <w:left w:w="60" w:type="dxa"/>
              <w:right w:w="60" w:type="dxa"/>
            </w:tcMar>
          </w:tcPr>
          <w:p w14:paraId="19663C1E" w14:textId="77777777" w:rsidR="004E33DC" w:rsidRPr="002640A4" w:rsidRDefault="004E33DC" w:rsidP="001C199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2640A4">
              <w:rPr>
                <w:color w:val="000000"/>
                <w:sz w:val="22"/>
                <w:szCs w:val="22"/>
              </w:rPr>
              <w:t>95 (92, 97.5)</w:t>
            </w:r>
          </w:p>
        </w:tc>
        <w:tc>
          <w:tcPr>
            <w:tcW w:w="1721" w:type="dxa"/>
            <w:shd w:val="clear" w:color="auto" w:fill="FFFFFF"/>
            <w:tcMar>
              <w:left w:w="60" w:type="dxa"/>
              <w:right w:w="60" w:type="dxa"/>
            </w:tcMar>
          </w:tcPr>
          <w:p w14:paraId="021D00A0" w14:textId="77777777" w:rsidR="004E33DC" w:rsidRPr="002640A4" w:rsidRDefault="004E33DC" w:rsidP="001C199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2640A4">
              <w:rPr>
                <w:color w:val="000000"/>
                <w:sz w:val="22"/>
                <w:szCs w:val="22"/>
              </w:rPr>
              <w:t>97 (95, 98)</w:t>
            </w:r>
          </w:p>
        </w:tc>
      </w:tr>
      <w:tr w:rsidR="00205F87" w:rsidRPr="002640A4" w14:paraId="4AD58575" w14:textId="77777777" w:rsidTr="001C1992">
        <w:trPr>
          <w:cantSplit/>
          <w:trHeight w:val="388"/>
          <w:jc w:val="center"/>
        </w:trPr>
        <w:tc>
          <w:tcPr>
            <w:tcW w:w="2807" w:type="dxa"/>
            <w:shd w:val="clear" w:color="auto" w:fill="FFFFFF"/>
            <w:tcMar>
              <w:left w:w="60" w:type="dxa"/>
              <w:right w:w="60" w:type="dxa"/>
            </w:tcMar>
          </w:tcPr>
          <w:p w14:paraId="7C458EF8" w14:textId="77777777" w:rsidR="004E33DC" w:rsidRPr="002640A4" w:rsidRDefault="004E33DC" w:rsidP="001C199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2640A4">
              <w:rPr>
                <w:color w:val="000000"/>
                <w:sz w:val="22"/>
                <w:szCs w:val="22"/>
              </w:rPr>
              <w:t>Temperature (</w:t>
            </w:r>
            <w:r w:rsidRPr="002640A4">
              <w:rPr>
                <w:rFonts w:eastAsia="Times New Roman"/>
                <w:sz w:val="22"/>
                <w:szCs w:val="22"/>
              </w:rPr>
              <w:t>°C)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138AB090" w14:textId="77777777" w:rsidR="004E33DC" w:rsidRPr="002640A4" w:rsidRDefault="004E33DC" w:rsidP="001C199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2640A4">
              <w:rPr>
                <w:color w:val="000000"/>
                <w:sz w:val="22"/>
                <w:szCs w:val="22"/>
              </w:rPr>
              <w:t>37.9 (37, 38.7)</w:t>
            </w:r>
          </w:p>
        </w:tc>
        <w:tc>
          <w:tcPr>
            <w:tcW w:w="1825" w:type="dxa"/>
            <w:shd w:val="clear" w:color="auto" w:fill="FFFFFF"/>
            <w:tcMar>
              <w:left w:w="60" w:type="dxa"/>
              <w:right w:w="60" w:type="dxa"/>
            </w:tcMar>
          </w:tcPr>
          <w:p w14:paraId="4AA45084" w14:textId="77777777" w:rsidR="004E33DC" w:rsidRPr="002640A4" w:rsidRDefault="004E33DC" w:rsidP="001C199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2640A4">
              <w:rPr>
                <w:color w:val="000000"/>
                <w:sz w:val="22"/>
                <w:szCs w:val="22"/>
              </w:rPr>
              <w:t>37.5 (37, 38.5)</w:t>
            </w:r>
          </w:p>
        </w:tc>
        <w:tc>
          <w:tcPr>
            <w:tcW w:w="1928" w:type="dxa"/>
            <w:shd w:val="clear" w:color="auto" w:fill="FFFFFF"/>
            <w:tcMar>
              <w:left w:w="60" w:type="dxa"/>
              <w:right w:w="60" w:type="dxa"/>
            </w:tcMar>
          </w:tcPr>
          <w:p w14:paraId="1CB1A761" w14:textId="77777777" w:rsidR="004E33DC" w:rsidRPr="002640A4" w:rsidRDefault="004E33DC" w:rsidP="001C199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2640A4">
              <w:rPr>
                <w:color w:val="000000"/>
                <w:sz w:val="22"/>
                <w:szCs w:val="22"/>
              </w:rPr>
              <w:t>38.1 (36.9, 38.89)</w:t>
            </w:r>
          </w:p>
        </w:tc>
        <w:tc>
          <w:tcPr>
            <w:tcW w:w="1721" w:type="dxa"/>
            <w:shd w:val="clear" w:color="auto" w:fill="FFFFFF"/>
            <w:tcMar>
              <w:left w:w="60" w:type="dxa"/>
              <w:right w:w="60" w:type="dxa"/>
            </w:tcMar>
          </w:tcPr>
          <w:p w14:paraId="666EFC64" w14:textId="77777777" w:rsidR="004E33DC" w:rsidRPr="002640A4" w:rsidRDefault="004E33DC" w:rsidP="001C199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2640A4">
              <w:rPr>
                <w:color w:val="000000"/>
                <w:sz w:val="22"/>
                <w:szCs w:val="22"/>
              </w:rPr>
              <w:t>38.2 (37.4, 38.8)</w:t>
            </w:r>
          </w:p>
        </w:tc>
      </w:tr>
      <w:tr w:rsidR="00205F87" w:rsidRPr="002640A4" w14:paraId="11F6D6F0" w14:textId="77777777" w:rsidTr="001C1992">
        <w:trPr>
          <w:cantSplit/>
          <w:trHeight w:val="376"/>
          <w:jc w:val="center"/>
        </w:trPr>
        <w:tc>
          <w:tcPr>
            <w:tcW w:w="2807" w:type="dxa"/>
            <w:shd w:val="clear" w:color="auto" w:fill="FFFFFF"/>
            <w:tcMar>
              <w:left w:w="60" w:type="dxa"/>
              <w:right w:w="60" w:type="dxa"/>
            </w:tcMar>
          </w:tcPr>
          <w:p w14:paraId="7C6DC061" w14:textId="77777777" w:rsidR="004E33DC" w:rsidRPr="002640A4" w:rsidRDefault="004E33DC" w:rsidP="001C199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2640A4">
              <w:rPr>
                <w:color w:val="000000"/>
                <w:sz w:val="22"/>
                <w:szCs w:val="22"/>
              </w:rPr>
              <w:t>Heart rate (beats per minute)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197A3224" w14:textId="77777777" w:rsidR="004E33DC" w:rsidRPr="002640A4" w:rsidRDefault="004E33DC" w:rsidP="001C199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2640A4">
              <w:rPr>
                <w:color w:val="000000"/>
                <w:sz w:val="22"/>
                <w:szCs w:val="22"/>
              </w:rPr>
              <w:t>105 (94, 118)</w:t>
            </w:r>
          </w:p>
        </w:tc>
        <w:tc>
          <w:tcPr>
            <w:tcW w:w="1825" w:type="dxa"/>
            <w:shd w:val="clear" w:color="auto" w:fill="FFFFFF"/>
            <w:tcMar>
              <w:left w:w="60" w:type="dxa"/>
              <w:right w:w="60" w:type="dxa"/>
            </w:tcMar>
          </w:tcPr>
          <w:p w14:paraId="7FE24DF0" w14:textId="77777777" w:rsidR="004E33DC" w:rsidRPr="002640A4" w:rsidRDefault="004E33DC" w:rsidP="001C199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2640A4">
              <w:rPr>
                <w:color w:val="000000"/>
                <w:sz w:val="22"/>
                <w:szCs w:val="22"/>
              </w:rPr>
              <w:t>96 (86.5, 105.5)</w:t>
            </w:r>
          </w:p>
        </w:tc>
        <w:tc>
          <w:tcPr>
            <w:tcW w:w="1928" w:type="dxa"/>
            <w:shd w:val="clear" w:color="auto" w:fill="FFFFFF"/>
            <w:tcMar>
              <w:left w:w="60" w:type="dxa"/>
              <w:right w:w="60" w:type="dxa"/>
            </w:tcMar>
          </w:tcPr>
          <w:p w14:paraId="27D4FF9A" w14:textId="77777777" w:rsidR="004E33DC" w:rsidRPr="002640A4" w:rsidRDefault="004E33DC" w:rsidP="001C199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2640A4">
              <w:rPr>
                <w:color w:val="000000"/>
                <w:sz w:val="22"/>
                <w:szCs w:val="22"/>
              </w:rPr>
              <w:t>111 (99.5, 124)</w:t>
            </w:r>
          </w:p>
        </w:tc>
        <w:tc>
          <w:tcPr>
            <w:tcW w:w="1721" w:type="dxa"/>
            <w:shd w:val="clear" w:color="auto" w:fill="FFFFFF"/>
            <w:tcMar>
              <w:left w:w="60" w:type="dxa"/>
              <w:right w:w="60" w:type="dxa"/>
            </w:tcMar>
          </w:tcPr>
          <w:p w14:paraId="315E83E6" w14:textId="77777777" w:rsidR="004E33DC" w:rsidRPr="002640A4" w:rsidRDefault="004E33DC" w:rsidP="001C199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2640A4">
              <w:rPr>
                <w:color w:val="000000"/>
                <w:sz w:val="22"/>
                <w:szCs w:val="22"/>
              </w:rPr>
              <w:t>111 (99, 118)</w:t>
            </w:r>
          </w:p>
        </w:tc>
      </w:tr>
      <w:tr w:rsidR="00DE10CC" w:rsidRPr="002640A4" w14:paraId="1FE9AB00" w14:textId="77777777" w:rsidTr="001C1992">
        <w:trPr>
          <w:cantSplit/>
          <w:trHeight w:val="631"/>
          <w:jc w:val="center"/>
        </w:trPr>
        <w:tc>
          <w:tcPr>
            <w:tcW w:w="2807" w:type="dxa"/>
            <w:shd w:val="clear" w:color="auto" w:fill="FFFFFF"/>
            <w:tcMar>
              <w:left w:w="60" w:type="dxa"/>
              <w:right w:w="60" w:type="dxa"/>
            </w:tcMar>
          </w:tcPr>
          <w:p w14:paraId="4AC44FAC" w14:textId="01F57692" w:rsidR="00DE10CC" w:rsidRPr="002640A4" w:rsidRDefault="00DE10CC" w:rsidP="001C1992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2640A4">
              <w:rPr>
                <w:b/>
                <w:bCs/>
                <w:color w:val="000000"/>
                <w:sz w:val="22"/>
                <w:szCs w:val="22"/>
              </w:rPr>
              <w:t>Clinical laboratory parameters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68316275" w14:textId="77777777" w:rsidR="00DE10CC" w:rsidRPr="002640A4" w:rsidRDefault="00DE10CC" w:rsidP="001C199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825" w:type="dxa"/>
            <w:shd w:val="clear" w:color="auto" w:fill="FFFFFF"/>
            <w:tcMar>
              <w:left w:w="60" w:type="dxa"/>
              <w:right w:w="60" w:type="dxa"/>
            </w:tcMar>
          </w:tcPr>
          <w:p w14:paraId="499B0EB3" w14:textId="77777777" w:rsidR="00DE10CC" w:rsidRPr="002640A4" w:rsidRDefault="00DE10CC" w:rsidP="001C199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928" w:type="dxa"/>
            <w:shd w:val="clear" w:color="auto" w:fill="FFFFFF"/>
            <w:tcMar>
              <w:left w:w="60" w:type="dxa"/>
              <w:right w:w="60" w:type="dxa"/>
            </w:tcMar>
          </w:tcPr>
          <w:p w14:paraId="5C8FCDF4" w14:textId="77777777" w:rsidR="00DE10CC" w:rsidRPr="002640A4" w:rsidRDefault="00DE10CC" w:rsidP="001C199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721" w:type="dxa"/>
            <w:shd w:val="clear" w:color="auto" w:fill="FFFFFF"/>
            <w:tcMar>
              <w:left w:w="60" w:type="dxa"/>
              <w:right w:w="60" w:type="dxa"/>
            </w:tcMar>
          </w:tcPr>
          <w:p w14:paraId="13DCFD2F" w14:textId="77777777" w:rsidR="00DE10CC" w:rsidRPr="002640A4" w:rsidRDefault="00DE10CC" w:rsidP="001C199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</w:tr>
      <w:tr w:rsidR="00205F87" w:rsidRPr="002640A4" w14:paraId="3C57E61F" w14:textId="77777777" w:rsidTr="001C1992">
        <w:trPr>
          <w:cantSplit/>
          <w:trHeight w:val="631"/>
          <w:jc w:val="center"/>
        </w:trPr>
        <w:tc>
          <w:tcPr>
            <w:tcW w:w="2807" w:type="dxa"/>
            <w:shd w:val="clear" w:color="auto" w:fill="FFFFFF"/>
            <w:tcMar>
              <w:left w:w="60" w:type="dxa"/>
              <w:right w:w="60" w:type="dxa"/>
            </w:tcMar>
          </w:tcPr>
          <w:p w14:paraId="45A07A7F" w14:textId="77777777" w:rsidR="004E33DC" w:rsidRPr="002640A4" w:rsidRDefault="004E33DC" w:rsidP="001C199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2640A4">
              <w:rPr>
                <w:color w:val="000000"/>
                <w:sz w:val="22"/>
                <w:szCs w:val="22"/>
              </w:rPr>
              <w:t>White blood cells (</w:t>
            </w:r>
            <w:r w:rsidRPr="002640A4">
              <w:rPr>
                <w:rFonts w:eastAsia="Times New Roman"/>
                <w:sz w:val="22"/>
                <w:szCs w:val="22"/>
              </w:rPr>
              <w:t>x10</w:t>
            </w:r>
            <w:r w:rsidRPr="002640A4">
              <w:rPr>
                <w:rFonts w:eastAsia="Times New Roman"/>
                <w:sz w:val="22"/>
                <w:szCs w:val="22"/>
                <w:vertAlign w:val="superscript"/>
              </w:rPr>
              <w:t xml:space="preserve">9 </w:t>
            </w:r>
            <w:r w:rsidRPr="002640A4">
              <w:rPr>
                <w:rFonts w:eastAsia="Times New Roman"/>
                <w:sz w:val="22"/>
                <w:szCs w:val="22"/>
              </w:rPr>
              <w:t>cells/L)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388834A7" w14:textId="77777777" w:rsidR="004E33DC" w:rsidRPr="002640A4" w:rsidRDefault="004E33DC" w:rsidP="001C199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2640A4">
              <w:rPr>
                <w:color w:val="000000"/>
                <w:sz w:val="22"/>
                <w:szCs w:val="22"/>
              </w:rPr>
              <w:t>12.05 (8.13, 16.6)</w:t>
            </w:r>
          </w:p>
        </w:tc>
        <w:tc>
          <w:tcPr>
            <w:tcW w:w="1825" w:type="dxa"/>
            <w:shd w:val="clear" w:color="auto" w:fill="FFFFFF"/>
            <w:tcMar>
              <w:left w:w="60" w:type="dxa"/>
              <w:right w:w="60" w:type="dxa"/>
            </w:tcMar>
          </w:tcPr>
          <w:p w14:paraId="5C58AE54" w14:textId="77777777" w:rsidR="004E33DC" w:rsidRPr="002640A4" w:rsidRDefault="004E33DC" w:rsidP="001C199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2640A4">
              <w:rPr>
                <w:color w:val="000000"/>
                <w:sz w:val="22"/>
                <w:szCs w:val="22"/>
              </w:rPr>
              <w:t>11.9 (8.2, 16.6)</w:t>
            </w:r>
          </w:p>
        </w:tc>
        <w:tc>
          <w:tcPr>
            <w:tcW w:w="1928" w:type="dxa"/>
            <w:shd w:val="clear" w:color="auto" w:fill="FFFFFF"/>
            <w:tcMar>
              <w:left w:w="60" w:type="dxa"/>
              <w:right w:w="60" w:type="dxa"/>
            </w:tcMar>
          </w:tcPr>
          <w:p w14:paraId="5124A72E" w14:textId="77777777" w:rsidR="004E33DC" w:rsidRPr="002640A4" w:rsidRDefault="004E33DC" w:rsidP="001C199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2640A4">
              <w:rPr>
                <w:color w:val="000000"/>
                <w:sz w:val="22"/>
                <w:szCs w:val="22"/>
              </w:rPr>
              <w:t>13.35 (9.7, 17.6)</w:t>
            </w:r>
          </w:p>
        </w:tc>
        <w:tc>
          <w:tcPr>
            <w:tcW w:w="1721" w:type="dxa"/>
            <w:shd w:val="clear" w:color="auto" w:fill="FFFFFF"/>
            <w:tcMar>
              <w:left w:w="60" w:type="dxa"/>
              <w:right w:w="60" w:type="dxa"/>
            </w:tcMar>
          </w:tcPr>
          <w:p w14:paraId="062E6150" w14:textId="77777777" w:rsidR="004E33DC" w:rsidRPr="002640A4" w:rsidRDefault="004E33DC" w:rsidP="001C199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2640A4">
              <w:rPr>
                <w:color w:val="000000"/>
                <w:sz w:val="22"/>
                <w:szCs w:val="22"/>
              </w:rPr>
              <w:t>10.76 (7.68, 15.41)</w:t>
            </w:r>
          </w:p>
        </w:tc>
      </w:tr>
      <w:tr w:rsidR="00205F87" w:rsidRPr="002640A4" w14:paraId="49150B6E" w14:textId="77777777" w:rsidTr="001C1992">
        <w:trPr>
          <w:cantSplit/>
          <w:trHeight w:val="631"/>
          <w:jc w:val="center"/>
        </w:trPr>
        <w:tc>
          <w:tcPr>
            <w:tcW w:w="2807" w:type="dxa"/>
            <w:shd w:val="clear" w:color="auto" w:fill="FFFFFF"/>
            <w:tcMar>
              <w:left w:w="60" w:type="dxa"/>
              <w:right w:w="60" w:type="dxa"/>
            </w:tcMar>
          </w:tcPr>
          <w:p w14:paraId="1324059C" w14:textId="77777777" w:rsidR="004E33DC" w:rsidRPr="002640A4" w:rsidRDefault="004E33DC" w:rsidP="001C199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2640A4">
              <w:rPr>
                <w:color w:val="000000"/>
                <w:sz w:val="22"/>
                <w:szCs w:val="22"/>
              </w:rPr>
              <w:t>Platelets (</w:t>
            </w:r>
            <w:r w:rsidRPr="002640A4">
              <w:rPr>
                <w:rFonts w:eastAsia="Times New Roman"/>
                <w:sz w:val="22"/>
                <w:szCs w:val="22"/>
              </w:rPr>
              <w:t>x10</w:t>
            </w:r>
            <w:r w:rsidRPr="002640A4">
              <w:rPr>
                <w:rFonts w:eastAsia="Times New Roman"/>
                <w:sz w:val="22"/>
                <w:szCs w:val="22"/>
                <w:vertAlign w:val="superscript"/>
              </w:rPr>
              <w:t xml:space="preserve">9 </w:t>
            </w:r>
            <w:r w:rsidRPr="002640A4">
              <w:rPr>
                <w:rFonts w:eastAsia="Times New Roman"/>
                <w:sz w:val="22"/>
                <w:szCs w:val="22"/>
              </w:rPr>
              <w:t>cells/L)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67F7FD0C" w14:textId="77777777" w:rsidR="004E33DC" w:rsidRPr="002640A4" w:rsidRDefault="004E33DC" w:rsidP="001C199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2640A4">
              <w:rPr>
                <w:color w:val="000000"/>
                <w:sz w:val="22"/>
                <w:szCs w:val="22"/>
              </w:rPr>
              <w:t>222 (152.5, 321.5)</w:t>
            </w:r>
          </w:p>
        </w:tc>
        <w:tc>
          <w:tcPr>
            <w:tcW w:w="1825" w:type="dxa"/>
            <w:shd w:val="clear" w:color="auto" w:fill="FFFFFF"/>
            <w:tcMar>
              <w:left w:w="60" w:type="dxa"/>
              <w:right w:w="60" w:type="dxa"/>
            </w:tcMar>
          </w:tcPr>
          <w:p w14:paraId="2FB3AB39" w14:textId="77777777" w:rsidR="004E33DC" w:rsidRPr="002640A4" w:rsidRDefault="004E33DC" w:rsidP="001C199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2640A4">
              <w:rPr>
                <w:color w:val="000000"/>
                <w:sz w:val="22"/>
                <w:szCs w:val="22"/>
              </w:rPr>
              <w:t>262 (169, 366)</w:t>
            </w:r>
          </w:p>
        </w:tc>
        <w:tc>
          <w:tcPr>
            <w:tcW w:w="1928" w:type="dxa"/>
            <w:shd w:val="clear" w:color="auto" w:fill="FFFFFF"/>
            <w:tcMar>
              <w:left w:w="60" w:type="dxa"/>
              <w:right w:w="60" w:type="dxa"/>
            </w:tcMar>
          </w:tcPr>
          <w:p w14:paraId="1ABC78D5" w14:textId="77777777" w:rsidR="004E33DC" w:rsidRPr="002640A4" w:rsidRDefault="004E33DC" w:rsidP="001C199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2640A4">
              <w:rPr>
                <w:color w:val="000000"/>
                <w:sz w:val="22"/>
                <w:szCs w:val="22"/>
              </w:rPr>
              <w:t>236.5 (160, 291)</w:t>
            </w:r>
          </w:p>
        </w:tc>
        <w:tc>
          <w:tcPr>
            <w:tcW w:w="1721" w:type="dxa"/>
            <w:shd w:val="clear" w:color="auto" w:fill="FFFFFF"/>
            <w:tcMar>
              <w:left w:w="60" w:type="dxa"/>
              <w:right w:w="60" w:type="dxa"/>
            </w:tcMar>
          </w:tcPr>
          <w:p w14:paraId="4B745606" w14:textId="77777777" w:rsidR="004E33DC" w:rsidRPr="002640A4" w:rsidRDefault="004E33DC" w:rsidP="001C199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2640A4">
              <w:rPr>
                <w:color w:val="000000"/>
                <w:sz w:val="22"/>
                <w:szCs w:val="22"/>
              </w:rPr>
              <w:t>193 (137, 284)</w:t>
            </w:r>
          </w:p>
        </w:tc>
      </w:tr>
      <w:tr w:rsidR="00205F87" w:rsidRPr="002640A4" w14:paraId="4FA5AC46" w14:textId="77777777" w:rsidTr="001C1992">
        <w:trPr>
          <w:cantSplit/>
          <w:trHeight w:val="376"/>
          <w:jc w:val="center"/>
        </w:trPr>
        <w:tc>
          <w:tcPr>
            <w:tcW w:w="2807" w:type="dxa"/>
            <w:shd w:val="clear" w:color="auto" w:fill="FFFFFF"/>
            <w:tcMar>
              <w:left w:w="60" w:type="dxa"/>
              <w:right w:w="60" w:type="dxa"/>
            </w:tcMar>
          </w:tcPr>
          <w:p w14:paraId="47646057" w14:textId="77777777" w:rsidR="004E33DC" w:rsidRPr="002640A4" w:rsidRDefault="004E33DC" w:rsidP="001C199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2640A4">
              <w:rPr>
                <w:color w:val="000000"/>
                <w:sz w:val="22"/>
                <w:szCs w:val="22"/>
              </w:rPr>
              <w:t>Sodium (</w:t>
            </w:r>
            <w:proofErr w:type="spellStart"/>
            <w:r w:rsidRPr="002640A4">
              <w:rPr>
                <w:color w:val="000000"/>
                <w:sz w:val="22"/>
                <w:szCs w:val="22"/>
              </w:rPr>
              <w:t>mEq</w:t>
            </w:r>
            <w:proofErr w:type="spellEnd"/>
            <w:r w:rsidRPr="002640A4">
              <w:rPr>
                <w:color w:val="000000"/>
                <w:sz w:val="22"/>
                <w:szCs w:val="22"/>
              </w:rPr>
              <w:t>/L)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70D0BA3A" w14:textId="77777777" w:rsidR="004E33DC" w:rsidRPr="002640A4" w:rsidRDefault="004E33DC" w:rsidP="001C199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2640A4">
              <w:rPr>
                <w:color w:val="000000"/>
                <w:sz w:val="22"/>
                <w:szCs w:val="22"/>
              </w:rPr>
              <w:t>135 (132, 138)</w:t>
            </w:r>
          </w:p>
        </w:tc>
        <w:tc>
          <w:tcPr>
            <w:tcW w:w="1825" w:type="dxa"/>
            <w:shd w:val="clear" w:color="auto" w:fill="FFFFFF"/>
            <w:tcMar>
              <w:left w:w="60" w:type="dxa"/>
              <w:right w:w="60" w:type="dxa"/>
            </w:tcMar>
          </w:tcPr>
          <w:p w14:paraId="12852DFF" w14:textId="77777777" w:rsidR="004E33DC" w:rsidRPr="002640A4" w:rsidRDefault="004E33DC" w:rsidP="001C199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2640A4">
              <w:rPr>
                <w:color w:val="000000"/>
                <w:sz w:val="22"/>
                <w:szCs w:val="22"/>
              </w:rPr>
              <w:t>135 (131, 138)</w:t>
            </w:r>
          </w:p>
        </w:tc>
        <w:tc>
          <w:tcPr>
            <w:tcW w:w="1928" w:type="dxa"/>
            <w:shd w:val="clear" w:color="auto" w:fill="FFFFFF"/>
            <w:tcMar>
              <w:left w:w="60" w:type="dxa"/>
              <w:right w:w="60" w:type="dxa"/>
            </w:tcMar>
          </w:tcPr>
          <w:p w14:paraId="1A424AE8" w14:textId="77777777" w:rsidR="004E33DC" w:rsidRPr="002640A4" w:rsidRDefault="004E33DC" w:rsidP="001C199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2640A4">
              <w:rPr>
                <w:color w:val="000000"/>
                <w:sz w:val="22"/>
                <w:szCs w:val="22"/>
              </w:rPr>
              <w:t>137 (134, 139)</w:t>
            </w:r>
          </w:p>
        </w:tc>
        <w:tc>
          <w:tcPr>
            <w:tcW w:w="1721" w:type="dxa"/>
            <w:shd w:val="clear" w:color="auto" w:fill="FFFFFF"/>
            <w:tcMar>
              <w:left w:w="60" w:type="dxa"/>
              <w:right w:w="60" w:type="dxa"/>
            </w:tcMar>
          </w:tcPr>
          <w:p w14:paraId="7C4073C1" w14:textId="77777777" w:rsidR="004E33DC" w:rsidRPr="002640A4" w:rsidRDefault="004E33DC" w:rsidP="001C199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2640A4">
              <w:rPr>
                <w:color w:val="000000"/>
                <w:sz w:val="22"/>
                <w:szCs w:val="22"/>
              </w:rPr>
              <w:t>134 (130, 138)</w:t>
            </w:r>
          </w:p>
        </w:tc>
      </w:tr>
      <w:tr w:rsidR="00205F87" w:rsidRPr="002640A4" w14:paraId="60900F8B" w14:textId="77777777" w:rsidTr="001C1992">
        <w:trPr>
          <w:cantSplit/>
          <w:trHeight w:val="376"/>
          <w:jc w:val="center"/>
        </w:trPr>
        <w:tc>
          <w:tcPr>
            <w:tcW w:w="2807" w:type="dxa"/>
            <w:shd w:val="clear" w:color="auto" w:fill="FFFFFF"/>
            <w:tcMar>
              <w:left w:w="60" w:type="dxa"/>
              <w:right w:w="60" w:type="dxa"/>
            </w:tcMar>
          </w:tcPr>
          <w:p w14:paraId="21CEC855" w14:textId="77777777" w:rsidR="004E33DC" w:rsidRPr="002640A4" w:rsidRDefault="004E33DC" w:rsidP="001C199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2640A4">
              <w:rPr>
                <w:color w:val="000000"/>
                <w:sz w:val="22"/>
                <w:szCs w:val="22"/>
              </w:rPr>
              <w:t>Potassium (</w:t>
            </w:r>
            <w:proofErr w:type="spellStart"/>
            <w:r w:rsidRPr="002640A4">
              <w:rPr>
                <w:color w:val="000000"/>
                <w:sz w:val="22"/>
                <w:szCs w:val="22"/>
              </w:rPr>
              <w:t>mEq</w:t>
            </w:r>
            <w:proofErr w:type="spellEnd"/>
            <w:r w:rsidRPr="002640A4">
              <w:rPr>
                <w:color w:val="000000"/>
                <w:sz w:val="22"/>
                <w:szCs w:val="22"/>
              </w:rPr>
              <w:t>/L)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14E8229F" w14:textId="77777777" w:rsidR="004E33DC" w:rsidRPr="002640A4" w:rsidRDefault="004E33DC" w:rsidP="001C199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2640A4">
              <w:rPr>
                <w:color w:val="000000"/>
                <w:sz w:val="22"/>
                <w:szCs w:val="22"/>
              </w:rPr>
              <w:t>3.7 (3.3, 4.2)</w:t>
            </w:r>
          </w:p>
        </w:tc>
        <w:tc>
          <w:tcPr>
            <w:tcW w:w="1825" w:type="dxa"/>
            <w:shd w:val="clear" w:color="auto" w:fill="FFFFFF"/>
            <w:tcMar>
              <w:left w:w="60" w:type="dxa"/>
              <w:right w:w="60" w:type="dxa"/>
            </w:tcMar>
          </w:tcPr>
          <w:p w14:paraId="2884FB04" w14:textId="77777777" w:rsidR="004E33DC" w:rsidRPr="002640A4" w:rsidRDefault="004E33DC" w:rsidP="001C199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2640A4">
              <w:rPr>
                <w:color w:val="000000"/>
                <w:sz w:val="22"/>
                <w:szCs w:val="22"/>
              </w:rPr>
              <w:t>3.7 (3.2, 4.1)</w:t>
            </w:r>
          </w:p>
        </w:tc>
        <w:tc>
          <w:tcPr>
            <w:tcW w:w="1928" w:type="dxa"/>
            <w:shd w:val="clear" w:color="auto" w:fill="FFFFFF"/>
            <w:tcMar>
              <w:left w:w="60" w:type="dxa"/>
              <w:right w:w="60" w:type="dxa"/>
            </w:tcMar>
          </w:tcPr>
          <w:p w14:paraId="109E8659" w14:textId="77777777" w:rsidR="004E33DC" w:rsidRPr="002640A4" w:rsidRDefault="004E33DC" w:rsidP="001C199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2640A4">
              <w:rPr>
                <w:color w:val="000000"/>
                <w:sz w:val="22"/>
                <w:szCs w:val="22"/>
              </w:rPr>
              <w:t>3.9 (3.5, 4.3)</w:t>
            </w:r>
          </w:p>
        </w:tc>
        <w:tc>
          <w:tcPr>
            <w:tcW w:w="1721" w:type="dxa"/>
            <w:shd w:val="clear" w:color="auto" w:fill="FFFFFF"/>
            <w:tcMar>
              <w:left w:w="60" w:type="dxa"/>
              <w:right w:w="60" w:type="dxa"/>
            </w:tcMar>
          </w:tcPr>
          <w:p w14:paraId="2C94B928" w14:textId="77777777" w:rsidR="004E33DC" w:rsidRPr="002640A4" w:rsidRDefault="004E33DC" w:rsidP="001C199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2640A4">
              <w:rPr>
                <w:color w:val="000000"/>
                <w:sz w:val="22"/>
                <w:szCs w:val="22"/>
              </w:rPr>
              <w:t>3.6 (3.2, 4)</w:t>
            </w:r>
          </w:p>
        </w:tc>
      </w:tr>
      <w:tr w:rsidR="00205F87" w:rsidRPr="002640A4" w14:paraId="3C764B14" w14:textId="77777777" w:rsidTr="001C1992">
        <w:trPr>
          <w:cantSplit/>
          <w:trHeight w:val="631"/>
          <w:jc w:val="center"/>
        </w:trPr>
        <w:tc>
          <w:tcPr>
            <w:tcW w:w="2807" w:type="dxa"/>
            <w:shd w:val="clear" w:color="auto" w:fill="FFFFFF"/>
            <w:tcMar>
              <w:left w:w="60" w:type="dxa"/>
              <w:right w:w="60" w:type="dxa"/>
            </w:tcMar>
          </w:tcPr>
          <w:p w14:paraId="11B12370" w14:textId="77777777" w:rsidR="004E33DC" w:rsidRPr="002640A4" w:rsidRDefault="004E33DC" w:rsidP="001C199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2640A4">
              <w:rPr>
                <w:color w:val="000000"/>
                <w:sz w:val="22"/>
                <w:szCs w:val="22"/>
              </w:rPr>
              <w:t>Sodium Bicarbonate (mmol/L)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53A92E4B" w14:textId="77777777" w:rsidR="004E33DC" w:rsidRPr="002640A4" w:rsidRDefault="004E33DC" w:rsidP="001C199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2640A4">
              <w:rPr>
                <w:color w:val="000000"/>
                <w:sz w:val="22"/>
                <w:szCs w:val="22"/>
              </w:rPr>
              <w:t>24 (21, 26)</w:t>
            </w:r>
          </w:p>
        </w:tc>
        <w:tc>
          <w:tcPr>
            <w:tcW w:w="1825" w:type="dxa"/>
            <w:shd w:val="clear" w:color="auto" w:fill="FFFFFF"/>
            <w:tcMar>
              <w:left w:w="60" w:type="dxa"/>
              <w:right w:w="60" w:type="dxa"/>
            </w:tcMar>
          </w:tcPr>
          <w:p w14:paraId="1C61CC57" w14:textId="77777777" w:rsidR="004E33DC" w:rsidRPr="002640A4" w:rsidRDefault="004E33DC" w:rsidP="001C199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2640A4">
              <w:rPr>
                <w:color w:val="000000"/>
                <w:sz w:val="22"/>
                <w:szCs w:val="22"/>
              </w:rPr>
              <w:t>24 (22, 27)</w:t>
            </w:r>
          </w:p>
        </w:tc>
        <w:tc>
          <w:tcPr>
            <w:tcW w:w="1928" w:type="dxa"/>
            <w:shd w:val="clear" w:color="auto" w:fill="FFFFFF"/>
            <w:tcMar>
              <w:left w:w="60" w:type="dxa"/>
              <w:right w:w="60" w:type="dxa"/>
            </w:tcMar>
          </w:tcPr>
          <w:p w14:paraId="6EE8D7F4" w14:textId="77777777" w:rsidR="004E33DC" w:rsidRPr="002640A4" w:rsidRDefault="004E33DC" w:rsidP="001C199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2640A4">
              <w:rPr>
                <w:color w:val="000000"/>
                <w:sz w:val="22"/>
                <w:szCs w:val="22"/>
              </w:rPr>
              <w:t>25 (22, 27)</w:t>
            </w:r>
          </w:p>
        </w:tc>
        <w:tc>
          <w:tcPr>
            <w:tcW w:w="1721" w:type="dxa"/>
            <w:shd w:val="clear" w:color="auto" w:fill="FFFFFF"/>
            <w:tcMar>
              <w:left w:w="60" w:type="dxa"/>
              <w:right w:w="60" w:type="dxa"/>
            </w:tcMar>
          </w:tcPr>
          <w:p w14:paraId="75B1AE3D" w14:textId="77777777" w:rsidR="004E33DC" w:rsidRPr="002640A4" w:rsidRDefault="004E33DC" w:rsidP="001C199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2640A4">
              <w:rPr>
                <w:color w:val="000000"/>
                <w:sz w:val="22"/>
                <w:szCs w:val="22"/>
              </w:rPr>
              <w:t>22 (19, 25)</w:t>
            </w:r>
          </w:p>
        </w:tc>
      </w:tr>
      <w:tr w:rsidR="00205F87" w:rsidRPr="002640A4" w14:paraId="7EFB8EB9" w14:textId="77777777" w:rsidTr="001C1992">
        <w:trPr>
          <w:cantSplit/>
          <w:trHeight w:val="376"/>
          <w:jc w:val="center"/>
        </w:trPr>
        <w:tc>
          <w:tcPr>
            <w:tcW w:w="2807" w:type="dxa"/>
            <w:shd w:val="clear" w:color="auto" w:fill="FFFFFF"/>
            <w:tcMar>
              <w:left w:w="60" w:type="dxa"/>
              <w:right w:w="60" w:type="dxa"/>
            </w:tcMar>
          </w:tcPr>
          <w:p w14:paraId="212B0DEB" w14:textId="77777777" w:rsidR="004E33DC" w:rsidRPr="002640A4" w:rsidRDefault="004E33DC" w:rsidP="001C199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2640A4">
              <w:rPr>
                <w:color w:val="000000"/>
                <w:sz w:val="22"/>
                <w:szCs w:val="22"/>
              </w:rPr>
              <w:t>Glucose (mg/dL)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0BC1A712" w14:textId="77777777" w:rsidR="004E33DC" w:rsidRPr="002640A4" w:rsidRDefault="004E33DC" w:rsidP="001C199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2640A4">
              <w:rPr>
                <w:color w:val="000000"/>
                <w:sz w:val="22"/>
                <w:szCs w:val="22"/>
              </w:rPr>
              <w:t>6.56 (5.4, 10)</w:t>
            </w:r>
          </w:p>
        </w:tc>
        <w:tc>
          <w:tcPr>
            <w:tcW w:w="1825" w:type="dxa"/>
            <w:shd w:val="clear" w:color="auto" w:fill="FFFFFF"/>
            <w:tcMar>
              <w:left w:w="60" w:type="dxa"/>
              <w:right w:w="60" w:type="dxa"/>
            </w:tcMar>
          </w:tcPr>
          <w:p w14:paraId="1F3327F2" w14:textId="77777777" w:rsidR="004E33DC" w:rsidRPr="002640A4" w:rsidRDefault="004E33DC" w:rsidP="001C199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2640A4">
              <w:rPr>
                <w:color w:val="000000"/>
                <w:sz w:val="22"/>
                <w:szCs w:val="22"/>
              </w:rPr>
              <w:t>6.44 (5.39, 8.28)</w:t>
            </w:r>
          </w:p>
        </w:tc>
        <w:tc>
          <w:tcPr>
            <w:tcW w:w="1928" w:type="dxa"/>
            <w:shd w:val="clear" w:color="auto" w:fill="FFFFFF"/>
            <w:tcMar>
              <w:left w:w="60" w:type="dxa"/>
              <w:right w:w="60" w:type="dxa"/>
            </w:tcMar>
          </w:tcPr>
          <w:p w14:paraId="0890308E" w14:textId="77777777" w:rsidR="004E33DC" w:rsidRPr="002640A4" w:rsidRDefault="004E33DC" w:rsidP="001C199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2640A4">
              <w:rPr>
                <w:color w:val="000000"/>
                <w:sz w:val="22"/>
                <w:szCs w:val="22"/>
              </w:rPr>
              <w:t>6.69 (5.67, 10.06)</w:t>
            </w:r>
          </w:p>
        </w:tc>
        <w:tc>
          <w:tcPr>
            <w:tcW w:w="1721" w:type="dxa"/>
            <w:shd w:val="clear" w:color="auto" w:fill="FFFFFF"/>
            <w:tcMar>
              <w:left w:w="60" w:type="dxa"/>
              <w:right w:w="60" w:type="dxa"/>
            </w:tcMar>
          </w:tcPr>
          <w:p w14:paraId="1EA36F8F" w14:textId="77777777" w:rsidR="004E33DC" w:rsidRPr="002640A4" w:rsidRDefault="004E33DC" w:rsidP="001C199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2640A4">
              <w:rPr>
                <w:color w:val="000000"/>
                <w:sz w:val="22"/>
                <w:szCs w:val="22"/>
              </w:rPr>
              <w:t>6.65 (5.2, 12)</w:t>
            </w:r>
          </w:p>
        </w:tc>
      </w:tr>
      <w:tr w:rsidR="00205F87" w:rsidRPr="002640A4" w14:paraId="01AF44A1" w14:textId="77777777" w:rsidTr="001C1992">
        <w:trPr>
          <w:cantSplit/>
          <w:trHeight w:val="643"/>
          <w:jc w:val="center"/>
        </w:trPr>
        <w:tc>
          <w:tcPr>
            <w:tcW w:w="2807" w:type="dxa"/>
            <w:shd w:val="clear" w:color="auto" w:fill="FFFFFF"/>
            <w:tcMar>
              <w:left w:w="60" w:type="dxa"/>
              <w:right w:w="60" w:type="dxa"/>
            </w:tcMar>
          </w:tcPr>
          <w:p w14:paraId="139F3DE1" w14:textId="77777777" w:rsidR="004E33DC" w:rsidRPr="002640A4" w:rsidRDefault="004E33DC" w:rsidP="001C199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2640A4">
              <w:rPr>
                <w:color w:val="000000"/>
                <w:sz w:val="22"/>
                <w:szCs w:val="22"/>
              </w:rPr>
              <w:t>Blood Urea Nitrogen (mg/dL)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5F159F27" w14:textId="77777777" w:rsidR="004E33DC" w:rsidRPr="002640A4" w:rsidRDefault="004E33DC" w:rsidP="001C199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2640A4">
              <w:rPr>
                <w:color w:val="000000"/>
                <w:sz w:val="22"/>
                <w:szCs w:val="22"/>
              </w:rPr>
              <w:t>5 (3.57, 7.9)</w:t>
            </w:r>
          </w:p>
        </w:tc>
        <w:tc>
          <w:tcPr>
            <w:tcW w:w="1825" w:type="dxa"/>
            <w:shd w:val="clear" w:color="auto" w:fill="FFFFFF"/>
            <w:tcMar>
              <w:left w:w="60" w:type="dxa"/>
              <w:right w:w="60" w:type="dxa"/>
            </w:tcMar>
          </w:tcPr>
          <w:p w14:paraId="5B8780C5" w14:textId="77777777" w:rsidR="004E33DC" w:rsidRPr="002640A4" w:rsidRDefault="004E33DC" w:rsidP="001C199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2640A4">
              <w:rPr>
                <w:color w:val="000000"/>
                <w:sz w:val="22"/>
                <w:szCs w:val="22"/>
              </w:rPr>
              <w:t>4.29 (3.21, 5.71)</w:t>
            </w:r>
          </w:p>
        </w:tc>
        <w:tc>
          <w:tcPr>
            <w:tcW w:w="1928" w:type="dxa"/>
            <w:shd w:val="clear" w:color="auto" w:fill="FFFFFF"/>
            <w:tcMar>
              <w:left w:w="60" w:type="dxa"/>
              <w:right w:w="60" w:type="dxa"/>
            </w:tcMar>
          </w:tcPr>
          <w:p w14:paraId="7863EB17" w14:textId="77777777" w:rsidR="004E33DC" w:rsidRPr="002640A4" w:rsidRDefault="004E33DC" w:rsidP="001C199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2640A4">
              <w:rPr>
                <w:color w:val="000000"/>
                <w:sz w:val="22"/>
                <w:szCs w:val="22"/>
              </w:rPr>
              <w:t>5.71 (3.57, 10)</w:t>
            </w:r>
          </w:p>
        </w:tc>
        <w:tc>
          <w:tcPr>
            <w:tcW w:w="1721" w:type="dxa"/>
            <w:shd w:val="clear" w:color="auto" w:fill="FFFFFF"/>
            <w:tcMar>
              <w:left w:w="60" w:type="dxa"/>
              <w:right w:w="60" w:type="dxa"/>
            </w:tcMar>
          </w:tcPr>
          <w:p w14:paraId="2C3ED648" w14:textId="77777777" w:rsidR="004E33DC" w:rsidRPr="002640A4" w:rsidRDefault="004E33DC" w:rsidP="001C199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2640A4">
              <w:rPr>
                <w:color w:val="000000"/>
                <w:sz w:val="22"/>
                <w:szCs w:val="22"/>
              </w:rPr>
              <w:t>5.4 (3.5, 9.4)</w:t>
            </w:r>
          </w:p>
        </w:tc>
      </w:tr>
      <w:tr w:rsidR="00205F87" w:rsidRPr="002640A4" w14:paraId="6FCBBBD9" w14:textId="77777777" w:rsidTr="001C1992">
        <w:trPr>
          <w:cantSplit/>
          <w:trHeight w:val="631"/>
          <w:jc w:val="center"/>
        </w:trPr>
        <w:tc>
          <w:tcPr>
            <w:tcW w:w="2807" w:type="dxa"/>
            <w:shd w:val="clear" w:color="auto" w:fill="FFFFFF"/>
            <w:tcMar>
              <w:left w:w="60" w:type="dxa"/>
              <w:right w:w="60" w:type="dxa"/>
            </w:tcMar>
          </w:tcPr>
          <w:p w14:paraId="3BE87801" w14:textId="77777777" w:rsidR="004E33DC" w:rsidRPr="002640A4" w:rsidRDefault="004E33DC" w:rsidP="001C199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2640A4">
              <w:rPr>
                <w:color w:val="000000"/>
                <w:sz w:val="22"/>
                <w:szCs w:val="22"/>
              </w:rPr>
              <w:t>Creatinine (mg/dL)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60509BF3" w14:textId="77777777" w:rsidR="004E33DC" w:rsidRPr="002640A4" w:rsidRDefault="004E33DC" w:rsidP="001C199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2640A4">
              <w:rPr>
                <w:color w:val="000000"/>
                <w:sz w:val="22"/>
                <w:szCs w:val="22"/>
              </w:rPr>
              <w:t>88.42 (66, 130)</w:t>
            </w:r>
          </w:p>
        </w:tc>
        <w:tc>
          <w:tcPr>
            <w:tcW w:w="1825" w:type="dxa"/>
            <w:shd w:val="clear" w:color="auto" w:fill="FFFFFF"/>
            <w:tcMar>
              <w:left w:w="60" w:type="dxa"/>
              <w:right w:w="60" w:type="dxa"/>
            </w:tcMar>
          </w:tcPr>
          <w:p w14:paraId="0F7BA51A" w14:textId="77777777" w:rsidR="004E33DC" w:rsidRPr="002640A4" w:rsidRDefault="004E33DC" w:rsidP="001C199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2640A4">
              <w:rPr>
                <w:color w:val="000000"/>
                <w:sz w:val="22"/>
                <w:szCs w:val="22"/>
              </w:rPr>
              <w:t>79.58 (53.05, 88.42)</w:t>
            </w:r>
          </w:p>
        </w:tc>
        <w:tc>
          <w:tcPr>
            <w:tcW w:w="1928" w:type="dxa"/>
            <w:shd w:val="clear" w:color="auto" w:fill="FFFFFF"/>
            <w:tcMar>
              <w:left w:w="60" w:type="dxa"/>
              <w:right w:w="60" w:type="dxa"/>
            </w:tcMar>
          </w:tcPr>
          <w:p w14:paraId="15799889" w14:textId="77777777" w:rsidR="004E33DC" w:rsidRPr="002640A4" w:rsidRDefault="004E33DC" w:rsidP="001C199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2640A4">
              <w:rPr>
                <w:color w:val="000000"/>
                <w:sz w:val="22"/>
                <w:szCs w:val="22"/>
              </w:rPr>
              <w:t>106.1 (70.74, 150.31)</w:t>
            </w:r>
          </w:p>
        </w:tc>
        <w:tc>
          <w:tcPr>
            <w:tcW w:w="1721" w:type="dxa"/>
            <w:shd w:val="clear" w:color="auto" w:fill="FFFFFF"/>
            <w:tcMar>
              <w:left w:w="60" w:type="dxa"/>
              <w:right w:w="60" w:type="dxa"/>
            </w:tcMar>
          </w:tcPr>
          <w:p w14:paraId="74DD7B2F" w14:textId="77777777" w:rsidR="004E33DC" w:rsidRPr="002640A4" w:rsidRDefault="004E33DC" w:rsidP="001C199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2640A4">
              <w:rPr>
                <w:color w:val="000000"/>
                <w:sz w:val="22"/>
                <w:szCs w:val="22"/>
              </w:rPr>
              <w:t>91 (70, 135)</w:t>
            </w:r>
          </w:p>
        </w:tc>
      </w:tr>
      <w:tr w:rsidR="00205F87" w:rsidRPr="002640A4" w14:paraId="09DC3E0A" w14:textId="77777777" w:rsidTr="001C1992">
        <w:trPr>
          <w:cantSplit/>
          <w:trHeight w:val="376"/>
          <w:jc w:val="center"/>
        </w:trPr>
        <w:tc>
          <w:tcPr>
            <w:tcW w:w="2807" w:type="dxa"/>
            <w:shd w:val="clear" w:color="auto" w:fill="FFFFFF"/>
            <w:tcMar>
              <w:left w:w="60" w:type="dxa"/>
              <w:right w:w="60" w:type="dxa"/>
            </w:tcMar>
          </w:tcPr>
          <w:p w14:paraId="75F264BF" w14:textId="77777777" w:rsidR="004E33DC" w:rsidRPr="002640A4" w:rsidRDefault="004E33DC" w:rsidP="001C199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2640A4">
              <w:rPr>
                <w:color w:val="000000"/>
                <w:sz w:val="22"/>
                <w:szCs w:val="22"/>
              </w:rPr>
              <w:t>Alkaline Phosphatase (U/L)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6F0FE965" w14:textId="77777777" w:rsidR="004E33DC" w:rsidRPr="002640A4" w:rsidRDefault="004E33DC" w:rsidP="001C199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2640A4">
              <w:rPr>
                <w:color w:val="000000"/>
                <w:sz w:val="22"/>
                <w:szCs w:val="22"/>
              </w:rPr>
              <w:t>86.5 (65, 132)</w:t>
            </w:r>
          </w:p>
        </w:tc>
        <w:tc>
          <w:tcPr>
            <w:tcW w:w="1825" w:type="dxa"/>
            <w:shd w:val="clear" w:color="auto" w:fill="FFFFFF"/>
            <w:tcMar>
              <w:left w:w="60" w:type="dxa"/>
              <w:right w:w="60" w:type="dxa"/>
            </w:tcMar>
          </w:tcPr>
          <w:p w14:paraId="5079CB31" w14:textId="77777777" w:rsidR="004E33DC" w:rsidRPr="002640A4" w:rsidRDefault="004E33DC" w:rsidP="001C199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2640A4">
              <w:rPr>
                <w:color w:val="000000"/>
                <w:sz w:val="22"/>
                <w:szCs w:val="22"/>
              </w:rPr>
              <w:t>98.5 (72, 172)</w:t>
            </w:r>
          </w:p>
        </w:tc>
        <w:tc>
          <w:tcPr>
            <w:tcW w:w="1928" w:type="dxa"/>
            <w:shd w:val="clear" w:color="auto" w:fill="FFFFFF"/>
            <w:tcMar>
              <w:left w:w="60" w:type="dxa"/>
              <w:right w:w="60" w:type="dxa"/>
            </w:tcMar>
          </w:tcPr>
          <w:p w14:paraId="6B74E83F" w14:textId="77777777" w:rsidR="004E33DC" w:rsidRPr="002640A4" w:rsidRDefault="004E33DC" w:rsidP="001C199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2640A4">
              <w:rPr>
                <w:color w:val="000000"/>
                <w:sz w:val="22"/>
                <w:szCs w:val="22"/>
              </w:rPr>
              <w:t>80 (63, 106)</w:t>
            </w:r>
          </w:p>
        </w:tc>
        <w:tc>
          <w:tcPr>
            <w:tcW w:w="1721" w:type="dxa"/>
            <w:shd w:val="clear" w:color="auto" w:fill="FFFFFF"/>
            <w:tcMar>
              <w:left w:w="60" w:type="dxa"/>
              <w:right w:w="60" w:type="dxa"/>
            </w:tcMar>
          </w:tcPr>
          <w:p w14:paraId="7EFEA3BB" w14:textId="77777777" w:rsidR="004E33DC" w:rsidRPr="002640A4" w:rsidRDefault="004E33DC" w:rsidP="001C199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2640A4">
              <w:rPr>
                <w:color w:val="000000"/>
                <w:sz w:val="22"/>
                <w:szCs w:val="22"/>
              </w:rPr>
              <w:t>85 (63, 125)</w:t>
            </w:r>
          </w:p>
        </w:tc>
      </w:tr>
      <w:tr w:rsidR="00205F87" w:rsidRPr="002640A4" w14:paraId="488FB56C" w14:textId="77777777" w:rsidTr="001C1992">
        <w:trPr>
          <w:cantSplit/>
          <w:trHeight w:val="376"/>
          <w:jc w:val="center"/>
        </w:trPr>
        <w:tc>
          <w:tcPr>
            <w:tcW w:w="2807" w:type="dxa"/>
            <w:shd w:val="clear" w:color="auto" w:fill="FFFFFF"/>
            <w:tcMar>
              <w:left w:w="60" w:type="dxa"/>
              <w:right w:w="60" w:type="dxa"/>
            </w:tcMar>
          </w:tcPr>
          <w:p w14:paraId="6144B7E8" w14:textId="77777777" w:rsidR="004E33DC" w:rsidRPr="002640A4" w:rsidRDefault="004E33DC" w:rsidP="001C199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2640A4">
              <w:rPr>
                <w:color w:val="000000"/>
                <w:sz w:val="22"/>
                <w:szCs w:val="22"/>
              </w:rPr>
              <w:t>Alanine Transaminase (U/L)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24503AEA" w14:textId="77777777" w:rsidR="004E33DC" w:rsidRPr="002640A4" w:rsidRDefault="004E33DC" w:rsidP="001C199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2640A4">
              <w:rPr>
                <w:color w:val="000000"/>
                <w:sz w:val="22"/>
                <w:szCs w:val="22"/>
              </w:rPr>
              <w:t>32 (22, 58)</w:t>
            </w:r>
          </w:p>
        </w:tc>
        <w:tc>
          <w:tcPr>
            <w:tcW w:w="1825" w:type="dxa"/>
            <w:shd w:val="clear" w:color="auto" w:fill="FFFFFF"/>
            <w:tcMar>
              <w:left w:w="60" w:type="dxa"/>
              <w:right w:w="60" w:type="dxa"/>
            </w:tcMar>
          </w:tcPr>
          <w:p w14:paraId="34F0F19C" w14:textId="77777777" w:rsidR="004E33DC" w:rsidRPr="002640A4" w:rsidRDefault="004E33DC" w:rsidP="001C199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2640A4">
              <w:rPr>
                <w:color w:val="000000"/>
                <w:sz w:val="22"/>
                <w:szCs w:val="22"/>
              </w:rPr>
              <w:t>46 (27, 86)</w:t>
            </w:r>
          </w:p>
        </w:tc>
        <w:tc>
          <w:tcPr>
            <w:tcW w:w="1928" w:type="dxa"/>
            <w:shd w:val="clear" w:color="auto" w:fill="FFFFFF"/>
            <w:tcMar>
              <w:left w:w="60" w:type="dxa"/>
              <w:right w:w="60" w:type="dxa"/>
            </w:tcMar>
          </w:tcPr>
          <w:p w14:paraId="1A71B5E8" w14:textId="77777777" w:rsidR="004E33DC" w:rsidRPr="002640A4" w:rsidRDefault="004E33DC" w:rsidP="001C199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2640A4">
              <w:rPr>
                <w:color w:val="000000"/>
                <w:sz w:val="22"/>
                <w:szCs w:val="22"/>
              </w:rPr>
              <w:t>22 (18, 40)</w:t>
            </w:r>
          </w:p>
        </w:tc>
        <w:tc>
          <w:tcPr>
            <w:tcW w:w="1721" w:type="dxa"/>
            <w:shd w:val="clear" w:color="auto" w:fill="FFFFFF"/>
            <w:tcMar>
              <w:left w:w="60" w:type="dxa"/>
              <w:right w:w="60" w:type="dxa"/>
            </w:tcMar>
          </w:tcPr>
          <w:p w14:paraId="175C3CA8" w14:textId="77777777" w:rsidR="004E33DC" w:rsidRPr="002640A4" w:rsidRDefault="004E33DC" w:rsidP="001C199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2640A4">
              <w:rPr>
                <w:color w:val="000000"/>
                <w:sz w:val="22"/>
                <w:szCs w:val="22"/>
              </w:rPr>
              <w:t>29 (22, 48)</w:t>
            </w:r>
          </w:p>
        </w:tc>
      </w:tr>
      <w:tr w:rsidR="00205F87" w:rsidRPr="002640A4" w14:paraId="6C33D352" w14:textId="77777777" w:rsidTr="001C1992">
        <w:trPr>
          <w:cantSplit/>
          <w:trHeight w:val="631"/>
          <w:jc w:val="center"/>
        </w:trPr>
        <w:tc>
          <w:tcPr>
            <w:tcW w:w="2807" w:type="dxa"/>
            <w:shd w:val="clear" w:color="auto" w:fill="FFFFFF"/>
            <w:tcMar>
              <w:left w:w="60" w:type="dxa"/>
              <w:right w:w="60" w:type="dxa"/>
            </w:tcMar>
          </w:tcPr>
          <w:p w14:paraId="4C2FD982" w14:textId="77777777" w:rsidR="004E33DC" w:rsidRPr="002640A4" w:rsidRDefault="004E33DC" w:rsidP="001C199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2640A4">
              <w:rPr>
                <w:color w:val="000000"/>
                <w:sz w:val="22"/>
                <w:szCs w:val="22"/>
              </w:rPr>
              <w:t>Aspartate Aminotransferase (U/L)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62B831EE" w14:textId="77777777" w:rsidR="004E33DC" w:rsidRPr="002640A4" w:rsidRDefault="004E33DC" w:rsidP="001C199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2640A4">
              <w:rPr>
                <w:color w:val="000000"/>
                <w:sz w:val="22"/>
                <w:szCs w:val="22"/>
              </w:rPr>
              <w:t>42 (27, 76)</w:t>
            </w:r>
          </w:p>
        </w:tc>
        <w:tc>
          <w:tcPr>
            <w:tcW w:w="1825" w:type="dxa"/>
            <w:shd w:val="clear" w:color="auto" w:fill="FFFFFF"/>
            <w:tcMar>
              <w:left w:w="60" w:type="dxa"/>
              <w:right w:w="60" w:type="dxa"/>
            </w:tcMar>
          </w:tcPr>
          <w:p w14:paraId="4F607245" w14:textId="77777777" w:rsidR="004E33DC" w:rsidRPr="002640A4" w:rsidRDefault="004E33DC" w:rsidP="001C199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2640A4">
              <w:rPr>
                <w:color w:val="000000"/>
                <w:sz w:val="22"/>
                <w:szCs w:val="22"/>
              </w:rPr>
              <w:t>61 (38, 117)</w:t>
            </w:r>
          </w:p>
        </w:tc>
        <w:tc>
          <w:tcPr>
            <w:tcW w:w="1928" w:type="dxa"/>
            <w:shd w:val="clear" w:color="auto" w:fill="FFFFFF"/>
            <w:tcMar>
              <w:left w:w="60" w:type="dxa"/>
              <w:right w:w="60" w:type="dxa"/>
            </w:tcMar>
          </w:tcPr>
          <w:p w14:paraId="420C8FBE" w14:textId="77777777" w:rsidR="004E33DC" w:rsidRPr="002640A4" w:rsidRDefault="004E33DC" w:rsidP="001C199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2640A4">
              <w:rPr>
                <w:color w:val="000000"/>
                <w:sz w:val="22"/>
                <w:szCs w:val="22"/>
              </w:rPr>
              <w:t>29 (21, 45)</w:t>
            </w:r>
          </w:p>
        </w:tc>
        <w:tc>
          <w:tcPr>
            <w:tcW w:w="1721" w:type="dxa"/>
            <w:shd w:val="clear" w:color="auto" w:fill="FFFFFF"/>
            <w:tcMar>
              <w:left w:w="60" w:type="dxa"/>
              <w:right w:w="60" w:type="dxa"/>
            </w:tcMar>
          </w:tcPr>
          <w:p w14:paraId="76F33B38" w14:textId="77777777" w:rsidR="004E33DC" w:rsidRPr="002640A4" w:rsidRDefault="004E33DC" w:rsidP="001C199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2640A4">
              <w:rPr>
                <w:color w:val="000000"/>
                <w:sz w:val="22"/>
                <w:szCs w:val="22"/>
              </w:rPr>
              <w:t>35.5 (25, 65)</w:t>
            </w:r>
          </w:p>
        </w:tc>
      </w:tr>
      <w:tr w:rsidR="00205F87" w:rsidRPr="002640A4" w14:paraId="65E307D3" w14:textId="77777777" w:rsidTr="001C1992">
        <w:trPr>
          <w:cantSplit/>
          <w:trHeight w:val="631"/>
          <w:jc w:val="center"/>
        </w:trPr>
        <w:tc>
          <w:tcPr>
            <w:tcW w:w="2807" w:type="dxa"/>
            <w:shd w:val="clear" w:color="auto" w:fill="FFFFFF"/>
            <w:tcMar>
              <w:left w:w="60" w:type="dxa"/>
              <w:right w:w="60" w:type="dxa"/>
            </w:tcMar>
          </w:tcPr>
          <w:p w14:paraId="1B3ED3EC" w14:textId="77777777" w:rsidR="004E33DC" w:rsidRPr="002640A4" w:rsidRDefault="004E33DC" w:rsidP="001C199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2640A4">
              <w:rPr>
                <w:color w:val="000000"/>
                <w:sz w:val="22"/>
                <w:szCs w:val="22"/>
              </w:rPr>
              <w:t>Bilirubin (mg/dL)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5454C433" w14:textId="77777777" w:rsidR="004E33DC" w:rsidRPr="002640A4" w:rsidRDefault="004E33DC" w:rsidP="001C199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2640A4">
              <w:rPr>
                <w:color w:val="000000"/>
                <w:sz w:val="22"/>
                <w:szCs w:val="22"/>
              </w:rPr>
              <w:t>15 (10.26, 21)</w:t>
            </w:r>
          </w:p>
        </w:tc>
        <w:tc>
          <w:tcPr>
            <w:tcW w:w="1825" w:type="dxa"/>
            <w:shd w:val="clear" w:color="auto" w:fill="FFFFFF"/>
            <w:tcMar>
              <w:left w:w="60" w:type="dxa"/>
              <w:right w:w="60" w:type="dxa"/>
            </w:tcMar>
          </w:tcPr>
          <w:p w14:paraId="52F7AC99" w14:textId="77777777" w:rsidR="004E33DC" w:rsidRPr="002640A4" w:rsidRDefault="004E33DC" w:rsidP="001C199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2640A4">
              <w:rPr>
                <w:color w:val="000000"/>
                <w:sz w:val="22"/>
                <w:szCs w:val="22"/>
              </w:rPr>
              <w:t>13.68 (10.26, 20.52)</w:t>
            </w:r>
          </w:p>
        </w:tc>
        <w:tc>
          <w:tcPr>
            <w:tcW w:w="1928" w:type="dxa"/>
            <w:shd w:val="clear" w:color="auto" w:fill="FFFFFF"/>
            <w:tcMar>
              <w:left w:w="60" w:type="dxa"/>
              <w:right w:w="60" w:type="dxa"/>
            </w:tcMar>
          </w:tcPr>
          <w:p w14:paraId="02A53BC8" w14:textId="77777777" w:rsidR="004E33DC" w:rsidRPr="002640A4" w:rsidRDefault="004E33DC" w:rsidP="001C199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2640A4">
              <w:rPr>
                <w:color w:val="000000"/>
                <w:sz w:val="22"/>
                <w:szCs w:val="22"/>
              </w:rPr>
              <w:t>15.39 (10.26, 20.52)</w:t>
            </w:r>
          </w:p>
        </w:tc>
        <w:tc>
          <w:tcPr>
            <w:tcW w:w="1721" w:type="dxa"/>
            <w:shd w:val="clear" w:color="auto" w:fill="FFFFFF"/>
            <w:tcMar>
              <w:left w:w="60" w:type="dxa"/>
              <w:right w:w="60" w:type="dxa"/>
            </w:tcMar>
          </w:tcPr>
          <w:p w14:paraId="17F3251A" w14:textId="77777777" w:rsidR="004E33DC" w:rsidRPr="002640A4" w:rsidRDefault="004E33DC" w:rsidP="001C199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2640A4">
              <w:rPr>
                <w:color w:val="000000"/>
                <w:sz w:val="22"/>
                <w:szCs w:val="22"/>
              </w:rPr>
              <w:t>15 (11, 23)</w:t>
            </w:r>
          </w:p>
        </w:tc>
      </w:tr>
      <w:tr w:rsidR="00205F87" w:rsidRPr="002640A4" w14:paraId="2B07F83F" w14:textId="77777777" w:rsidTr="001C1992">
        <w:trPr>
          <w:cantSplit/>
          <w:trHeight w:val="376"/>
          <w:jc w:val="center"/>
        </w:trPr>
        <w:tc>
          <w:tcPr>
            <w:tcW w:w="2807" w:type="dxa"/>
            <w:shd w:val="clear" w:color="auto" w:fill="FFFFFF"/>
            <w:tcMar>
              <w:left w:w="60" w:type="dxa"/>
              <w:right w:w="60" w:type="dxa"/>
            </w:tcMar>
          </w:tcPr>
          <w:p w14:paraId="51B00F08" w14:textId="77777777" w:rsidR="004E33DC" w:rsidRPr="002640A4" w:rsidRDefault="004E33DC" w:rsidP="001C199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2640A4">
              <w:rPr>
                <w:color w:val="000000"/>
                <w:sz w:val="22"/>
                <w:szCs w:val="22"/>
              </w:rPr>
              <w:lastRenderedPageBreak/>
              <w:t>Albumin (g/dL)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6A3D7687" w14:textId="77777777" w:rsidR="004E33DC" w:rsidRPr="002640A4" w:rsidRDefault="004E33DC" w:rsidP="001C199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2640A4">
              <w:rPr>
                <w:color w:val="000000"/>
                <w:sz w:val="22"/>
                <w:szCs w:val="22"/>
              </w:rPr>
              <w:t>3.0 (2.5, 3.5)</w:t>
            </w:r>
          </w:p>
        </w:tc>
        <w:tc>
          <w:tcPr>
            <w:tcW w:w="1825" w:type="dxa"/>
            <w:shd w:val="clear" w:color="auto" w:fill="FFFFFF"/>
            <w:tcMar>
              <w:left w:w="60" w:type="dxa"/>
              <w:right w:w="60" w:type="dxa"/>
            </w:tcMar>
          </w:tcPr>
          <w:p w14:paraId="52F903F7" w14:textId="77777777" w:rsidR="004E33DC" w:rsidRPr="002640A4" w:rsidRDefault="004E33DC" w:rsidP="001C199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2640A4">
              <w:rPr>
                <w:color w:val="000000"/>
                <w:sz w:val="22"/>
                <w:szCs w:val="22"/>
              </w:rPr>
              <w:t>2.9 (2.5, 3.4)</w:t>
            </w:r>
          </w:p>
        </w:tc>
        <w:tc>
          <w:tcPr>
            <w:tcW w:w="1928" w:type="dxa"/>
            <w:shd w:val="clear" w:color="auto" w:fill="FFFFFF"/>
            <w:tcMar>
              <w:left w:w="60" w:type="dxa"/>
              <w:right w:w="60" w:type="dxa"/>
            </w:tcMar>
          </w:tcPr>
          <w:p w14:paraId="3619FC4A" w14:textId="77777777" w:rsidR="004E33DC" w:rsidRPr="002640A4" w:rsidRDefault="004E33DC" w:rsidP="001C199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2640A4">
              <w:rPr>
                <w:color w:val="000000"/>
                <w:sz w:val="22"/>
                <w:szCs w:val="22"/>
              </w:rPr>
              <w:t>3.0 (2.5, 3.5)</w:t>
            </w:r>
          </w:p>
        </w:tc>
        <w:tc>
          <w:tcPr>
            <w:tcW w:w="1721" w:type="dxa"/>
            <w:shd w:val="clear" w:color="auto" w:fill="FFFFFF"/>
            <w:tcMar>
              <w:left w:w="60" w:type="dxa"/>
              <w:right w:w="60" w:type="dxa"/>
            </w:tcMar>
          </w:tcPr>
          <w:p w14:paraId="1DF06965" w14:textId="77777777" w:rsidR="004E33DC" w:rsidRPr="002640A4" w:rsidRDefault="004E33DC" w:rsidP="001C199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2640A4">
              <w:rPr>
                <w:color w:val="000000"/>
                <w:sz w:val="22"/>
                <w:szCs w:val="22"/>
              </w:rPr>
              <w:t>3.0 (2.3, 3.6)</w:t>
            </w:r>
          </w:p>
        </w:tc>
      </w:tr>
      <w:tr w:rsidR="00205F87" w:rsidRPr="002640A4" w14:paraId="51BD23A9" w14:textId="77777777" w:rsidTr="001C1992">
        <w:trPr>
          <w:cantSplit/>
          <w:trHeight w:val="376"/>
          <w:jc w:val="center"/>
        </w:trPr>
        <w:tc>
          <w:tcPr>
            <w:tcW w:w="2807" w:type="dxa"/>
            <w:shd w:val="clear" w:color="auto" w:fill="FFFFFF"/>
            <w:tcMar>
              <w:left w:w="60" w:type="dxa"/>
              <w:right w:w="60" w:type="dxa"/>
            </w:tcMar>
          </w:tcPr>
          <w:p w14:paraId="6BCB5756" w14:textId="77777777" w:rsidR="004E33DC" w:rsidRPr="002640A4" w:rsidRDefault="004E33DC" w:rsidP="001C1992">
            <w:pPr>
              <w:keepNext/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2640A4">
              <w:rPr>
                <w:color w:val="000000"/>
                <w:sz w:val="22"/>
                <w:szCs w:val="22"/>
              </w:rPr>
              <w:t>Total protein (g/dL)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72E25EE6" w14:textId="77777777" w:rsidR="004E33DC" w:rsidRPr="002640A4" w:rsidRDefault="004E33DC" w:rsidP="001C1992">
            <w:pPr>
              <w:keepNext/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2640A4">
              <w:rPr>
                <w:color w:val="000000"/>
                <w:sz w:val="22"/>
                <w:szCs w:val="22"/>
              </w:rPr>
              <w:t>73 (65, 79)</w:t>
            </w:r>
          </w:p>
        </w:tc>
        <w:tc>
          <w:tcPr>
            <w:tcW w:w="1825" w:type="dxa"/>
            <w:shd w:val="clear" w:color="auto" w:fill="FFFFFF"/>
            <w:tcMar>
              <w:left w:w="60" w:type="dxa"/>
              <w:right w:w="60" w:type="dxa"/>
            </w:tcMar>
          </w:tcPr>
          <w:p w14:paraId="715F83AE" w14:textId="77777777" w:rsidR="004E33DC" w:rsidRPr="002640A4" w:rsidRDefault="004E33DC" w:rsidP="001C1992">
            <w:pPr>
              <w:keepNext/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2640A4">
              <w:rPr>
                <w:color w:val="000000"/>
                <w:sz w:val="22"/>
                <w:szCs w:val="22"/>
              </w:rPr>
              <w:t>74 (68, 79.5)</w:t>
            </w:r>
          </w:p>
        </w:tc>
        <w:tc>
          <w:tcPr>
            <w:tcW w:w="1928" w:type="dxa"/>
            <w:shd w:val="clear" w:color="auto" w:fill="FFFFFF"/>
            <w:tcMar>
              <w:left w:w="60" w:type="dxa"/>
              <w:right w:w="60" w:type="dxa"/>
            </w:tcMar>
          </w:tcPr>
          <w:p w14:paraId="784B9A3A" w14:textId="77777777" w:rsidR="004E33DC" w:rsidRPr="002640A4" w:rsidRDefault="004E33DC" w:rsidP="001C1992">
            <w:pPr>
              <w:keepNext/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2640A4">
              <w:rPr>
                <w:color w:val="000000"/>
                <w:sz w:val="22"/>
                <w:szCs w:val="22"/>
              </w:rPr>
              <w:t>67 (57, 72)</w:t>
            </w:r>
          </w:p>
        </w:tc>
        <w:tc>
          <w:tcPr>
            <w:tcW w:w="1721" w:type="dxa"/>
            <w:shd w:val="clear" w:color="auto" w:fill="FFFFFF"/>
            <w:tcMar>
              <w:left w:w="60" w:type="dxa"/>
              <w:right w:w="60" w:type="dxa"/>
            </w:tcMar>
          </w:tcPr>
          <w:p w14:paraId="07689231" w14:textId="77777777" w:rsidR="004E33DC" w:rsidRPr="002640A4" w:rsidRDefault="004E33DC" w:rsidP="001C1992">
            <w:pPr>
              <w:keepNext/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2640A4">
              <w:rPr>
                <w:color w:val="000000"/>
                <w:sz w:val="22"/>
                <w:szCs w:val="22"/>
              </w:rPr>
              <w:t>75 (69, 83)</w:t>
            </w:r>
          </w:p>
        </w:tc>
      </w:tr>
      <w:tr w:rsidR="00205F87" w:rsidRPr="002640A4" w14:paraId="3A09C9B5" w14:textId="77777777" w:rsidTr="001C1992">
        <w:trPr>
          <w:cantSplit/>
          <w:trHeight w:val="376"/>
          <w:jc w:val="center"/>
        </w:trPr>
        <w:tc>
          <w:tcPr>
            <w:tcW w:w="2807" w:type="dxa"/>
            <w:shd w:val="clear" w:color="auto" w:fill="FFFFFF"/>
            <w:tcMar>
              <w:left w:w="60" w:type="dxa"/>
              <w:right w:w="60" w:type="dxa"/>
            </w:tcMar>
          </w:tcPr>
          <w:p w14:paraId="600DFDA2" w14:textId="77777777" w:rsidR="004E33DC" w:rsidRPr="002640A4" w:rsidRDefault="004E33DC" w:rsidP="001C199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2640A4">
              <w:rPr>
                <w:color w:val="000000"/>
                <w:sz w:val="22"/>
                <w:szCs w:val="22"/>
              </w:rPr>
              <w:t>Lactate (mmol/L)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13C817A1" w14:textId="77777777" w:rsidR="004E33DC" w:rsidRPr="002640A4" w:rsidRDefault="004E33DC" w:rsidP="001C199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2640A4">
              <w:rPr>
                <w:color w:val="000000"/>
                <w:sz w:val="22"/>
                <w:szCs w:val="22"/>
              </w:rPr>
              <w:t>2.27 (1.66, 3.09)</w:t>
            </w:r>
          </w:p>
        </w:tc>
        <w:tc>
          <w:tcPr>
            <w:tcW w:w="1825" w:type="dxa"/>
            <w:shd w:val="clear" w:color="auto" w:fill="FFFFFF"/>
            <w:tcMar>
              <w:left w:w="60" w:type="dxa"/>
              <w:right w:w="60" w:type="dxa"/>
            </w:tcMar>
          </w:tcPr>
          <w:p w14:paraId="7E3F44EA" w14:textId="77777777" w:rsidR="004E33DC" w:rsidRPr="002640A4" w:rsidRDefault="004E33DC" w:rsidP="001C199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2640A4">
              <w:rPr>
                <w:color w:val="000000"/>
                <w:sz w:val="22"/>
                <w:szCs w:val="22"/>
              </w:rPr>
              <w:t>2.33 (1.79, 3.03)</w:t>
            </w:r>
          </w:p>
        </w:tc>
        <w:tc>
          <w:tcPr>
            <w:tcW w:w="1928" w:type="dxa"/>
            <w:shd w:val="clear" w:color="auto" w:fill="FFFFFF"/>
            <w:tcMar>
              <w:left w:w="60" w:type="dxa"/>
              <w:right w:w="60" w:type="dxa"/>
            </w:tcMar>
          </w:tcPr>
          <w:p w14:paraId="5C43C582" w14:textId="77777777" w:rsidR="004E33DC" w:rsidRPr="002640A4" w:rsidRDefault="004E33DC" w:rsidP="001C199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2640A4">
              <w:rPr>
                <w:color w:val="000000"/>
                <w:sz w:val="22"/>
                <w:szCs w:val="22"/>
              </w:rPr>
              <w:t>1.5 (1, 2.4)</w:t>
            </w:r>
          </w:p>
        </w:tc>
        <w:tc>
          <w:tcPr>
            <w:tcW w:w="1721" w:type="dxa"/>
            <w:shd w:val="clear" w:color="auto" w:fill="FFFFFF"/>
            <w:tcMar>
              <w:left w:w="60" w:type="dxa"/>
              <w:right w:w="60" w:type="dxa"/>
            </w:tcMar>
          </w:tcPr>
          <w:p w14:paraId="2EFCF9D9" w14:textId="77777777" w:rsidR="004E33DC" w:rsidRPr="002640A4" w:rsidRDefault="004E33DC" w:rsidP="001C199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2640A4">
              <w:rPr>
                <w:color w:val="000000"/>
                <w:sz w:val="22"/>
                <w:szCs w:val="22"/>
              </w:rPr>
              <w:t>2.54 (1.8, 3.42)</w:t>
            </w:r>
          </w:p>
        </w:tc>
      </w:tr>
    </w:tbl>
    <w:p w14:paraId="248BF05C" w14:textId="77777777" w:rsidR="004E33DC" w:rsidRPr="002640A4" w:rsidRDefault="004E33DC" w:rsidP="004E33DC">
      <w:pPr>
        <w:rPr>
          <w:i/>
          <w:iCs/>
          <w:sz w:val="22"/>
          <w:szCs w:val="22"/>
        </w:rPr>
      </w:pPr>
      <w:r w:rsidRPr="002640A4">
        <w:rPr>
          <w:i/>
          <w:iCs/>
          <w:sz w:val="22"/>
          <w:szCs w:val="22"/>
        </w:rPr>
        <w:t xml:space="preserve">      *All variables are presented as median, interquartile range</w:t>
      </w:r>
    </w:p>
    <w:p w14:paraId="006FE2E4" w14:textId="77777777" w:rsidR="004E33DC" w:rsidRPr="002640A4" w:rsidRDefault="004E33DC" w:rsidP="004E33DC">
      <w:pPr>
        <w:rPr>
          <w:sz w:val="22"/>
          <w:szCs w:val="22"/>
        </w:rPr>
      </w:pPr>
    </w:p>
    <w:p w14:paraId="5F5FFD19" w14:textId="77777777" w:rsidR="004E33DC" w:rsidRPr="002640A4" w:rsidRDefault="004E33DC" w:rsidP="004E33DC">
      <w:pPr>
        <w:rPr>
          <w:sz w:val="22"/>
          <w:szCs w:val="22"/>
        </w:rPr>
      </w:pPr>
    </w:p>
    <w:p w14:paraId="1E6A8642" w14:textId="77777777" w:rsidR="004E33DC" w:rsidRPr="002640A4" w:rsidRDefault="004E33DC" w:rsidP="004E33DC">
      <w:pPr>
        <w:rPr>
          <w:sz w:val="22"/>
          <w:szCs w:val="22"/>
        </w:rPr>
      </w:pPr>
    </w:p>
    <w:p w14:paraId="77AD64FE" w14:textId="77777777" w:rsidR="004E33DC" w:rsidRPr="002640A4" w:rsidRDefault="004E33DC" w:rsidP="004E33DC">
      <w:pPr>
        <w:rPr>
          <w:sz w:val="22"/>
          <w:szCs w:val="22"/>
        </w:rPr>
      </w:pPr>
    </w:p>
    <w:p w14:paraId="52086E5E" w14:textId="77777777" w:rsidR="004E33DC" w:rsidRPr="002640A4" w:rsidRDefault="004E33DC" w:rsidP="004E33DC">
      <w:pPr>
        <w:rPr>
          <w:sz w:val="22"/>
          <w:szCs w:val="22"/>
        </w:rPr>
      </w:pPr>
    </w:p>
    <w:p w14:paraId="287EDCFF" w14:textId="77777777" w:rsidR="004E33DC" w:rsidRPr="002640A4" w:rsidRDefault="004E33DC" w:rsidP="004E33DC">
      <w:pPr>
        <w:rPr>
          <w:sz w:val="22"/>
          <w:szCs w:val="22"/>
        </w:rPr>
      </w:pPr>
    </w:p>
    <w:p w14:paraId="25F0FC1A" w14:textId="77777777" w:rsidR="004E33DC" w:rsidRPr="002640A4" w:rsidRDefault="004E33DC" w:rsidP="004E33DC">
      <w:pPr>
        <w:rPr>
          <w:sz w:val="22"/>
          <w:szCs w:val="22"/>
        </w:rPr>
      </w:pPr>
    </w:p>
    <w:p w14:paraId="290446A4" w14:textId="77777777" w:rsidR="004E33DC" w:rsidRPr="002640A4" w:rsidRDefault="004E33DC" w:rsidP="004E33DC">
      <w:pPr>
        <w:rPr>
          <w:sz w:val="22"/>
          <w:szCs w:val="22"/>
        </w:rPr>
      </w:pPr>
    </w:p>
    <w:p w14:paraId="2416C936" w14:textId="77777777" w:rsidR="004E33DC" w:rsidRPr="002640A4" w:rsidRDefault="004E33DC" w:rsidP="004E33DC">
      <w:pPr>
        <w:rPr>
          <w:sz w:val="22"/>
          <w:szCs w:val="22"/>
        </w:rPr>
      </w:pPr>
    </w:p>
    <w:p w14:paraId="183D7167" w14:textId="77777777" w:rsidR="004E33DC" w:rsidRPr="002640A4" w:rsidRDefault="004E33DC" w:rsidP="004E33DC">
      <w:pPr>
        <w:rPr>
          <w:sz w:val="22"/>
          <w:szCs w:val="22"/>
        </w:rPr>
      </w:pPr>
    </w:p>
    <w:p w14:paraId="08343584" w14:textId="4FDAF1B3" w:rsidR="009E2147" w:rsidRPr="002640A4" w:rsidRDefault="009E2147">
      <w:pPr>
        <w:autoSpaceDE/>
        <w:autoSpaceDN/>
        <w:rPr>
          <w:sz w:val="22"/>
          <w:szCs w:val="22"/>
        </w:rPr>
      </w:pPr>
      <w:r w:rsidRPr="002640A4">
        <w:rPr>
          <w:sz w:val="22"/>
          <w:szCs w:val="22"/>
        </w:rPr>
        <w:br w:type="page"/>
      </w:r>
    </w:p>
    <w:p w14:paraId="1D772F74" w14:textId="77777777" w:rsidR="004E33DC" w:rsidRPr="002640A4" w:rsidRDefault="004E33DC" w:rsidP="004E33DC">
      <w:pPr>
        <w:rPr>
          <w:sz w:val="22"/>
          <w:szCs w:val="22"/>
        </w:rPr>
      </w:pPr>
    </w:p>
    <w:p w14:paraId="55F5CC2A" w14:textId="77777777" w:rsidR="004E33DC" w:rsidRPr="002640A4" w:rsidRDefault="004E33DC" w:rsidP="004E33DC">
      <w:pPr>
        <w:rPr>
          <w:sz w:val="22"/>
          <w:szCs w:val="22"/>
        </w:rPr>
      </w:pPr>
    </w:p>
    <w:p w14:paraId="51A63E79" w14:textId="77777777" w:rsidR="004E33DC" w:rsidRPr="002640A4" w:rsidRDefault="004E33DC" w:rsidP="004E33DC">
      <w:pPr>
        <w:rPr>
          <w:sz w:val="22"/>
          <w:szCs w:val="22"/>
        </w:rPr>
      </w:pPr>
    </w:p>
    <w:p w14:paraId="1F438551" w14:textId="22F79429" w:rsidR="008D5A28" w:rsidRPr="002640A4" w:rsidRDefault="008D5A28" w:rsidP="008D5A28">
      <w:pPr>
        <w:rPr>
          <w:sz w:val="22"/>
          <w:szCs w:val="22"/>
        </w:rPr>
      </w:pPr>
      <w:bookmarkStart w:id="0" w:name="_Hlk110981291"/>
      <w:r w:rsidRPr="002640A4">
        <w:rPr>
          <w:b/>
          <w:bCs/>
          <w:sz w:val="22"/>
          <w:szCs w:val="22"/>
        </w:rPr>
        <w:t>Table S</w:t>
      </w:r>
      <w:r w:rsidR="000D5804">
        <w:rPr>
          <w:b/>
          <w:bCs/>
          <w:sz w:val="22"/>
          <w:szCs w:val="22"/>
        </w:rPr>
        <w:t>2</w:t>
      </w:r>
      <w:r w:rsidRPr="002640A4">
        <w:rPr>
          <w:b/>
          <w:bCs/>
          <w:sz w:val="22"/>
          <w:szCs w:val="22"/>
        </w:rPr>
        <w:t>.</w:t>
      </w:r>
      <w:r w:rsidRPr="002640A4">
        <w:rPr>
          <w:sz w:val="22"/>
          <w:szCs w:val="22"/>
        </w:rPr>
        <w:t xml:space="preserve"> </w:t>
      </w:r>
      <w:bookmarkStart w:id="1" w:name="_Hlk110981263"/>
      <w:r w:rsidRPr="002640A4">
        <w:rPr>
          <w:sz w:val="22"/>
          <w:szCs w:val="22"/>
        </w:rPr>
        <w:t>Performance characteristics of sepsis score across Cambodia and Ghana sites combined for predicting 28-day mortality.</w:t>
      </w:r>
      <w:bookmarkEnd w:id="1"/>
    </w:p>
    <w:tbl>
      <w:tblPr>
        <w:tblStyle w:val="TableGrid"/>
        <w:tblW w:w="9737" w:type="dxa"/>
        <w:tblInd w:w="-455" w:type="dxa"/>
        <w:tblLook w:val="04A0" w:firstRow="1" w:lastRow="0" w:firstColumn="1" w:lastColumn="0" w:noHBand="0" w:noVBand="1"/>
      </w:tblPr>
      <w:tblGrid>
        <w:gridCol w:w="1232"/>
        <w:gridCol w:w="1197"/>
        <w:gridCol w:w="1194"/>
        <w:gridCol w:w="1046"/>
        <w:gridCol w:w="1085"/>
        <w:gridCol w:w="1409"/>
        <w:gridCol w:w="1310"/>
        <w:gridCol w:w="1264"/>
      </w:tblGrid>
      <w:tr w:rsidR="008D5A28" w:rsidRPr="002640A4" w14:paraId="2265C1F7" w14:textId="77777777" w:rsidTr="00B658EE">
        <w:trPr>
          <w:trHeight w:val="886"/>
        </w:trPr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E4186" w14:textId="77777777" w:rsidR="008D5A28" w:rsidRPr="002640A4" w:rsidRDefault="008D5A28" w:rsidP="00A17304">
            <w:pPr>
              <w:rPr>
                <w:b/>
                <w:bCs/>
                <w:sz w:val="22"/>
                <w:szCs w:val="22"/>
              </w:rPr>
            </w:pPr>
            <w:r w:rsidRPr="002640A4">
              <w:rPr>
                <w:b/>
                <w:bCs/>
                <w:sz w:val="22"/>
                <w:szCs w:val="22"/>
              </w:rPr>
              <w:t>Score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4AE5C" w14:textId="77777777" w:rsidR="008D5A28" w:rsidRPr="002640A4" w:rsidRDefault="008D5A28" w:rsidP="00A17304">
            <w:pPr>
              <w:jc w:val="center"/>
              <w:rPr>
                <w:b/>
                <w:bCs/>
                <w:sz w:val="22"/>
                <w:szCs w:val="22"/>
              </w:rPr>
            </w:pPr>
            <w:r w:rsidRPr="002640A4">
              <w:rPr>
                <w:b/>
                <w:bCs/>
                <w:sz w:val="22"/>
                <w:szCs w:val="22"/>
              </w:rPr>
              <w:t>Sensitivity (95% CI)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A1E2DB" w14:textId="77777777" w:rsidR="008D5A28" w:rsidRPr="002640A4" w:rsidRDefault="008D5A28" w:rsidP="00A17304">
            <w:pPr>
              <w:jc w:val="center"/>
              <w:rPr>
                <w:b/>
                <w:bCs/>
                <w:sz w:val="22"/>
                <w:szCs w:val="22"/>
              </w:rPr>
            </w:pPr>
            <w:r w:rsidRPr="002640A4">
              <w:rPr>
                <w:b/>
                <w:bCs/>
                <w:sz w:val="22"/>
                <w:szCs w:val="22"/>
              </w:rPr>
              <w:t>Specificity (95% CI)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88A075" w14:textId="77777777" w:rsidR="008D5A28" w:rsidRPr="002640A4" w:rsidRDefault="008D5A28" w:rsidP="00A17304">
            <w:pPr>
              <w:jc w:val="center"/>
              <w:rPr>
                <w:b/>
                <w:bCs/>
                <w:sz w:val="22"/>
                <w:szCs w:val="22"/>
              </w:rPr>
            </w:pPr>
            <w:r w:rsidRPr="002640A4">
              <w:rPr>
                <w:b/>
                <w:bCs/>
                <w:sz w:val="22"/>
                <w:szCs w:val="22"/>
              </w:rPr>
              <w:t>PPV (95% CI)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808B7B" w14:textId="77777777" w:rsidR="008D5A28" w:rsidRPr="002640A4" w:rsidRDefault="008D5A28" w:rsidP="00A17304">
            <w:pPr>
              <w:jc w:val="center"/>
              <w:rPr>
                <w:b/>
                <w:bCs/>
                <w:sz w:val="22"/>
                <w:szCs w:val="22"/>
              </w:rPr>
            </w:pPr>
            <w:r w:rsidRPr="002640A4">
              <w:rPr>
                <w:b/>
                <w:bCs/>
                <w:sz w:val="22"/>
                <w:szCs w:val="22"/>
              </w:rPr>
              <w:t>NPV (95% CI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3EBF1" w14:textId="77777777" w:rsidR="008D5A28" w:rsidRPr="002640A4" w:rsidRDefault="008D5A28" w:rsidP="00A17304">
            <w:pPr>
              <w:jc w:val="center"/>
              <w:rPr>
                <w:b/>
                <w:bCs/>
                <w:sz w:val="22"/>
                <w:szCs w:val="22"/>
              </w:rPr>
            </w:pPr>
            <w:r w:rsidRPr="002640A4">
              <w:rPr>
                <w:b/>
                <w:bCs/>
                <w:sz w:val="22"/>
                <w:szCs w:val="22"/>
              </w:rPr>
              <w:t>Unadjusted Bivariate</w:t>
            </w:r>
          </w:p>
          <w:p w14:paraId="0E2F3294" w14:textId="77777777" w:rsidR="008D5A28" w:rsidRPr="002640A4" w:rsidRDefault="008D5A28" w:rsidP="00A17304">
            <w:pPr>
              <w:jc w:val="center"/>
              <w:rPr>
                <w:b/>
                <w:bCs/>
                <w:sz w:val="22"/>
                <w:szCs w:val="22"/>
              </w:rPr>
            </w:pPr>
            <w:r w:rsidRPr="002640A4">
              <w:rPr>
                <w:b/>
                <w:bCs/>
                <w:sz w:val="22"/>
                <w:szCs w:val="22"/>
              </w:rPr>
              <w:t>Cox model</w:t>
            </w:r>
          </w:p>
          <w:p w14:paraId="43B409D1" w14:textId="77777777" w:rsidR="008D5A28" w:rsidRPr="002640A4" w:rsidRDefault="008D5A28" w:rsidP="00A17304">
            <w:pPr>
              <w:jc w:val="center"/>
              <w:rPr>
                <w:b/>
                <w:bCs/>
                <w:sz w:val="22"/>
                <w:szCs w:val="22"/>
              </w:rPr>
            </w:pPr>
            <w:r w:rsidRPr="002640A4">
              <w:rPr>
                <w:b/>
                <w:bCs/>
                <w:sz w:val="22"/>
                <w:szCs w:val="22"/>
              </w:rPr>
              <w:t>C-statistic (95% CI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97DA6" w14:textId="77777777" w:rsidR="008D5A28" w:rsidRPr="002640A4" w:rsidRDefault="008D5A28" w:rsidP="00A17304">
            <w:pPr>
              <w:jc w:val="center"/>
              <w:rPr>
                <w:b/>
                <w:bCs/>
                <w:sz w:val="22"/>
                <w:szCs w:val="22"/>
              </w:rPr>
            </w:pPr>
            <w:r w:rsidRPr="002640A4">
              <w:rPr>
                <w:b/>
                <w:bCs/>
                <w:sz w:val="22"/>
                <w:szCs w:val="22"/>
              </w:rPr>
              <w:t>Adjusted*</w:t>
            </w:r>
          </w:p>
          <w:p w14:paraId="54864AA1" w14:textId="77777777" w:rsidR="008D5A28" w:rsidRPr="002640A4" w:rsidRDefault="008D5A28" w:rsidP="00A17304">
            <w:pPr>
              <w:jc w:val="center"/>
              <w:rPr>
                <w:b/>
                <w:bCs/>
                <w:sz w:val="22"/>
                <w:szCs w:val="22"/>
              </w:rPr>
            </w:pPr>
            <w:r w:rsidRPr="002640A4">
              <w:rPr>
                <w:b/>
                <w:bCs/>
                <w:sz w:val="22"/>
                <w:szCs w:val="22"/>
              </w:rPr>
              <w:t>Cox model</w:t>
            </w:r>
          </w:p>
          <w:p w14:paraId="3EE9F01C" w14:textId="77777777" w:rsidR="008D5A28" w:rsidRPr="002640A4" w:rsidRDefault="008D5A28" w:rsidP="00A17304">
            <w:pPr>
              <w:jc w:val="center"/>
              <w:rPr>
                <w:b/>
                <w:bCs/>
                <w:sz w:val="22"/>
                <w:szCs w:val="22"/>
              </w:rPr>
            </w:pPr>
            <w:r w:rsidRPr="002640A4">
              <w:rPr>
                <w:b/>
                <w:bCs/>
                <w:sz w:val="22"/>
                <w:szCs w:val="22"/>
              </w:rPr>
              <w:t>C-statistic (95% CI)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D320C" w14:textId="77777777" w:rsidR="008D5A28" w:rsidRPr="002640A4" w:rsidRDefault="008D5A28" w:rsidP="00A17304">
            <w:pPr>
              <w:jc w:val="center"/>
              <w:rPr>
                <w:b/>
                <w:bCs/>
                <w:sz w:val="22"/>
                <w:szCs w:val="22"/>
              </w:rPr>
            </w:pPr>
            <w:r w:rsidRPr="002640A4">
              <w:rPr>
                <w:b/>
                <w:bCs/>
                <w:sz w:val="22"/>
                <w:szCs w:val="22"/>
              </w:rPr>
              <w:t>p-value</w:t>
            </w:r>
          </w:p>
        </w:tc>
      </w:tr>
      <w:tr w:rsidR="008D5A28" w:rsidRPr="002640A4" w14:paraId="548F0910" w14:textId="77777777" w:rsidTr="00B658EE">
        <w:trPr>
          <w:trHeight w:val="886"/>
        </w:trPr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EDEC6" w14:textId="77777777" w:rsidR="008D5A28" w:rsidRPr="002640A4" w:rsidRDefault="008D5A28" w:rsidP="00A17304">
            <w:pPr>
              <w:rPr>
                <w:b/>
                <w:bCs/>
                <w:sz w:val="22"/>
                <w:szCs w:val="22"/>
              </w:rPr>
            </w:pPr>
            <w:r w:rsidRPr="002640A4">
              <w:rPr>
                <w:b/>
                <w:bCs/>
                <w:sz w:val="22"/>
                <w:szCs w:val="22"/>
              </w:rPr>
              <w:t>Baseline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514B0" w14:textId="77777777" w:rsidR="008D5A28" w:rsidRPr="002640A4" w:rsidRDefault="008D5A28" w:rsidP="00A17304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79E13" w14:textId="77777777" w:rsidR="008D5A28" w:rsidRPr="002640A4" w:rsidRDefault="008D5A28" w:rsidP="00A17304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7F561" w14:textId="77777777" w:rsidR="008D5A28" w:rsidRPr="002640A4" w:rsidRDefault="008D5A28" w:rsidP="00A17304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D3FBD" w14:textId="77777777" w:rsidR="008D5A28" w:rsidRPr="002640A4" w:rsidRDefault="008D5A28" w:rsidP="00A17304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303AA" w14:textId="77777777" w:rsidR="008D5A28" w:rsidRPr="002640A4" w:rsidRDefault="008D5A28" w:rsidP="00A17304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0479B" w14:textId="77777777" w:rsidR="008D5A28" w:rsidRPr="002640A4" w:rsidRDefault="008D5A28" w:rsidP="00A17304">
            <w:pPr>
              <w:jc w:val="center"/>
              <w:rPr>
                <w:sz w:val="22"/>
                <w:szCs w:val="22"/>
              </w:rPr>
            </w:pPr>
            <w:r w:rsidRPr="002640A4">
              <w:rPr>
                <w:sz w:val="22"/>
                <w:szCs w:val="22"/>
              </w:rPr>
              <w:t>0.60 (0.54 – 0.66)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7DDA5" w14:textId="77777777" w:rsidR="008D5A28" w:rsidRPr="002640A4" w:rsidRDefault="008D5A28" w:rsidP="00A17304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A541BC" w:rsidRPr="002640A4" w14:paraId="4BF4C5C4" w14:textId="77777777" w:rsidTr="00B658EE">
        <w:trPr>
          <w:trHeight w:val="181"/>
        </w:trPr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564CE" w14:textId="575DAB69" w:rsidR="00A541BC" w:rsidRPr="00B658EE" w:rsidRDefault="00A541BC" w:rsidP="00A541BC">
            <w:pPr>
              <w:rPr>
                <w:b/>
                <w:bCs/>
                <w:sz w:val="22"/>
                <w:szCs w:val="22"/>
              </w:rPr>
            </w:pPr>
            <w:r w:rsidRPr="00B658EE">
              <w:rPr>
                <w:b/>
                <w:bCs/>
                <w:sz w:val="22"/>
                <w:szCs w:val="22"/>
              </w:rPr>
              <w:t>MEWS</w:t>
            </w:r>
            <w:r w:rsidR="00B658EE" w:rsidRPr="00B658EE">
              <w:rPr>
                <w:b/>
                <w:bCs/>
                <w:sz w:val="22"/>
                <w:szCs w:val="22"/>
              </w:rPr>
              <w:t xml:space="preserve"> </w:t>
            </w:r>
            <w:r w:rsidRPr="00B658EE">
              <w:rPr>
                <w:b/>
                <w:bCs/>
                <w:sz w:val="22"/>
                <w:szCs w:val="22"/>
              </w:rPr>
              <w:t>≥4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906E8" w14:textId="4EE77893" w:rsidR="00A541BC" w:rsidRPr="002640A4" w:rsidRDefault="00A541BC" w:rsidP="00A541BC">
            <w:pPr>
              <w:jc w:val="center"/>
              <w:rPr>
                <w:sz w:val="22"/>
                <w:szCs w:val="22"/>
              </w:rPr>
            </w:pPr>
            <w:r w:rsidRPr="002640A4">
              <w:rPr>
                <w:sz w:val="22"/>
                <w:szCs w:val="22"/>
              </w:rPr>
              <w:t>0.74 (0.64 – 0.84)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AC47B" w14:textId="21098D79" w:rsidR="00A541BC" w:rsidRPr="002640A4" w:rsidRDefault="00A541BC" w:rsidP="00A541BC">
            <w:pPr>
              <w:jc w:val="center"/>
              <w:rPr>
                <w:sz w:val="22"/>
                <w:szCs w:val="22"/>
              </w:rPr>
            </w:pPr>
            <w:r w:rsidRPr="002640A4">
              <w:rPr>
                <w:sz w:val="22"/>
                <w:szCs w:val="22"/>
              </w:rPr>
              <w:t>0.50 (0.44.3 – 0.56)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06020" w14:textId="06852E48" w:rsidR="00A541BC" w:rsidRPr="002640A4" w:rsidRDefault="00A541BC" w:rsidP="00A541BC">
            <w:pPr>
              <w:jc w:val="center"/>
              <w:rPr>
                <w:sz w:val="22"/>
                <w:szCs w:val="22"/>
              </w:rPr>
            </w:pPr>
            <w:r w:rsidRPr="002640A4">
              <w:rPr>
                <w:sz w:val="22"/>
                <w:szCs w:val="22"/>
              </w:rPr>
              <w:t>0.28 (0.25 – 0.32)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4835F" w14:textId="3E4D3308" w:rsidR="00A541BC" w:rsidRPr="002640A4" w:rsidRDefault="00A541BC" w:rsidP="00A541BC">
            <w:pPr>
              <w:jc w:val="center"/>
              <w:rPr>
                <w:sz w:val="22"/>
                <w:szCs w:val="22"/>
              </w:rPr>
            </w:pPr>
            <w:r w:rsidRPr="002640A4">
              <w:rPr>
                <w:sz w:val="22"/>
                <w:szCs w:val="22"/>
              </w:rPr>
              <w:t>0.88 (0.84 – 0.92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09287" w14:textId="32ABA08F" w:rsidR="00A541BC" w:rsidRPr="002640A4" w:rsidRDefault="00A541BC" w:rsidP="00A541BC">
            <w:pPr>
              <w:jc w:val="center"/>
              <w:rPr>
                <w:sz w:val="22"/>
                <w:szCs w:val="22"/>
              </w:rPr>
            </w:pPr>
            <w:r w:rsidRPr="002640A4">
              <w:rPr>
                <w:sz w:val="22"/>
                <w:szCs w:val="22"/>
              </w:rPr>
              <w:t>0.62 (0.57 – 0.66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215AB" w14:textId="7D3B61F1" w:rsidR="00A541BC" w:rsidRPr="002640A4" w:rsidRDefault="00A541BC" w:rsidP="00A541BC">
            <w:pPr>
              <w:jc w:val="center"/>
              <w:rPr>
                <w:sz w:val="22"/>
                <w:szCs w:val="22"/>
              </w:rPr>
            </w:pPr>
            <w:r w:rsidRPr="002640A4">
              <w:rPr>
                <w:color w:val="000000" w:themeColor="text1"/>
                <w:sz w:val="22"/>
                <w:szCs w:val="22"/>
              </w:rPr>
              <w:t>0.66 (0.61 – 0.72)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605AF" w14:textId="37DAEC01" w:rsidR="00A541BC" w:rsidRPr="002640A4" w:rsidRDefault="00B658EE" w:rsidP="00A541BC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</w:t>
            </w:r>
            <w:r w:rsidR="00A541BC" w:rsidRPr="002640A4">
              <w:rPr>
                <w:b/>
                <w:bCs/>
                <w:sz w:val="22"/>
                <w:szCs w:val="22"/>
              </w:rPr>
              <w:t>0.00</w:t>
            </w:r>
            <w:r>
              <w:rPr>
                <w:b/>
                <w:bCs/>
                <w:sz w:val="22"/>
                <w:szCs w:val="22"/>
              </w:rPr>
              <w:t>1</w:t>
            </w:r>
          </w:p>
        </w:tc>
      </w:tr>
      <w:tr w:rsidR="00A541BC" w:rsidRPr="002640A4" w14:paraId="336CA142" w14:textId="77777777" w:rsidTr="00B658EE">
        <w:trPr>
          <w:trHeight w:val="181"/>
        </w:trPr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F2F74" w14:textId="35213E3E" w:rsidR="00A541BC" w:rsidRPr="00B658EE" w:rsidRDefault="00A541BC" w:rsidP="00A541BC">
            <w:pPr>
              <w:rPr>
                <w:b/>
                <w:bCs/>
                <w:sz w:val="22"/>
                <w:szCs w:val="22"/>
              </w:rPr>
            </w:pPr>
            <w:r w:rsidRPr="00B658EE">
              <w:rPr>
                <w:b/>
                <w:bCs/>
                <w:sz w:val="22"/>
                <w:szCs w:val="22"/>
              </w:rPr>
              <w:t>NEWS</w:t>
            </w:r>
            <w:r w:rsidR="00B658EE" w:rsidRPr="00B658EE">
              <w:rPr>
                <w:b/>
                <w:bCs/>
                <w:sz w:val="22"/>
                <w:szCs w:val="22"/>
              </w:rPr>
              <w:t xml:space="preserve"> </w:t>
            </w:r>
            <w:r w:rsidRPr="00B658EE">
              <w:rPr>
                <w:b/>
                <w:bCs/>
                <w:sz w:val="22"/>
                <w:szCs w:val="22"/>
              </w:rPr>
              <w:t>≥5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C2EC2" w14:textId="331AB25E" w:rsidR="00A541BC" w:rsidRPr="002640A4" w:rsidRDefault="00A541BC" w:rsidP="00A541BC">
            <w:pPr>
              <w:jc w:val="center"/>
              <w:rPr>
                <w:sz w:val="22"/>
                <w:szCs w:val="22"/>
              </w:rPr>
            </w:pPr>
            <w:r w:rsidRPr="002640A4">
              <w:rPr>
                <w:sz w:val="22"/>
                <w:szCs w:val="22"/>
              </w:rPr>
              <w:t xml:space="preserve">0.85 (0.75-0.92) 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ABC77" w14:textId="22398E13" w:rsidR="00A541BC" w:rsidRPr="002640A4" w:rsidRDefault="00A541BC" w:rsidP="00A541BC">
            <w:pPr>
              <w:jc w:val="center"/>
              <w:rPr>
                <w:sz w:val="22"/>
                <w:szCs w:val="22"/>
              </w:rPr>
            </w:pPr>
            <w:r w:rsidRPr="002640A4">
              <w:rPr>
                <w:sz w:val="22"/>
                <w:szCs w:val="22"/>
              </w:rPr>
              <w:t>0.46 (0.38-0.52)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D0D6E" w14:textId="150C4526" w:rsidR="00A541BC" w:rsidRPr="002640A4" w:rsidRDefault="00A541BC" w:rsidP="00A541BC">
            <w:pPr>
              <w:jc w:val="center"/>
              <w:rPr>
                <w:sz w:val="22"/>
                <w:szCs w:val="22"/>
              </w:rPr>
            </w:pPr>
            <w:r w:rsidRPr="002640A4">
              <w:rPr>
                <w:sz w:val="22"/>
                <w:szCs w:val="22"/>
              </w:rPr>
              <w:t>0.33 (0.29-0.36)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8F386" w14:textId="12C578E8" w:rsidR="00A541BC" w:rsidRPr="002640A4" w:rsidRDefault="00A541BC" w:rsidP="00A541BC">
            <w:pPr>
              <w:jc w:val="center"/>
              <w:rPr>
                <w:sz w:val="22"/>
                <w:szCs w:val="22"/>
              </w:rPr>
            </w:pPr>
            <w:r w:rsidRPr="002640A4">
              <w:rPr>
                <w:sz w:val="22"/>
                <w:szCs w:val="22"/>
              </w:rPr>
              <w:t>0.91 (0.85 – 0.94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34F39" w14:textId="3CBC154D" w:rsidR="00A541BC" w:rsidRPr="002640A4" w:rsidRDefault="00A541BC" w:rsidP="00A541BC">
            <w:pPr>
              <w:jc w:val="center"/>
              <w:rPr>
                <w:sz w:val="22"/>
                <w:szCs w:val="22"/>
              </w:rPr>
            </w:pPr>
            <w:r w:rsidRPr="002640A4">
              <w:rPr>
                <w:sz w:val="22"/>
                <w:szCs w:val="22"/>
              </w:rPr>
              <w:t>0.65 (0.62 – 0.70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30BA1" w14:textId="168A0D95" w:rsidR="00A541BC" w:rsidRPr="002640A4" w:rsidRDefault="00A541BC" w:rsidP="00A541BC">
            <w:pPr>
              <w:jc w:val="center"/>
              <w:rPr>
                <w:sz w:val="22"/>
                <w:szCs w:val="22"/>
              </w:rPr>
            </w:pPr>
            <w:r w:rsidRPr="002640A4">
              <w:rPr>
                <w:sz w:val="22"/>
                <w:szCs w:val="22"/>
              </w:rPr>
              <w:t>0.70 (0.65 – 0.76)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21C19" w14:textId="649CC02C" w:rsidR="00A541BC" w:rsidRPr="002640A4" w:rsidRDefault="00A541BC" w:rsidP="00A541BC">
            <w:pPr>
              <w:jc w:val="center"/>
              <w:rPr>
                <w:b/>
                <w:bCs/>
                <w:sz w:val="22"/>
                <w:szCs w:val="22"/>
              </w:rPr>
            </w:pPr>
            <w:r w:rsidRPr="002640A4">
              <w:rPr>
                <w:b/>
                <w:bCs/>
                <w:sz w:val="22"/>
                <w:szCs w:val="22"/>
              </w:rPr>
              <w:t>0.001</w:t>
            </w:r>
          </w:p>
        </w:tc>
      </w:tr>
      <w:tr w:rsidR="00A541BC" w:rsidRPr="002640A4" w14:paraId="76F396F9" w14:textId="77777777" w:rsidTr="00B658EE">
        <w:trPr>
          <w:trHeight w:val="181"/>
        </w:trPr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6C30D" w14:textId="632C4F70" w:rsidR="00A541BC" w:rsidRPr="00B658EE" w:rsidRDefault="00A541BC" w:rsidP="00A541BC">
            <w:pPr>
              <w:rPr>
                <w:b/>
                <w:bCs/>
                <w:sz w:val="22"/>
                <w:szCs w:val="22"/>
              </w:rPr>
            </w:pPr>
            <w:proofErr w:type="spellStart"/>
            <w:r w:rsidRPr="00B658EE">
              <w:rPr>
                <w:b/>
                <w:bCs/>
                <w:sz w:val="22"/>
                <w:szCs w:val="22"/>
              </w:rPr>
              <w:t>qSOFA</w:t>
            </w:r>
            <w:proofErr w:type="spellEnd"/>
            <w:r w:rsidRPr="00B658EE">
              <w:rPr>
                <w:b/>
                <w:bCs/>
                <w:sz w:val="22"/>
                <w:szCs w:val="22"/>
              </w:rPr>
              <w:t xml:space="preserve"> ≥2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57DCD" w14:textId="35F062DD" w:rsidR="00A541BC" w:rsidRPr="002640A4" w:rsidRDefault="00A541BC" w:rsidP="00A541BC">
            <w:pPr>
              <w:jc w:val="center"/>
              <w:rPr>
                <w:sz w:val="22"/>
                <w:szCs w:val="22"/>
              </w:rPr>
            </w:pPr>
            <w:r w:rsidRPr="002640A4">
              <w:rPr>
                <w:sz w:val="22"/>
                <w:szCs w:val="22"/>
              </w:rPr>
              <w:t>0.54 (0.42 – 0.65)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7DE2B" w14:textId="620D96B1" w:rsidR="00A541BC" w:rsidRPr="002640A4" w:rsidRDefault="00A541BC" w:rsidP="00A541BC">
            <w:pPr>
              <w:jc w:val="center"/>
              <w:rPr>
                <w:sz w:val="22"/>
                <w:szCs w:val="22"/>
              </w:rPr>
            </w:pPr>
            <w:r w:rsidRPr="002640A4">
              <w:rPr>
                <w:sz w:val="22"/>
                <w:szCs w:val="22"/>
              </w:rPr>
              <w:t>0.84 (0.80 – 0.88)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2D00A" w14:textId="3E5AFF69" w:rsidR="00A541BC" w:rsidRPr="002640A4" w:rsidRDefault="00A541BC" w:rsidP="00A541BC">
            <w:pPr>
              <w:jc w:val="center"/>
              <w:rPr>
                <w:sz w:val="22"/>
                <w:szCs w:val="22"/>
              </w:rPr>
            </w:pPr>
            <w:r w:rsidRPr="002640A4">
              <w:rPr>
                <w:sz w:val="22"/>
                <w:szCs w:val="22"/>
              </w:rPr>
              <w:t>0.47 (0.39 – 0.55)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40738" w14:textId="44052354" w:rsidR="00A541BC" w:rsidRPr="002640A4" w:rsidRDefault="00A541BC" w:rsidP="00A541BC">
            <w:pPr>
              <w:jc w:val="center"/>
              <w:rPr>
                <w:sz w:val="22"/>
                <w:szCs w:val="22"/>
              </w:rPr>
            </w:pPr>
            <w:r w:rsidRPr="002640A4">
              <w:rPr>
                <w:sz w:val="22"/>
                <w:szCs w:val="22"/>
              </w:rPr>
              <w:t>0.87 (0.84 – 0.90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5C549" w14:textId="14293299" w:rsidR="00A541BC" w:rsidRPr="002640A4" w:rsidRDefault="00A541BC" w:rsidP="00A541BC">
            <w:pPr>
              <w:jc w:val="center"/>
              <w:rPr>
                <w:sz w:val="22"/>
                <w:szCs w:val="22"/>
              </w:rPr>
            </w:pPr>
            <w:r w:rsidRPr="002640A4">
              <w:rPr>
                <w:sz w:val="22"/>
                <w:szCs w:val="22"/>
              </w:rPr>
              <w:t>0.67 (0.62 – 0.73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E6878" w14:textId="0B86CC56" w:rsidR="00A541BC" w:rsidRPr="002640A4" w:rsidRDefault="00A541BC" w:rsidP="00A541BC">
            <w:pPr>
              <w:jc w:val="center"/>
              <w:rPr>
                <w:sz w:val="22"/>
                <w:szCs w:val="22"/>
              </w:rPr>
            </w:pPr>
            <w:r w:rsidRPr="002640A4">
              <w:rPr>
                <w:color w:val="000000" w:themeColor="text1"/>
                <w:sz w:val="22"/>
                <w:szCs w:val="22"/>
              </w:rPr>
              <w:t>0.71 (0.66-0.77)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AB376" w14:textId="1DEC54AC" w:rsidR="00A541BC" w:rsidRPr="002640A4" w:rsidRDefault="00A541BC" w:rsidP="00A541BC">
            <w:pPr>
              <w:jc w:val="center"/>
              <w:rPr>
                <w:b/>
                <w:bCs/>
                <w:sz w:val="22"/>
                <w:szCs w:val="22"/>
              </w:rPr>
            </w:pPr>
            <w:r w:rsidRPr="002640A4">
              <w:rPr>
                <w:b/>
                <w:bCs/>
                <w:sz w:val="22"/>
                <w:szCs w:val="22"/>
              </w:rPr>
              <w:t>&lt;</w:t>
            </w:r>
            <w:r w:rsidR="00B658EE">
              <w:rPr>
                <w:b/>
                <w:bCs/>
                <w:sz w:val="22"/>
                <w:szCs w:val="22"/>
              </w:rPr>
              <w:t>0</w:t>
            </w:r>
            <w:r w:rsidRPr="002640A4">
              <w:rPr>
                <w:b/>
                <w:bCs/>
                <w:sz w:val="22"/>
                <w:szCs w:val="22"/>
              </w:rPr>
              <w:t>.001</w:t>
            </w:r>
          </w:p>
        </w:tc>
      </w:tr>
      <w:tr w:rsidR="00A541BC" w:rsidRPr="002640A4" w14:paraId="5DB2891B" w14:textId="77777777" w:rsidTr="00B658EE">
        <w:trPr>
          <w:trHeight w:val="181"/>
        </w:trPr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F10A6" w14:textId="7252C2DC" w:rsidR="00A541BC" w:rsidRPr="00B658EE" w:rsidRDefault="00A541BC" w:rsidP="00A541BC">
            <w:pPr>
              <w:rPr>
                <w:b/>
                <w:bCs/>
                <w:sz w:val="22"/>
                <w:szCs w:val="22"/>
              </w:rPr>
            </w:pPr>
            <w:r w:rsidRPr="00B658EE">
              <w:rPr>
                <w:b/>
                <w:bCs/>
                <w:sz w:val="22"/>
                <w:szCs w:val="22"/>
              </w:rPr>
              <w:t>SIRS ≥2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E9202" w14:textId="6C0A56FF" w:rsidR="00A541BC" w:rsidRPr="002640A4" w:rsidRDefault="00A541BC" w:rsidP="00A541BC">
            <w:pPr>
              <w:jc w:val="center"/>
              <w:rPr>
                <w:sz w:val="22"/>
                <w:szCs w:val="22"/>
              </w:rPr>
            </w:pPr>
            <w:r w:rsidRPr="002640A4">
              <w:rPr>
                <w:sz w:val="22"/>
                <w:szCs w:val="22"/>
              </w:rPr>
              <w:t>0.88 (0.78 = 0.94)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45188" w14:textId="63B87630" w:rsidR="00A541BC" w:rsidRPr="002640A4" w:rsidRDefault="00A541BC" w:rsidP="00A541BC">
            <w:pPr>
              <w:jc w:val="center"/>
              <w:rPr>
                <w:sz w:val="22"/>
                <w:szCs w:val="22"/>
              </w:rPr>
            </w:pPr>
            <w:r w:rsidRPr="002640A4">
              <w:rPr>
                <w:sz w:val="22"/>
                <w:szCs w:val="22"/>
              </w:rPr>
              <w:t>0.24 (0.19 (0.30)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8C371" w14:textId="369AEB86" w:rsidR="00A541BC" w:rsidRPr="002640A4" w:rsidRDefault="00A541BC" w:rsidP="00A541BC">
            <w:pPr>
              <w:jc w:val="center"/>
              <w:rPr>
                <w:sz w:val="22"/>
                <w:szCs w:val="22"/>
              </w:rPr>
            </w:pPr>
            <w:r w:rsidRPr="002640A4">
              <w:rPr>
                <w:sz w:val="22"/>
                <w:szCs w:val="22"/>
              </w:rPr>
              <w:t>0.23 (0.21 – 24)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EBBC4" w14:textId="704A5695" w:rsidR="00A541BC" w:rsidRPr="002640A4" w:rsidRDefault="00A541BC" w:rsidP="00A541BC">
            <w:pPr>
              <w:jc w:val="center"/>
              <w:rPr>
                <w:sz w:val="22"/>
                <w:szCs w:val="22"/>
              </w:rPr>
            </w:pPr>
            <w:r w:rsidRPr="002640A4">
              <w:rPr>
                <w:sz w:val="22"/>
                <w:szCs w:val="22"/>
              </w:rPr>
              <w:t>0.89 (0.81 – 0.94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60F64" w14:textId="6EE88956" w:rsidR="00A541BC" w:rsidRPr="002640A4" w:rsidRDefault="00A541BC" w:rsidP="00A541BC">
            <w:pPr>
              <w:jc w:val="center"/>
              <w:rPr>
                <w:sz w:val="22"/>
                <w:szCs w:val="22"/>
              </w:rPr>
            </w:pPr>
            <w:r w:rsidRPr="002640A4">
              <w:rPr>
                <w:sz w:val="22"/>
                <w:szCs w:val="22"/>
              </w:rPr>
              <w:t>0.55 (0.51 – 0.59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94A38" w14:textId="69E9A824" w:rsidR="00A541BC" w:rsidRPr="002640A4" w:rsidRDefault="00A541BC" w:rsidP="00A541BC">
            <w:pPr>
              <w:jc w:val="center"/>
              <w:rPr>
                <w:sz w:val="22"/>
                <w:szCs w:val="22"/>
              </w:rPr>
            </w:pPr>
            <w:r w:rsidRPr="002640A4">
              <w:rPr>
                <w:color w:val="000000" w:themeColor="text1"/>
                <w:sz w:val="22"/>
                <w:szCs w:val="22"/>
              </w:rPr>
              <w:t>0.61 (0.55 – 0.67)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1067C" w14:textId="55410496" w:rsidR="00A541BC" w:rsidRPr="002640A4" w:rsidRDefault="00A541BC" w:rsidP="00A541BC">
            <w:pPr>
              <w:jc w:val="center"/>
              <w:rPr>
                <w:b/>
                <w:bCs/>
                <w:sz w:val="22"/>
                <w:szCs w:val="22"/>
              </w:rPr>
            </w:pPr>
            <w:r w:rsidRPr="002640A4">
              <w:rPr>
                <w:sz w:val="22"/>
                <w:szCs w:val="22"/>
              </w:rPr>
              <w:t>0.06</w:t>
            </w:r>
            <w:r w:rsidR="00B658EE">
              <w:rPr>
                <w:sz w:val="22"/>
                <w:szCs w:val="22"/>
              </w:rPr>
              <w:t>6</w:t>
            </w:r>
          </w:p>
        </w:tc>
      </w:tr>
      <w:tr w:rsidR="00A541BC" w:rsidRPr="002640A4" w14:paraId="01B913BE" w14:textId="77777777" w:rsidTr="00B658EE">
        <w:trPr>
          <w:trHeight w:val="181"/>
        </w:trPr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D101D" w14:textId="75B4D376" w:rsidR="00A541BC" w:rsidRPr="00B658EE" w:rsidRDefault="00A541BC" w:rsidP="00A541BC">
            <w:pPr>
              <w:rPr>
                <w:b/>
                <w:bCs/>
                <w:sz w:val="22"/>
                <w:szCs w:val="22"/>
              </w:rPr>
            </w:pPr>
            <w:r w:rsidRPr="00B658EE">
              <w:rPr>
                <w:b/>
                <w:bCs/>
                <w:sz w:val="22"/>
                <w:szCs w:val="22"/>
              </w:rPr>
              <w:t>UVA</w:t>
            </w:r>
            <w:r w:rsidR="00B658EE" w:rsidRPr="00B658EE">
              <w:rPr>
                <w:b/>
                <w:bCs/>
                <w:sz w:val="22"/>
                <w:szCs w:val="22"/>
              </w:rPr>
              <w:t xml:space="preserve"> </w:t>
            </w:r>
            <w:r w:rsidRPr="00B658EE">
              <w:rPr>
                <w:b/>
                <w:bCs/>
                <w:sz w:val="22"/>
                <w:szCs w:val="22"/>
              </w:rPr>
              <w:t>≥2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0030D" w14:textId="49293B23" w:rsidR="00A541BC" w:rsidRPr="002640A4" w:rsidRDefault="00A541BC" w:rsidP="00A541BC">
            <w:pPr>
              <w:jc w:val="center"/>
              <w:rPr>
                <w:sz w:val="22"/>
                <w:szCs w:val="22"/>
              </w:rPr>
            </w:pPr>
            <w:r w:rsidRPr="002640A4">
              <w:rPr>
                <w:sz w:val="22"/>
                <w:szCs w:val="22"/>
              </w:rPr>
              <w:t>0.75 (0.65 – 0.84)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1CD63" w14:textId="4DCE7E30" w:rsidR="00A541BC" w:rsidRPr="002640A4" w:rsidRDefault="00A541BC" w:rsidP="00A541BC">
            <w:pPr>
              <w:jc w:val="center"/>
              <w:rPr>
                <w:sz w:val="22"/>
                <w:szCs w:val="22"/>
              </w:rPr>
            </w:pPr>
            <w:r w:rsidRPr="002640A4">
              <w:rPr>
                <w:sz w:val="22"/>
                <w:szCs w:val="22"/>
              </w:rPr>
              <w:t>0.74 (0.70 – 0.80)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10344" w14:textId="05CBD46D" w:rsidR="00A541BC" w:rsidRPr="002640A4" w:rsidRDefault="00A541BC" w:rsidP="00A541BC">
            <w:pPr>
              <w:jc w:val="center"/>
              <w:rPr>
                <w:sz w:val="22"/>
                <w:szCs w:val="22"/>
              </w:rPr>
            </w:pPr>
            <w:r w:rsidRPr="002640A4">
              <w:rPr>
                <w:sz w:val="22"/>
                <w:szCs w:val="22"/>
              </w:rPr>
              <w:t>0.45 (0.40 -0.52)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7194E" w14:textId="77A11D08" w:rsidR="00A541BC" w:rsidRPr="002640A4" w:rsidRDefault="00A541BC" w:rsidP="00A541BC">
            <w:pPr>
              <w:jc w:val="center"/>
              <w:rPr>
                <w:sz w:val="22"/>
                <w:szCs w:val="22"/>
              </w:rPr>
            </w:pPr>
            <w:r w:rsidRPr="002640A4">
              <w:rPr>
                <w:sz w:val="22"/>
                <w:szCs w:val="22"/>
              </w:rPr>
              <w:t>0.92 (0.88 -0.94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27165" w14:textId="7AE3A806" w:rsidR="00A541BC" w:rsidRPr="002640A4" w:rsidRDefault="00A541BC" w:rsidP="00A541BC">
            <w:pPr>
              <w:jc w:val="center"/>
              <w:rPr>
                <w:sz w:val="22"/>
                <w:szCs w:val="22"/>
              </w:rPr>
            </w:pPr>
            <w:r w:rsidRPr="002640A4">
              <w:rPr>
                <w:sz w:val="22"/>
                <w:szCs w:val="22"/>
              </w:rPr>
              <w:t>0.73 (0.68 – 0.77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50209" w14:textId="0AB1F295" w:rsidR="00A541BC" w:rsidRPr="002640A4" w:rsidRDefault="00A541BC" w:rsidP="00A541BC">
            <w:pPr>
              <w:jc w:val="center"/>
              <w:rPr>
                <w:sz w:val="22"/>
                <w:szCs w:val="22"/>
              </w:rPr>
            </w:pPr>
            <w:r w:rsidRPr="002640A4">
              <w:rPr>
                <w:color w:val="000000" w:themeColor="text1"/>
                <w:sz w:val="22"/>
                <w:szCs w:val="22"/>
              </w:rPr>
              <w:t>0.76 (0.71-0.81)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C0503" w14:textId="21A393D6" w:rsidR="00A541BC" w:rsidRPr="002640A4" w:rsidRDefault="00A541BC" w:rsidP="00A541BC">
            <w:pPr>
              <w:jc w:val="center"/>
              <w:rPr>
                <w:b/>
                <w:bCs/>
                <w:sz w:val="22"/>
                <w:szCs w:val="22"/>
              </w:rPr>
            </w:pPr>
            <w:r w:rsidRPr="002640A4">
              <w:rPr>
                <w:b/>
                <w:bCs/>
                <w:sz w:val="22"/>
                <w:szCs w:val="22"/>
              </w:rPr>
              <w:t>&lt;</w:t>
            </w:r>
            <w:r w:rsidR="00B658EE">
              <w:rPr>
                <w:b/>
                <w:bCs/>
                <w:sz w:val="22"/>
                <w:szCs w:val="22"/>
              </w:rPr>
              <w:t>0</w:t>
            </w:r>
            <w:r w:rsidRPr="002640A4">
              <w:rPr>
                <w:b/>
                <w:bCs/>
                <w:sz w:val="22"/>
                <w:szCs w:val="22"/>
              </w:rPr>
              <w:t>.001</w:t>
            </w:r>
          </w:p>
        </w:tc>
      </w:tr>
    </w:tbl>
    <w:p w14:paraId="31CAA6F1" w14:textId="77777777" w:rsidR="008D5A28" w:rsidRPr="002640A4" w:rsidRDefault="008D5A28" w:rsidP="008D5A28">
      <w:pPr>
        <w:rPr>
          <w:sz w:val="22"/>
          <w:szCs w:val="22"/>
        </w:rPr>
      </w:pPr>
    </w:p>
    <w:p w14:paraId="07AA5093" w14:textId="77777777" w:rsidR="00D345F6" w:rsidRDefault="00D345F6" w:rsidP="008D5A28">
      <w:pPr>
        <w:rPr>
          <w:sz w:val="22"/>
          <w:szCs w:val="22"/>
        </w:rPr>
      </w:pPr>
      <w:bookmarkStart w:id="2" w:name="_Hlk110981253"/>
    </w:p>
    <w:p w14:paraId="110881B7" w14:textId="77777777" w:rsidR="00D345F6" w:rsidRDefault="00D345F6" w:rsidP="008D5A28">
      <w:pPr>
        <w:rPr>
          <w:b/>
          <w:bCs/>
          <w:sz w:val="22"/>
          <w:szCs w:val="22"/>
        </w:rPr>
      </w:pPr>
    </w:p>
    <w:p w14:paraId="52E47934" w14:textId="77777777" w:rsidR="00D345F6" w:rsidRDefault="00D345F6" w:rsidP="008D5A28">
      <w:pPr>
        <w:rPr>
          <w:b/>
          <w:bCs/>
          <w:sz w:val="22"/>
          <w:szCs w:val="22"/>
        </w:rPr>
      </w:pPr>
    </w:p>
    <w:p w14:paraId="0A459D4B" w14:textId="77777777" w:rsidR="00D345F6" w:rsidRDefault="00D345F6" w:rsidP="008D5A28">
      <w:pPr>
        <w:rPr>
          <w:b/>
          <w:bCs/>
          <w:sz w:val="22"/>
          <w:szCs w:val="22"/>
        </w:rPr>
      </w:pPr>
    </w:p>
    <w:p w14:paraId="1828EA19" w14:textId="77777777" w:rsidR="00D345F6" w:rsidRDefault="00D345F6" w:rsidP="008D5A28">
      <w:pPr>
        <w:rPr>
          <w:b/>
          <w:bCs/>
          <w:sz w:val="22"/>
          <w:szCs w:val="22"/>
        </w:rPr>
      </w:pPr>
    </w:p>
    <w:p w14:paraId="26A3E432" w14:textId="77777777" w:rsidR="00D345F6" w:rsidRDefault="00D345F6" w:rsidP="008D5A28">
      <w:pPr>
        <w:rPr>
          <w:b/>
          <w:bCs/>
          <w:sz w:val="22"/>
          <w:szCs w:val="22"/>
        </w:rPr>
      </w:pPr>
    </w:p>
    <w:p w14:paraId="67DC3B89" w14:textId="77777777" w:rsidR="00D345F6" w:rsidRDefault="00D345F6" w:rsidP="008D5A28">
      <w:pPr>
        <w:rPr>
          <w:b/>
          <w:bCs/>
          <w:sz w:val="22"/>
          <w:szCs w:val="22"/>
        </w:rPr>
      </w:pPr>
    </w:p>
    <w:p w14:paraId="1465B3DD" w14:textId="77777777" w:rsidR="00D345F6" w:rsidRDefault="00D345F6" w:rsidP="008D5A28">
      <w:pPr>
        <w:rPr>
          <w:b/>
          <w:bCs/>
          <w:sz w:val="22"/>
          <w:szCs w:val="22"/>
        </w:rPr>
      </w:pPr>
    </w:p>
    <w:p w14:paraId="6D96455B" w14:textId="77777777" w:rsidR="00D345F6" w:rsidRDefault="00D345F6" w:rsidP="008D5A28">
      <w:pPr>
        <w:rPr>
          <w:b/>
          <w:bCs/>
          <w:sz w:val="22"/>
          <w:szCs w:val="22"/>
        </w:rPr>
      </w:pPr>
    </w:p>
    <w:p w14:paraId="5B28EB05" w14:textId="77777777" w:rsidR="00D345F6" w:rsidRDefault="00D345F6" w:rsidP="008D5A28">
      <w:pPr>
        <w:rPr>
          <w:b/>
          <w:bCs/>
          <w:sz w:val="22"/>
          <w:szCs w:val="22"/>
        </w:rPr>
      </w:pPr>
    </w:p>
    <w:p w14:paraId="16377F7C" w14:textId="77777777" w:rsidR="00D345F6" w:rsidRDefault="00D345F6" w:rsidP="008D5A28">
      <w:pPr>
        <w:rPr>
          <w:b/>
          <w:bCs/>
          <w:sz w:val="22"/>
          <w:szCs w:val="22"/>
        </w:rPr>
      </w:pPr>
    </w:p>
    <w:p w14:paraId="46331D76" w14:textId="77777777" w:rsidR="00D345F6" w:rsidRDefault="00D345F6" w:rsidP="008D5A28">
      <w:pPr>
        <w:rPr>
          <w:b/>
          <w:bCs/>
          <w:sz w:val="22"/>
          <w:szCs w:val="22"/>
        </w:rPr>
      </w:pPr>
    </w:p>
    <w:p w14:paraId="7D7B2195" w14:textId="77777777" w:rsidR="00D345F6" w:rsidRDefault="00D345F6" w:rsidP="008D5A28">
      <w:pPr>
        <w:rPr>
          <w:b/>
          <w:bCs/>
          <w:sz w:val="22"/>
          <w:szCs w:val="22"/>
        </w:rPr>
      </w:pPr>
    </w:p>
    <w:p w14:paraId="41A1D95A" w14:textId="77777777" w:rsidR="00D345F6" w:rsidRDefault="00D345F6" w:rsidP="008D5A28">
      <w:pPr>
        <w:rPr>
          <w:b/>
          <w:bCs/>
          <w:sz w:val="22"/>
          <w:szCs w:val="22"/>
        </w:rPr>
      </w:pPr>
    </w:p>
    <w:p w14:paraId="49B06D94" w14:textId="77777777" w:rsidR="00D345F6" w:rsidRDefault="00D345F6" w:rsidP="008D5A28">
      <w:pPr>
        <w:rPr>
          <w:b/>
          <w:bCs/>
          <w:sz w:val="22"/>
          <w:szCs w:val="22"/>
        </w:rPr>
      </w:pPr>
    </w:p>
    <w:p w14:paraId="18B82E0D" w14:textId="77777777" w:rsidR="00D345F6" w:rsidRDefault="00D345F6" w:rsidP="008D5A28">
      <w:pPr>
        <w:rPr>
          <w:b/>
          <w:bCs/>
          <w:sz w:val="22"/>
          <w:szCs w:val="22"/>
        </w:rPr>
      </w:pPr>
    </w:p>
    <w:p w14:paraId="54AD7362" w14:textId="77777777" w:rsidR="00D345F6" w:rsidRDefault="00D345F6" w:rsidP="008D5A28">
      <w:pPr>
        <w:rPr>
          <w:b/>
          <w:bCs/>
          <w:sz w:val="22"/>
          <w:szCs w:val="22"/>
        </w:rPr>
      </w:pPr>
    </w:p>
    <w:p w14:paraId="622049FF" w14:textId="77777777" w:rsidR="00D345F6" w:rsidRDefault="00D345F6" w:rsidP="008D5A28">
      <w:pPr>
        <w:rPr>
          <w:b/>
          <w:bCs/>
          <w:sz w:val="22"/>
          <w:szCs w:val="22"/>
        </w:rPr>
      </w:pPr>
    </w:p>
    <w:p w14:paraId="6B9A6059" w14:textId="77777777" w:rsidR="00D345F6" w:rsidRDefault="00D345F6" w:rsidP="008D5A28">
      <w:pPr>
        <w:rPr>
          <w:b/>
          <w:bCs/>
          <w:sz w:val="22"/>
          <w:szCs w:val="22"/>
        </w:rPr>
      </w:pPr>
    </w:p>
    <w:p w14:paraId="70BD00D3" w14:textId="77777777" w:rsidR="00D345F6" w:rsidRDefault="00D345F6" w:rsidP="008D5A28">
      <w:pPr>
        <w:rPr>
          <w:b/>
          <w:bCs/>
          <w:sz w:val="22"/>
          <w:szCs w:val="22"/>
        </w:rPr>
      </w:pPr>
    </w:p>
    <w:p w14:paraId="26AF2FB8" w14:textId="77777777" w:rsidR="00D345F6" w:rsidRDefault="00D345F6" w:rsidP="008D5A28">
      <w:pPr>
        <w:rPr>
          <w:b/>
          <w:bCs/>
          <w:sz w:val="22"/>
          <w:szCs w:val="22"/>
        </w:rPr>
      </w:pPr>
    </w:p>
    <w:p w14:paraId="3CE6E7B9" w14:textId="77777777" w:rsidR="00D345F6" w:rsidRDefault="00D345F6" w:rsidP="008D5A28">
      <w:pPr>
        <w:rPr>
          <w:b/>
          <w:bCs/>
          <w:sz w:val="22"/>
          <w:szCs w:val="22"/>
        </w:rPr>
      </w:pPr>
    </w:p>
    <w:p w14:paraId="2251BA13" w14:textId="77777777" w:rsidR="00D345F6" w:rsidRDefault="00D345F6" w:rsidP="008D5A28">
      <w:pPr>
        <w:rPr>
          <w:b/>
          <w:bCs/>
          <w:sz w:val="22"/>
          <w:szCs w:val="22"/>
        </w:rPr>
      </w:pPr>
    </w:p>
    <w:p w14:paraId="74B66A69" w14:textId="015483D2" w:rsidR="008D5A28" w:rsidRPr="002640A4" w:rsidRDefault="008D5A28" w:rsidP="008D5A28">
      <w:pPr>
        <w:rPr>
          <w:sz w:val="22"/>
          <w:szCs w:val="22"/>
        </w:rPr>
      </w:pPr>
      <w:r w:rsidRPr="002640A4">
        <w:rPr>
          <w:b/>
          <w:bCs/>
          <w:sz w:val="22"/>
          <w:szCs w:val="22"/>
        </w:rPr>
        <w:t>Table S</w:t>
      </w:r>
      <w:r w:rsidR="000D5804">
        <w:rPr>
          <w:b/>
          <w:bCs/>
          <w:sz w:val="22"/>
          <w:szCs w:val="22"/>
        </w:rPr>
        <w:t>3</w:t>
      </w:r>
      <w:r w:rsidRPr="002640A4">
        <w:rPr>
          <w:b/>
          <w:bCs/>
          <w:sz w:val="22"/>
          <w:szCs w:val="22"/>
        </w:rPr>
        <w:t>.</w:t>
      </w:r>
      <w:r w:rsidRPr="002640A4">
        <w:rPr>
          <w:sz w:val="22"/>
          <w:szCs w:val="22"/>
        </w:rPr>
        <w:t xml:space="preserve"> Performance characteristics of sepsis score across the United States site for predicting 28-day mortality.</w:t>
      </w:r>
    </w:p>
    <w:tbl>
      <w:tblPr>
        <w:tblStyle w:val="TableGrid"/>
        <w:tblW w:w="10530" w:type="dxa"/>
        <w:tblInd w:w="-635" w:type="dxa"/>
        <w:tblLook w:val="04A0" w:firstRow="1" w:lastRow="0" w:firstColumn="1" w:lastColumn="0" w:noHBand="0" w:noVBand="1"/>
      </w:tblPr>
      <w:tblGrid>
        <w:gridCol w:w="1202"/>
        <w:gridCol w:w="1379"/>
        <w:gridCol w:w="1247"/>
        <w:gridCol w:w="1155"/>
        <w:gridCol w:w="1204"/>
        <w:gridCol w:w="1515"/>
        <w:gridCol w:w="1414"/>
        <w:gridCol w:w="1414"/>
      </w:tblGrid>
      <w:tr w:rsidR="008D5A28" w:rsidRPr="002640A4" w14:paraId="6FB48CBF" w14:textId="77777777" w:rsidTr="002640A4">
        <w:trPr>
          <w:trHeight w:val="894"/>
        </w:trPr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bookmarkEnd w:id="2"/>
          <w:p w14:paraId="151D264C" w14:textId="77777777" w:rsidR="008D5A28" w:rsidRPr="002640A4" w:rsidRDefault="008D5A28" w:rsidP="00A17304">
            <w:pPr>
              <w:rPr>
                <w:b/>
                <w:bCs/>
                <w:sz w:val="22"/>
                <w:szCs w:val="22"/>
              </w:rPr>
            </w:pPr>
            <w:r w:rsidRPr="002640A4">
              <w:rPr>
                <w:b/>
                <w:bCs/>
                <w:sz w:val="22"/>
                <w:szCs w:val="22"/>
              </w:rPr>
              <w:t>Score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2F7AC" w14:textId="77777777" w:rsidR="008D5A28" w:rsidRPr="002640A4" w:rsidRDefault="008D5A28" w:rsidP="00A17304">
            <w:pPr>
              <w:jc w:val="center"/>
              <w:rPr>
                <w:b/>
                <w:bCs/>
                <w:sz w:val="22"/>
                <w:szCs w:val="22"/>
              </w:rPr>
            </w:pPr>
            <w:r w:rsidRPr="002640A4">
              <w:rPr>
                <w:b/>
                <w:bCs/>
                <w:sz w:val="22"/>
                <w:szCs w:val="22"/>
              </w:rPr>
              <w:t>Sensitivity (95% CI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42E96" w14:textId="77777777" w:rsidR="008D5A28" w:rsidRPr="002640A4" w:rsidRDefault="008D5A28" w:rsidP="00A17304">
            <w:pPr>
              <w:jc w:val="center"/>
              <w:rPr>
                <w:b/>
                <w:bCs/>
                <w:sz w:val="22"/>
                <w:szCs w:val="22"/>
              </w:rPr>
            </w:pPr>
            <w:r w:rsidRPr="002640A4">
              <w:rPr>
                <w:b/>
                <w:bCs/>
                <w:sz w:val="22"/>
                <w:szCs w:val="22"/>
              </w:rPr>
              <w:t>Specificity (95% CI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AC3E08" w14:textId="77777777" w:rsidR="008D5A28" w:rsidRPr="002640A4" w:rsidRDefault="008D5A28" w:rsidP="00A17304">
            <w:pPr>
              <w:jc w:val="center"/>
              <w:rPr>
                <w:b/>
                <w:bCs/>
                <w:sz w:val="22"/>
                <w:szCs w:val="22"/>
              </w:rPr>
            </w:pPr>
            <w:r w:rsidRPr="002640A4">
              <w:rPr>
                <w:b/>
                <w:bCs/>
                <w:sz w:val="22"/>
                <w:szCs w:val="22"/>
              </w:rPr>
              <w:t>PPV (95% CI)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D49765" w14:textId="77777777" w:rsidR="008D5A28" w:rsidRPr="002640A4" w:rsidRDefault="008D5A28" w:rsidP="00A17304">
            <w:pPr>
              <w:jc w:val="center"/>
              <w:rPr>
                <w:b/>
                <w:bCs/>
                <w:sz w:val="22"/>
                <w:szCs w:val="22"/>
              </w:rPr>
            </w:pPr>
            <w:r w:rsidRPr="002640A4">
              <w:rPr>
                <w:b/>
                <w:bCs/>
                <w:sz w:val="22"/>
                <w:szCs w:val="22"/>
              </w:rPr>
              <w:t>NPV (95% CI)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C0B30B" w14:textId="77777777" w:rsidR="008D5A28" w:rsidRPr="002640A4" w:rsidRDefault="008D5A28" w:rsidP="00A17304">
            <w:pPr>
              <w:jc w:val="center"/>
              <w:rPr>
                <w:b/>
                <w:bCs/>
                <w:sz w:val="22"/>
                <w:szCs w:val="22"/>
              </w:rPr>
            </w:pPr>
            <w:r w:rsidRPr="002640A4">
              <w:rPr>
                <w:b/>
                <w:bCs/>
                <w:sz w:val="22"/>
                <w:szCs w:val="22"/>
              </w:rPr>
              <w:t>Unadjusted Bivariate</w:t>
            </w:r>
          </w:p>
          <w:p w14:paraId="78A16D0F" w14:textId="77777777" w:rsidR="008D5A28" w:rsidRPr="002640A4" w:rsidRDefault="008D5A28" w:rsidP="00A17304">
            <w:pPr>
              <w:jc w:val="center"/>
              <w:rPr>
                <w:b/>
                <w:bCs/>
                <w:sz w:val="22"/>
                <w:szCs w:val="22"/>
              </w:rPr>
            </w:pPr>
            <w:r w:rsidRPr="002640A4">
              <w:rPr>
                <w:b/>
                <w:bCs/>
                <w:sz w:val="22"/>
                <w:szCs w:val="22"/>
              </w:rPr>
              <w:t>Cox model</w:t>
            </w:r>
          </w:p>
          <w:p w14:paraId="63E1BDE6" w14:textId="77777777" w:rsidR="008D5A28" w:rsidRPr="002640A4" w:rsidRDefault="008D5A28" w:rsidP="00A17304">
            <w:pPr>
              <w:jc w:val="center"/>
              <w:rPr>
                <w:b/>
                <w:bCs/>
                <w:sz w:val="22"/>
                <w:szCs w:val="22"/>
              </w:rPr>
            </w:pPr>
            <w:r w:rsidRPr="002640A4">
              <w:rPr>
                <w:b/>
                <w:bCs/>
                <w:sz w:val="22"/>
                <w:szCs w:val="22"/>
              </w:rPr>
              <w:t>C-statistic (95% CI)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F1EA8" w14:textId="77777777" w:rsidR="008D5A28" w:rsidRPr="002640A4" w:rsidRDefault="008D5A28" w:rsidP="00A17304">
            <w:pPr>
              <w:jc w:val="center"/>
              <w:rPr>
                <w:b/>
                <w:bCs/>
                <w:sz w:val="22"/>
                <w:szCs w:val="22"/>
              </w:rPr>
            </w:pPr>
            <w:r w:rsidRPr="002640A4">
              <w:rPr>
                <w:b/>
                <w:bCs/>
                <w:sz w:val="22"/>
                <w:szCs w:val="22"/>
              </w:rPr>
              <w:t>Adjusted*</w:t>
            </w:r>
          </w:p>
          <w:p w14:paraId="1E8807C6" w14:textId="77777777" w:rsidR="008D5A28" w:rsidRPr="002640A4" w:rsidRDefault="008D5A28" w:rsidP="00A17304">
            <w:pPr>
              <w:jc w:val="center"/>
              <w:rPr>
                <w:b/>
                <w:bCs/>
                <w:sz w:val="22"/>
                <w:szCs w:val="22"/>
              </w:rPr>
            </w:pPr>
            <w:r w:rsidRPr="002640A4">
              <w:rPr>
                <w:b/>
                <w:bCs/>
                <w:sz w:val="22"/>
                <w:szCs w:val="22"/>
              </w:rPr>
              <w:t>Cox model</w:t>
            </w:r>
          </w:p>
          <w:p w14:paraId="639EEA41" w14:textId="77777777" w:rsidR="008D5A28" w:rsidRPr="002640A4" w:rsidRDefault="008D5A28" w:rsidP="00A17304">
            <w:pPr>
              <w:jc w:val="center"/>
              <w:rPr>
                <w:b/>
                <w:bCs/>
                <w:sz w:val="22"/>
                <w:szCs w:val="22"/>
              </w:rPr>
            </w:pPr>
            <w:r w:rsidRPr="002640A4">
              <w:rPr>
                <w:b/>
                <w:bCs/>
                <w:sz w:val="22"/>
                <w:szCs w:val="22"/>
              </w:rPr>
              <w:t>C-statistic (95% CI)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DA9B6" w14:textId="77777777" w:rsidR="008D5A28" w:rsidRPr="002640A4" w:rsidRDefault="008D5A28" w:rsidP="00A17304">
            <w:pPr>
              <w:jc w:val="center"/>
              <w:rPr>
                <w:b/>
                <w:bCs/>
                <w:sz w:val="22"/>
                <w:szCs w:val="22"/>
              </w:rPr>
            </w:pPr>
            <w:r w:rsidRPr="002640A4">
              <w:rPr>
                <w:b/>
                <w:bCs/>
                <w:sz w:val="22"/>
                <w:szCs w:val="22"/>
              </w:rPr>
              <w:t>p-value</w:t>
            </w:r>
          </w:p>
        </w:tc>
      </w:tr>
      <w:tr w:rsidR="008D5A28" w:rsidRPr="002640A4" w14:paraId="15CC894C" w14:textId="77777777" w:rsidTr="002640A4">
        <w:trPr>
          <w:trHeight w:val="894"/>
        </w:trPr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86F39" w14:textId="77777777" w:rsidR="008D5A28" w:rsidRPr="002640A4" w:rsidRDefault="008D5A28" w:rsidP="00A17304">
            <w:pPr>
              <w:rPr>
                <w:b/>
                <w:bCs/>
                <w:sz w:val="22"/>
                <w:szCs w:val="22"/>
              </w:rPr>
            </w:pPr>
            <w:r w:rsidRPr="002640A4">
              <w:rPr>
                <w:b/>
                <w:bCs/>
                <w:sz w:val="22"/>
                <w:szCs w:val="22"/>
              </w:rPr>
              <w:t>Baseline</w:t>
            </w:r>
          </w:p>
          <w:p w14:paraId="191FD705" w14:textId="77777777" w:rsidR="008D5A28" w:rsidRPr="002640A4" w:rsidRDefault="008D5A28" w:rsidP="00A17304">
            <w:pPr>
              <w:rPr>
                <w:b/>
                <w:bCs/>
                <w:sz w:val="22"/>
                <w:szCs w:val="22"/>
              </w:rPr>
            </w:pPr>
            <w:r w:rsidRPr="002640A4">
              <w:rPr>
                <w:b/>
                <w:bCs/>
                <w:sz w:val="22"/>
                <w:szCs w:val="22"/>
              </w:rPr>
              <w:t>(age +sex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89149" w14:textId="77777777" w:rsidR="008D5A28" w:rsidRPr="002640A4" w:rsidRDefault="008D5A28" w:rsidP="00A17304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A9FBF" w14:textId="77777777" w:rsidR="008D5A28" w:rsidRPr="002640A4" w:rsidRDefault="008D5A28" w:rsidP="00A17304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F3089" w14:textId="77777777" w:rsidR="008D5A28" w:rsidRPr="002640A4" w:rsidRDefault="008D5A28" w:rsidP="00A17304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5E2EB" w14:textId="77777777" w:rsidR="008D5A28" w:rsidRPr="002640A4" w:rsidRDefault="008D5A28" w:rsidP="00A17304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F2178" w14:textId="77777777" w:rsidR="008D5A28" w:rsidRPr="002640A4" w:rsidRDefault="008D5A28" w:rsidP="00A17304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3D91B" w14:textId="77777777" w:rsidR="008D5A28" w:rsidRPr="002640A4" w:rsidRDefault="008D5A28" w:rsidP="00A17304">
            <w:pPr>
              <w:jc w:val="center"/>
              <w:rPr>
                <w:sz w:val="22"/>
                <w:szCs w:val="22"/>
              </w:rPr>
            </w:pPr>
            <w:r w:rsidRPr="002640A4">
              <w:rPr>
                <w:sz w:val="22"/>
                <w:szCs w:val="22"/>
              </w:rPr>
              <w:t>0.61 (0.52 – 0.66)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C927D" w14:textId="77777777" w:rsidR="008D5A28" w:rsidRPr="002640A4" w:rsidRDefault="008D5A28" w:rsidP="00A17304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A541BC" w:rsidRPr="002640A4" w14:paraId="547ABBD8" w14:textId="77777777" w:rsidTr="002640A4">
        <w:trPr>
          <w:trHeight w:val="451"/>
        </w:trPr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3FBE0" w14:textId="2C925D36" w:rsidR="00A541BC" w:rsidRPr="002640A4" w:rsidRDefault="00A541BC" w:rsidP="00A541BC">
            <w:pPr>
              <w:rPr>
                <w:b/>
                <w:bCs/>
                <w:sz w:val="22"/>
                <w:szCs w:val="22"/>
              </w:rPr>
            </w:pPr>
            <w:r w:rsidRPr="002640A4">
              <w:rPr>
                <w:b/>
                <w:bCs/>
                <w:sz w:val="22"/>
                <w:szCs w:val="22"/>
              </w:rPr>
              <w:t>MEWS≥4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2A71B" w14:textId="060EB058" w:rsidR="00A541BC" w:rsidRPr="002640A4" w:rsidRDefault="00A541BC" w:rsidP="00A541BC">
            <w:pPr>
              <w:jc w:val="center"/>
              <w:rPr>
                <w:sz w:val="22"/>
                <w:szCs w:val="22"/>
              </w:rPr>
            </w:pPr>
            <w:r w:rsidRPr="002640A4">
              <w:rPr>
                <w:sz w:val="22"/>
                <w:szCs w:val="22"/>
              </w:rPr>
              <w:t>0.60 (0.26-0.87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16B7C" w14:textId="7C8FDDA2" w:rsidR="00A541BC" w:rsidRPr="002640A4" w:rsidRDefault="00A541BC" w:rsidP="00A541BC">
            <w:pPr>
              <w:jc w:val="center"/>
              <w:rPr>
                <w:sz w:val="22"/>
                <w:szCs w:val="22"/>
              </w:rPr>
            </w:pPr>
            <w:r w:rsidRPr="002640A4">
              <w:rPr>
                <w:sz w:val="22"/>
                <w:szCs w:val="22"/>
              </w:rPr>
              <w:t>0.33 (0.26 – 0.41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5421F" w14:textId="36367C80" w:rsidR="00A541BC" w:rsidRPr="002640A4" w:rsidRDefault="00A541BC" w:rsidP="00A541BC">
            <w:pPr>
              <w:jc w:val="center"/>
              <w:rPr>
                <w:sz w:val="22"/>
                <w:szCs w:val="22"/>
              </w:rPr>
            </w:pPr>
            <w:r w:rsidRPr="002640A4">
              <w:rPr>
                <w:sz w:val="22"/>
                <w:szCs w:val="22"/>
              </w:rPr>
              <w:t>0.05 (0.03 – 0.09)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68371" w14:textId="6352FCA9" w:rsidR="00A541BC" w:rsidRPr="002640A4" w:rsidRDefault="00A541BC" w:rsidP="00A541BC">
            <w:pPr>
              <w:jc w:val="center"/>
              <w:rPr>
                <w:sz w:val="22"/>
                <w:szCs w:val="22"/>
              </w:rPr>
            </w:pPr>
            <w:r w:rsidRPr="002640A4">
              <w:rPr>
                <w:sz w:val="22"/>
                <w:szCs w:val="22"/>
              </w:rPr>
              <w:t>0.92 (0.85 – 0.96)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D5A46" w14:textId="01B3C826" w:rsidR="00A541BC" w:rsidRPr="002640A4" w:rsidRDefault="00A541BC" w:rsidP="00A541BC">
            <w:pPr>
              <w:jc w:val="center"/>
              <w:rPr>
                <w:sz w:val="22"/>
                <w:szCs w:val="22"/>
              </w:rPr>
            </w:pPr>
            <w:r w:rsidRPr="002640A4">
              <w:rPr>
                <w:sz w:val="22"/>
                <w:szCs w:val="22"/>
              </w:rPr>
              <w:t>0.53 (0.38 – 0.67)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CE934" w14:textId="69120ABB" w:rsidR="00A541BC" w:rsidRPr="002640A4" w:rsidRDefault="00A541BC" w:rsidP="00A541BC">
            <w:pPr>
              <w:jc w:val="center"/>
              <w:rPr>
                <w:sz w:val="22"/>
                <w:szCs w:val="22"/>
              </w:rPr>
            </w:pPr>
            <w:r w:rsidRPr="002640A4">
              <w:rPr>
                <w:color w:val="000000" w:themeColor="text1"/>
                <w:sz w:val="22"/>
                <w:szCs w:val="22"/>
              </w:rPr>
              <w:t>0.68 (0.57 – 0.79)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B2517" w14:textId="1B6B4852" w:rsidR="00A541BC" w:rsidRPr="002640A4" w:rsidRDefault="00A541BC" w:rsidP="00A541BC">
            <w:pPr>
              <w:jc w:val="center"/>
              <w:rPr>
                <w:sz w:val="22"/>
                <w:szCs w:val="22"/>
              </w:rPr>
            </w:pPr>
            <w:r w:rsidRPr="002640A4">
              <w:rPr>
                <w:sz w:val="22"/>
                <w:szCs w:val="22"/>
              </w:rPr>
              <w:t>0.743</w:t>
            </w:r>
          </w:p>
        </w:tc>
      </w:tr>
      <w:tr w:rsidR="008D5A28" w:rsidRPr="002640A4" w14:paraId="4EC7EF80" w14:textId="77777777" w:rsidTr="002640A4">
        <w:trPr>
          <w:trHeight w:val="451"/>
        </w:trPr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BBF1D0" w14:textId="77777777" w:rsidR="008D5A28" w:rsidRPr="002640A4" w:rsidRDefault="008D5A28" w:rsidP="00A17304">
            <w:pPr>
              <w:rPr>
                <w:b/>
                <w:bCs/>
                <w:sz w:val="22"/>
                <w:szCs w:val="22"/>
              </w:rPr>
            </w:pPr>
            <w:r w:rsidRPr="002640A4">
              <w:rPr>
                <w:b/>
                <w:bCs/>
                <w:sz w:val="22"/>
                <w:szCs w:val="22"/>
              </w:rPr>
              <w:t>NEWS≥5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8A428" w14:textId="77777777" w:rsidR="008D5A28" w:rsidRPr="002640A4" w:rsidRDefault="008D5A28" w:rsidP="00A17304">
            <w:pPr>
              <w:jc w:val="center"/>
              <w:rPr>
                <w:sz w:val="22"/>
                <w:szCs w:val="22"/>
              </w:rPr>
            </w:pPr>
            <w:r w:rsidRPr="002640A4">
              <w:rPr>
                <w:sz w:val="22"/>
                <w:szCs w:val="22"/>
              </w:rPr>
              <w:t>0.90 (0.56 – 0.99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E8C71" w14:textId="77777777" w:rsidR="008D5A28" w:rsidRPr="002640A4" w:rsidRDefault="008D5A28" w:rsidP="00A17304">
            <w:pPr>
              <w:jc w:val="center"/>
              <w:rPr>
                <w:sz w:val="22"/>
                <w:szCs w:val="22"/>
              </w:rPr>
            </w:pPr>
            <w:r w:rsidRPr="002640A4">
              <w:rPr>
                <w:sz w:val="22"/>
                <w:szCs w:val="22"/>
              </w:rPr>
              <w:t>0.37 (0.29 – 0.45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E92D5" w14:textId="77777777" w:rsidR="008D5A28" w:rsidRPr="002640A4" w:rsidRDefault="008D5A28" w:rsidP="00A17304">
            <w:pPr>
              <w:jc w:val="center"/>
              <w:rPr>
                <w:sz w:val="22"/>
                <w:szCs w:val="22"/>
              </w:rPr>
            </w:pPr>
            <w:r w:rsidRPr="002640A4">
              <w:rPr>
                <w:sz w:val="22"/>
                <w:szCs w:val="22"/>
              </w:rPr>
              <w:t>0.09 (0.07 – 0.11)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3CFAA" w14:textId="77777777" w:rsidR="008D5A28" w:rsidRPr="002640A4" w:rsidRDefault="008D5A28" w:rsidP="00A17304">
            <w:pPr>
              <w:jc w:val="center"/>
              <w:rPr>
                <w:sz w:val="22"/>
                <w:szCs w:val="22"/>
              </w:rPr>
            </w:pPr>
            <w:r w:rsidRPr="002640A4">
              <w:rPr>
                <w:sz w:val="22"/>
                <w:szCs w:val="22"/>
              </w:rPr>
              <w:t>0.98 (0.89-0.99)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2A83D" w14:textId="77777777" w:rsidR="008D5A28" w:rsidRPr="002640A4" w:rsidRDefault="008D5A28" w:rsidP="00A17304">
            <w:pPr>
              <w:jc w:val="center"/>
              <w:rPr>
                <w:sz w:val="22"/>
                <w:szCs w:val="22"/>
              </w:rPr>
            </w:pPr>
            <w:r w:rsidRPr="002640A4">
              <w:rPr>
                <w:sz w:val="22"/>
                <w:szCs w:val="22"/>
              </w:rPr>
              <w:t>0.63 (0.54 -0.71)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D1330" w14:textId="77777777" w:rsidR="008D5A28" w:rsidRPr="002640A4" w:rsidRDefault="008D5A28" w:rsidP="00A17304">
            <w:pPr>
              <w:jc w:val="center"/>
              <w:rPr>
                <w:sz w:val="22"/>
                <w:szCs w:val="22"/>
              </w:rPr>
            </w:pPr>
            <w:r w:rsidRPr="002640A4">
              <w:rPr>
                <w:sz w:val="22"/>
                <w:szCs w:val="22"/>
              </w:rPr>
              <w:t>0.71 (0.59- 0.84)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5E8FD" w14:textId="00C254BC" w:rsidR="008D5A28" w:rsidRPr="002640A4" w:rsidRDefault="008D5A28" w:rsidP="00A17304">
            <w:pPr>
              <w:jc w:val="center"/>
              <w:rPr>
                <w:sz w:val="22"/>
                <w:szCs w:val="22"/>
                <w:highlight w:val="yellow"/>
              </w:rPr>
            </w:pPr>
            <w:r w:rsidRPr="002640A4">
              <w:rPr>
                <w:sz w:val="22"/>
                <w:szCs w:val="22"/>
              </w:rPr>
              <w:t>0.25</w:t>
            </w:r>
            <w:r w:rsidR="00B658EE">
              <w:rPr>
                <w:sz w:val="22"/>
                <w:szCs w:val="22"/>
              </w:rPr>
              <w:t>6</w:t>
            </w:r>
          </w:p>
        </w:tc>
      </w:tr>
      <w:tr w:rsidR="00A541BC" w:rsidRPr="002640A4" w14:paraId="27F7790C" w14:textId="77777777" w:rsidTr="002640A4">
        <w:trPr>
          <w:trHeight w:val="468"/>
        </w:trPr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3BE72D" w14:textId="3662BD52" w:rsidR="00A541BC" w:rsidRPr="002640A4" w:rsidRDefault="00A541BC" w:rsidP="00A541BC">
            <w:pPr>
              <w:rPr>
                <w:b/>
                <w:bCs/>
                <w:sz w:val="22"/>
                <w:szCs w:val="22"/>
              </w:rPr>
            </w:pPr>
            <w:proofErr w:type="spellStart"/>
            <w:r w:rsidRPr="002640A4">
              <w:rPr>
                <w:b/>
                <w:bCs/>
                <w:sz w:val="22"/>
                <w:szCs w:val="22"/>
              </w:rPr>
              <w:t>qSOFA</w:t>
            </w:r>
            <w:proofErr w:type="spellEnd"/>
            <w:r w:rsidRPr="002640A4">
              <w:rPr>
                <w:b/>
                <w:bCs/>
                <w:sz w:val="22"/>
                <w:szCs w:val="22"/>
              </w:rPr>
              <w:t xml:space="preserve"> ≥2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095D9" w14:textId="47A26F87" w:rsidR="00A541BC" w:rsidRPr="002640A4" w:rsidRDefault="00A541BC" w:rsidP="00A541BC">
            <w:pPr>
              <w:jc w:val="center"/>
              <w:rPr>
                <w:sz w:val="22"/>
                <w:szCs w:val="22"/>
              </w:rPr>
            </w:pPr>
            <w:r w:rsidRPr="002640A4">
              <w:rPr>
                <w:sz w:val="22"/>
                <w:szCs w:val="22"/>
              </w:rPr>
              <w:t>0.60 (0.26 -87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159E7" w14:textId="58F22E6E" w:rsidR="00A541BC" w:rsidRPr="002640A4" w:rsidRDefault="00A541BC" w:rsidP="00A541BC">
            <w:pPr>
              <w:jc w:val="center"/>
              <w:rPr>
                <w:sz w:val="22"/>
                <w:szCs w:val="22"/>
              </w:rPr>
            </w:pPr>
            <w:r w:rsidRPr="002640A4">
              <w:rPr>
                <w:sz w:val="22"/>
                <w:szCs w:val="22"/>
              </w:rPr>
              <w:t>0.72 (0.65 – 0.79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2FC58" w14:textId="455F3432" w:rsidR="00A541BC" w:rsidRPr="002640A4" w:rsidRDefault="00A541BC" w:rsidP="00A541BC">
            <w:pPr>
              <w:jc w:val="center"/>
              <w:rPr>
                <w:sz w:val="22"/>
                <w:szCs w:val="22"/>
              </w:rPr>
            </w:pPr>
            <w:r w:rsidRPr="002640A4">
              <w:rPr>
                <w:sz w:val="22"/>
                <w:szCs w:val="22"/>
              </w:rPr>
              <w:t>0.13 (0.08 - 0.2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75C69" w14:textId="01435F75" w:rsidR="00A541BC" w:rsidRPr="002640A4" w:rsidRDefault="00A541BC" w:rsidP="00A541BC">
            <w:pPr>
              <w:jc w:val="center"/>
              <w:rPr>
                <w:sz w:val="22"/>
                <w:szCs w:val="22"/>
              </w:rPr>
            </w:pPr>
            <w:r w:rsidRPr="002640A4">
              <w:rPr>
                <w:sz w:val="22"/>
                <w:szCs w:val="22"/>
              </w:rPr>
              <w:t>0.96 (0.93 – 0.98)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11AEF" w14:textId="0C9F8461" w:rsidR="00A541BC" w:rsidRPr="002640A4" w:rsidRDefault="00A541BC" w:rsidP="00A541BC">
            <w:pPr>
              <w:jc w:val="center"/>
              <w:rPr>
                <w:sz w:val="22"/>
                <w:szCs w:val="22"/>
              </w:rPr>
            </w:pPr>
            <w:r w:rsidRPr="002640A4">
              <w:rPr>
                <w:sz w:val="22"/>
                <w:szCs w:val="22"/>
              </w:rPr>
              <w:t>0.66 (0.51 – 0.81)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32727" w14:textId="29AEB252" w:rsidR="00A541BC" w:rsidRPr="002640A4" w:rsidRDefault="00A541BC" w:rsidP="00A541B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640A4">
              <w:rPr>
                <w:color w:val="000000" w:themeColor="text1"/>
                <w:sz w:val="22"/>
                <w:szCs w:val="22"/>
              </w:rPr>
              <w:t>0.71 (0.54 – 0.89)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1E553" w14:textId="3A396BCA" w:rsidR="00A541BC" w:rsidRPr="002640A4" w:rsidRDefault="00A541BC" w:rsidP="00A541B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640A4">
              <w:rPr>
                <w:sz w:val="22"/>
                <w:szCs w:val="22"/>
              </w:rPr>
              <w:t>0.019</w:t>
            </w:r>
          </w:p>
        </w:tc>
      </w:tr>
      <w:tr w:rsidR="008D5A28" w:rsidRPr="002640A4" w14:paraId="24DFF427" w14:textId="77777777" w:rsidTr="002640A4">
        <w:trPr>
          <w:trHeight w:val="393"/>
        </w:trPr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EB774E" w14:textId="77777777" w:rsidR="008D5A28" w:rsidRPr="002640A4" w:rsidRDefault="008D5A28" w:rsidP="00A17304">
            <w:pPr>
              <w:rPr>
                <w:b/>
                <w:bCs/>
                <w:sz w:val="22"/>
                <w:szCs w:val="22"/>
              </w:rPr>
            </w:pPr>
            <w:r w:rsidRPr="002640A4">
              <w:rPr>
                <w:b/>
                <w:bCs/>
                <w:sz w:val="22"/>
                <w:szCs w:val="22"/>
              </w:rPr>
              <w:t>SIRS ≥2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CE325" w14:textId="77777777" w:rsidR="008D5A28" w:rsidRPr="002640A4" w:rsidRDefault="008D5A28" w:rsidP="00A17304">
            <w:pPr>
              <w:jc w:val="center"/>
              <w:rPr>
                <w:sz w:val="22"/>
                <w:szCs w:val="22"/>
              </w:rPr>
            </w:pPr>
            <w:r w:rsidRPr="002640A4">
              <w:rPr>
                <w:sz w:val="22"/>
                <w:szCs w:val="22"/>
              </w:rPr>
              <w:t>0.92 (0.64 -0.99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2ED49" w14:textId="77777777" w:rsidR="008D5A28" w:rsidRPr="002640A4" w:rsidRDefault="008D5A28" w:rsidP="00A17304">
            <w:pPr>
              <w:jc w:val="center"/>
              <w:rPr>
                <w:sz w:val="22"/>
                <w:szCs w:val="22"/>
              </w:rPr>
            </w:pPr>
            <w:r w:rsidRPr="002640A4">
              <w:rPr>
                <w:sz w:val="22"/>
                <w:szCs w:val="22"/>
              </w:rPr>
              <w:t>0.11 (0.07 – 0.16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60A9F" w14:textId="77777777" w:rsidR="008D5A28" w:rsidRPr="002640A4" w:rsidRDefault="008D5A28" w:rsidP="00A17304">
            <w:pPr>
              <w:jc w:val="center"/>
              <w:rPr>
                <w:sz w:val="22"/>
                <w:szCs w:val="22"/>
              </w:rPr>
            </w:pPr>
            <w:r w:rsidRPr="002640A4">
              <w:rPr>
                <w:sz w:val="22"/>
                <w:szCs w:val="22"/>
              </w:rPr>
              <w:t>0.08 (0.07 – 0.09)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24E53" w14:textId="77777777" w:rsidR="008D5A28" w:rsidRPr="002640A4" w:rsidRDefault="008D5A28" w:rsidP="00A17304">
            <w:pPr>
              <w:jc w:val="center"/>
              <w:rPr>
                <w:sz w:val="22"/>
                <w:szCs w:val="22"/>
              </w:rPr>
            </w:pPr>
            <w:r w:rsidRPr="002640A4">
              <w:rPr>
                <w:sz w:val="22"/>
                <w:szCs w:val="22"/>
              </w:rPr>
              <w:t>0.94 (0.72 – 0.99)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3BAD1" w14:textId="77777777" w:rsidR="008D5A28" w:rsidRPr="002640A4" w:rsidRDefault="008D5A28" w:rsidP="00A17304">
            <w:pPr>
              <w:jc w:val="center"/>
              <w:rPr>
                <w:sz w:val="22"/>
                <w:szCs w:val="22"/>
              </w:rPr>
            </w:pPr>
            <w:r w:rsidRPr="002640A4">
              <w:rPr>
                <w:sz w:val="22"/>
                <w:szCs w:val="22"/>
              </w:rPr>
              <w:t>0.51 (0.45 – 0.58)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2B6A6" w14:textId="77777777" w:rsidR="008D5A28" w:rsidRPr="002640A4" w:rsidRDefault="008D5A28" w:rsidP="00A1730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640A4">
              <w:rPr>
                <w:color w:val="000000" w:themeColor="text1"/>
                <w:sz w:val="22"/>
                <w:szCs w:val="22"/>
              </w:rPr>
              <w:t>0.66 (0.54 – 0.82)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5C628" w14:textId="47E906C4" w:rsidR="008D5A28" w:rsidRPr="002640A4" w:rsidRDefault="008D5A28" w:rsidP="00A1730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640A4">
              <w:rPr>
                <w:sz w:val="22"/>
                <w:szCs w:val="22"/>
              </w:rPr>
              <w:t>0.694</w:t>
            </w:r>
          </w:p>
        </w:tc>
      </w:tr>
      <w:tr w:rsidR="008D5A28" w:rsidRPr="002640A4" w14:paraId="5544EA60" w14:textId="77777777" w:rsidTr="002640A4">
        <w:trPr>
          <w:trHeight w:val="460"/>
        </w:trPr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893BE" w14:textId="77777777" w:rsidR="008D5A28" w:rsidRPr="002640A4" w:rsidRDefault="008D5A28" w:rsidP="00A17304">
            <w:pPr>
              <w:rPr>
                <w:b/>
                <w:bCs/>
                <w:sz w:val="22"/>
                <w:szCs w:val="22"/>
              </w:rPr>
            </w:pPr>
            <w:r w:rsidRPr="002640A4">
              <w:rPr>
                <w:b/>
                <w:bCs/>
                <w:sz w:val="22"/>
                <w:szCs w:val="22"/>
              </w:rPr>
              <w:t>UVA≥2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8CFBD" w14:textId="77777777" w:rsidR="008D5A28" w:rsidRPr="002640A4" w:rsidRDefault="008D5A28" w:rsidP="00A17304">
            <w:pPr>
              <w:jc w:val="center"/>
              <w:rPr>
                <w:sz w:val="22"/>
                <w:szCs w:val="22"/>
              </w:rPr>
            </w:pPr>
            <w:r w:rsidRPr="002640A4">
              <w:rPr>
                <w:sz w:val="22"/>
                <w:szCs w:val="22"/>
              </w:rPr>
              <w:t>0.60 (0.26 – 0.88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67F46" w14:textId="77777777" w:rsidR="008D5A28" w:rsidRPr="002640A4" w:rsidRDefault="008D5A28" w:rsidP="00A17304">
            <w:pPr>
              <w:jc w:val="center"/>
              <w:rPr>
                <w:sz w:val="22"/>
                <w:szCs w:val="22"/>
              </w:rPr>
            </w:pPr>
            <w:r w:rsidRPr="002640A4">
              <w:rPr>
                <w:sz w:val="22"/>
                <w:szCs w:val="22"/>
              </w:rPr>
              <w:t>0.58 (0.50 – 0.66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D4C57" w14:textId="77777777" w:rsidR="008D5A28" w:rsidRPr="002640A4" w:rsidRDefault="008D5A28" w:rsidP="00A17304">
            <w:pPr>
              <w:jc w:val="center"/>
              <w:rPr>
                <w:sz w:val="22"/>
                <w:szCs w:val="22"/>
              </w:rPr>
            </w:pPr>
            <w:r w:rsidRPr="002640A4">
              <w:rPr>
                <w:sz w:val="22"/>
                <w:szCs w:val="22"/>
              </w:rPr>
              <w:t>0.09 (0.05 -0.14)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66A03" w14:textId="77777777" w:rsidR="008D5A28" w:rsidRPr="002640A4" w:rsidRDefault="008D5A28" w:rsidP="00A17304">
            <w:pPr>
              <w:jc w:val="center"/>
              <w:rPr>
                <w:sz w:val="22"/>
                <w:szCs w:val="22"/>
              </w:rPr>
            </w:pPr>
            <w:r w:rsidRPr="002640A4">
              <w:rPr>
                <w:sz w:val="22"/>
                <w:szCs w:val="22"/>
              </w:rPr>
              <w:t>0.95 (0.90 -0.98)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DEF14" w14:textId="77777777" w:rsidR="008D5A28" w:rsidRPr="002640A4" w:rsidRDefault="008D5A28" w:rsidP="00A17304">
            <w:pPr>
              <w:rPr>
                <w:sz w:val="22"/>
                <w:szCs w:val="22"/>
              </w:rPr>
            </w:pPr>
            <w:r w:rsidRPr="002640A4">
              <w:rPr>
                <w:sz w:val="22"/>
                <w:szCs w:val="22"/>
              </w:rPr>
              <w:t>0.59 (0.44 – 0.73)</w:t>
            </w:r>
          </w:p>
          <w:p w14:paraId="2A397AA7" w14:textId="77777777" w:rsidR="008D5A28" w:rsidRPr="002640A4" w:rsidRDefault="008D5A28" w:rsidP="00A1730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32ED5" w14:textId="77777777" w:rsidR="008D5A28" w:rsidRPr="002640A4" w:rsidRDefault="008D5A28" w:rsidP="00A1730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640A4">
              <w:rPr>
                <w:color w:val="000000" w:themeColor="text1"/>
                <w:sz w:val="22"/>
                <w:szCs w:val="22"/>
              </w:rPr>
              <w:t>0.70 (0.50 – 0.87)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89D3D" w14:textId="5962BB19" w:rsidR="008D5A28" w:rsidRPr="002640A4" w:rsidRDefault="008D5A28" w:rsidP="00A1730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640A4">
              <w:rPr>
                <w:sz w:val="22"/>
                <w:szCs w:val="22"/>
              </w:rPr>
              <w:t>0.28</w:t>
            </w:r>
            <w:r w:rsidR="00B658EE">
              <w:rPr>
                <w:sz w:val="22"/>
                <w:szCs w:val="22"/>
              </w:rPr>
              <w:t>1</w:t>
            </w:r>
          </w:p>
        </w:tc>
      </w:tr>
    </w:tbl>
    <w:p w14:paraId="4FE04E13" w14:textId="77777777" w:rsidR="008D5A28" w:rsidRPr="002640A4" w:rsidRDefault="008D5A28" w:rsidP="008D5A28">
      <w:pPr>
        <w:rPr>
          <w:sz w:val="22"/>
          <w:szCs w:val="22"/>
        </w:rPr>
      </w:pPr>
    </w:p>
    <w:bookmarkEnd w:id="0"/>
    <w:p w14:paraId="71B79247" w14:textId="77777777" w:rsidR="004E33DC" w:rsidRPr="002640A4" w:rsidRDefault="004E33DC" w:rsidP="004E33DC">
      <w:pPr>
        <w:rPr>
          <w:sz w:val="22"/>
          <w:szCs w:val="22"/>
        </w:rPr>
      </w:pPr>
    </w:p>
    <w:p w14:paraId="0A7727AE" w14:textId="77777777" w:rsidR="004E33DC" w:rsidRPr="002640A4" w:rsidRDefault="004E33DC" w:rsidP="004E33DC">
      <w:pPr>
        <w:rPr>
          <w:sz w:val="22"/>
          <w:szCs w:val="22"/>
        </w:rPr>
      </w:pPr>
    </w:p>
    <w:p w14:paraId="1839F330" w14:textId="2CBDFE6C" w:rsidR="004E33DC" w:rsidRPr="002640A4" w:rsidRDefault="004E33DC" w:rsidP="004E33DC">
      <w:pPr>
        <w:rPr>
          <w:sz w:val="22"/>
          <w:szCs w:val="22"/>
        </w:rPr>
      </w:pPr>
    </w:p>
    <w:p w14:paraId="0FD63693" w14:textId="27F867DE" w:rsidR="004E33DC" w:rsidRPr="002640A4" w:rsidRDefault="004E33DC" w:rsidP="004E33DC">
      <w:pPr>
        <w:rPr>
          <w:sz w:val="22"/>
          <w:szCs w:val="22"/>
        </w:rPr>
      </w:pPr>
    </w:p>
    <w:p w14:paraId="7FB5678B" w14:textId="6D522CAA" w:rsidR="004E33DC" w:rsidRPr="002640A4" w:rsidRDefault="004E33DC" w:rsidP="004E33DC">
      <w:pPr>
        <w:rPr>
          <w:sz w:val="22"/>
          <w:szCs w:val="22"/>
        </w:rPr>
      </w:pPr>
    </w:p>
    <w:p w14:paraId="048868A0" w14:textId="00228723" w:rsidR="004E33DC" w:rsidRPr="002640A4" w:rsidRDefault="004E33DC" w:rsidP="004E33DC">
      <w:pPr>
        <w:rPr>
          <w:sz w:val="22"/>
          <w:szCs w:val="22"/>
        </w:rPr>
      </w:pPr>
    </w:p>
    <w:p w14:paraId="47A7085B" w14:textId="6DF85F34" w:rsidR="004E33DC" w:rsidRPr="002640A4" w:rsidRDefault="004E33DC" w:rsidP="004E33DC">
      <w:pPr>
        <w:rPr>
          <w:sz w:val="22"/>
          <w:szCs w:val="22"/>
        </w:rPr>
      </w:pPr>
    </w:p>
    <w:p w14:paraId="6C693570" w14:textId="1B340B17" w:rsidR="004E33DC" w:rsidRPr="002640A4" w:rsidRDefault="004E33DC" w:rsidP="004E33DC">
      <w:pPr>
        <w:rPr>
          <w:sz w:val="22"/>
          <w:szCs w:val="22"/>
        </w:rPr>
      </w:pPr>
    </w:p>
    <w:p w14:paraId="369A3F82" w14:textId="56832302" w:rsidR="004E33DC" w:rsidRPr="002640A4" w:rsidRDefault="004E33DC" w:rsidP="004E33DC">
      <w:pPr>
        <w:rPr>
          <w:sz w:val="22"/>
          <w:szCs w:val="22"/>
        </w:rPr>
      </w:pPr>
    </w:p>
    <w:p w14:paraId="7FE2FA2F" w14:textId="41A4E3F2" w:rsidR="004E33DC" w:rsidRPr="002640A4" w:rsidRDefault="004E33DC" w:rsidP="004E33DC">
      <w:pPr>
        <w:rPr>
          <w:sz w:val="22"/>
          <w:szCs w:val="22"/>
        </w:rPr>
      </w:pPr>
    </w:p>
    <w:p w14:paraId="6DC992F4" w14:textId="691784E3" w:rsidR="004E33DC" w:rsidRPr="002640A4" w:rsidRDefault="004E33DC" w:rsidP="004E33DC">
      <w:pPr>
        <w:rPr>
          <w:sz w:val="22"/>
          <w:szCs w:val="22"/>
        </w:rPr>
      </w:pPr>
    </w:p>
    <w:p w14:paraId="4651E82F" w14:textId="4F45263E" w:rsidR="004E33DC" w:rsidRPr="002640A4" w:rsidRDefault="004E33DC" w:rsidP="004E33DC">
      <w:pPr>
        <w:rPr>
          <w:sz w:val="22"/>
          <w:szCs w:val="22"/>
        </w:rPr>
      </w:pPr>
    </w:p>
    <w:p w14:paraId="2AD90A31" w14:textId="6368C254" w:rsidR="004E33DC" w:rsidRPr="002640A4" w:rsidRDefault="004E33DC" w:rsidP="004E33DC">
      <w:pPr>
        <w:rPr>
          <w:sz w:val="22"/>
          <w:szCs w:val="22"/>
        </w:rPr>
      </w:pPr>
    </w:p>
    <w:p w14:paraId="44F40A20" w14:textId="61353FE5" w:rsidR="004E33DC" w:rsidRPr="002640A4" w:rsidRDefault="004E33DC" w:rsidP="004E33DC">
      <w:pPr>
        <w:rPr>
          <w:sz w:val="22"/>
          <w:szCs w:val="22"/>
        </w:rPr>
      </w:pPr>
    </w:p>
    <w:p w14:paraId="52E11EF7" w14:textId="216DBD5A" w:rsidR="004E33DC" w:rsidRPr="002640A4" w:rsidRDefault="004E33DC" w:rsidP="004E33DC">
      <w:pPr>
        <w:rPr>
          <w:sz w:val="22"/>
          <w:szCs w:val="22"/>
        </w:rPr>
      </w:pPr>
    </w:p>
    <w:p w14:paraId="0A05F473" w14:textId="217F8F95" w:rsidR="004E33DC" w:rsidRPr="002640A4" w:rsidRDefault="004E33DC" w:rsidP="004E33DC">
      <w:pPr>
        <w:rPr>
          <w:sz w:val="22"/>
          <w:szCs w:val="22"/>
        </w:rPr>
      </w:pPr>
    </w:p>
    <w:p w14:paraId="35B41C9F" w14:textId="59BAE344" w:rsidR="004E33DC" w:rsidRPr="002640A4" w:rsidRDefault="004E33DC" w:rsidP="004E33DC">
      <w:pPr>
        <w:rPr>
          <w:sz w:val="22"/>
          <w:szCs w:val="22"/>
        </w:rPr>
      </w:pPr>
    </w:p>
    <w:p w14:paraId="71AD89EE" w14:textId="299174AF" w:rsidR="004E33DC" w:rsidRPr="002640A4" w:rsidRDefault="004E33DC" w:rsidP="004E33DC">
      <w:pPr>
        <w:rPr>
          <w:sz w:val="22"/>
          <w:szCs w:val="22"/>
        </w:rPr>
      </w:pPr>
    </w:p>
    <w:p w14:paraId="4C3635EA" w14:textId="56BF31C4" w:rsidR="004E33DC" w:rsidRPr="002640A4" w:rsidRDefault="004E33DC" w:rsidP="004E33DC">
      <w:pPr>
        <w:rPr>
          <w:sz w:val="22"/>
          <w:szCs w:val="22"/>
        </w:rPr>
      </w:pPr>
    </w:p>
    <w:p w14:paraId="7FE50B49" w14:textId="10EEDC9E" w:rsidR="004E33DC" w:rsidRPr="002640A4" w:rsidRDefault="004E33DC" w:rsidP="004E33DC">
      <w:pPr>
        <w:rPr>
          <w:sz w:val="22"/>
          <w:szCs w:val="22"/>
        </w:rPr>
      </w:pPr>
    </w:p>
    <w:p w14:paraId="36925EDC" w14:textId="284DE003" w:rsidR="004E33DC" w:rsidRPr="002640A4" w:rsidRDefault="004E33DC" w:rsidP="004E33DC">
      <w:pPr>
        <w:rPr>
          <w:sz w:val="22"/>
          <w:szCs w:val="22"/>
        </w:rPr>
      </w:pPr>
    </w:p>
    <w:p w14:paraId="4E978E82" w14:textId="2742ECA4" w:rsidR="004E33DC" w:rsidRPr="002640A4" w:rsidRDefault="004E33DC" w:rsidP="004E33DC">
      <w:pPr>
        <w:rPr>
          <w:sz w:val="22"/>
          <w:szCs w:val="22"/>
        </w:rPr>
      </w:pPr>
    </w:p>
    <w:p w14:paraId="4D7D1A22" w14:textId="536059ED" w:rsidR="004E33DC" w:rsidRPr="002640A4" w:rsidRDefault="004E33DC" w:rsidP="004E33DC">
      <w:pPr>
        <w:rPr>
          <w:sz w:val="22"/>
          <w:szCs w:val="22"/>
        </w:rPr>
      </w:pPr>
    </w:p>
    <w:p w14:paraId="3266AF31" w14:textId="285BB954" w:rsidR="004E33DC" w:rsidRPr="002640A4" w:rsidRDefault="004E33DC" w:rsidP="004E33DC">
      <w:pPr>
        <w:rPr>
          <w:sz w:val="22"/>
          <w:szCs w:val="22"/>
        </w:rPr>
      </w:pPr>
    </w:p>
    <w:p w14:paraId="61E18CC7" w14:textId="24E29027" w:rsidR="004E33DC" w:rsidRPr="002640A4" w:rsidRDefault="004E33DC" w:rsidP="004E33DC">
      <w:pPr>
        <w:rPr>
          <w:sz w:val="22"/>
          <w:szCs w:val="22"/>
        </w:rPr>
      </w:pPr>
    </w:p>
    <w:p w14:paraId="22C0E430" w14:textId="5CFECBDE" w:rsidR="004E33DC" w:rsidRPr="002640A4" w:rsidRDefault="004E33DC" w:rsidP="004E33DC">
      <w:pPr>
        <w:rPr>
          <w:sz w:val="22"/>
          <w:szCs w:val="22"/>
        </w:rPr>
      </w:pPr>
    </w:p>
    <w:p w14:paraId="35DFF9F6" w14:textId="6C8524F0" w:rsidR="004E33DC" w:rsidRPr="002640A4" w:rsidRDefault="004E33DC" w:rsidP="004E33DC">
      <w:pPr>
        <w:rPr>
          <w:sz w:val="22"/>
          <w:szCs w:val="22"/>
        </w:rPr>
      </w:pPr>
    </w:p>
    <w:p w14:paraId="4AE6EB78" w14:textId="17E4442C" w:rsidR="004E33DC" w:rsidRPr="002640A4" w:rsidRDefault="004E33DC" w:rsidP="004E33DC">
      <w:pPr>
        <w:rPr>
          <w:sz w:val="22"/>
          <w:szCs w:val="22"/>
        </w:rPr>
      </w:pPr>
    </w:p>
    <w:p w14:paraId="2B17FCD7" w14:textId="524B8811" w:rsidR="004E33DC" w:rsidRPr="002640A4" w:rsidRDefault="004E33DC" w:rsidP="004E33DC">
      <w:pPr>
        <w:rPr>
          <w:sz w:val="22"/>
          <w:szCs w:val="22"/>
        </w:rPr>
      </w:pPr>
    </w:p>
    <w:p w14:paraId="36AFC45A" w14:textId="100C71D0" w:rsidR="004E33DC" w:rsidRPr="002640A4" w:rsidRDefault="004E33DC" w:rsidP="004E33DC">
      <w:pPr>
        <w:rPr>
          <w:sz w:val="22"/>
          <w:szCs w:val="22"/>
        </w:rPr>
      </w:pPr>
    </w:p>
    <w:p w14:paraId="4876E61E" w14:textId="1466F786" w:rsidR="004E33DC" w:rsidRPr="002640A4" w:rsidRDefault="004E33DC" w:rsidP="004E33DC">
      <w:pPr>
        <w:rPr>
          <w:sz w:val="22"/>
          <w:szCs w:val="22"/>
        </w:rPr>
      </w:pPr>
    </w:p>
    <w:p w14:paraId="4D32955D" w14:textId="2898E7C7" w:rsidR="004E33DC" w:rsidRPr="002640A4" w:rsidRDefault="004E33DC" w:rsidP="004E33DC">
      <w:pPr>
        <w:rPr>
          <w:sz w:val="22"/>
          <w:szCs w:val="22"/>
        </w:rPr>
      </w:pPr>
    </w:p>
    <w:p w14:paraId="0D0092B7" w14:textId="6A092CA7" w:rsidR="004E33DC" w:rsidRPr="002640A4" w:rsidRDefault="004E33DC" w:rsidP="004E33DC">
      <w:pPr>
        <w:rPr>
          <w:sz w:val="22"/>
          <w:szCs w:val="22"/>
        </w:rPr>
      </w:pPr>
    </w:p>
    <w:p w14:paraId="7D02E904" w14:textId="01724BF3" w:rsidR="004E33DC" w:rsidRPr="002640A4" w:rsidRDefault="004E33DC" w:rsidP="004E33DC">
      <w:pPr>
        <w:rPr>
          <w:sz w:val="22"/>
          <w:szCs w:val="22"/>
        </w:rPr>
      </w:pPr>
    </w:p>
    <w:p w14:paraId="4195F0D4" w14:textId="35D48061" w:rsidR="004E33DC" w:rsidRPr="002640A4" w:rsidRDefault="004E33DC" w:rsidP="004E33DC">
      <w:pPr>
        <w:adjustRightInd w:val="0"/>
        <w:rPr>
          <w:rFonts w:eastAsiaTheme="minorHAnsi"/>
          <w:color w:val="000000"/>
          <w:sz w:val="22"/>
          <w:szCs w:val="22"/>
          <w:shd w:val="clear" w:color="auto" w:fill="FFFFFF"/>
        </w:rPr>
      </w:pPr>
    </w:p>
    <w:p w14:paraId="3044BDCF" w14:textId="215BF912" w:rsidR="004E33DC" w:rsidRPr="002640A4" w:rsidRDefault="004E33DC" w:rsidP="004E33DC">
      <w:pPr>
        <w:adjustRightInd w:val="0"/>
        <w:rPr>
          <w:rFonts w:eastAsiaTheme="minorHAnsi"/>
          <w:color w:val="000000"/>
          <w:sz w:val="22"/>
          <w:szCs w:val="22"/>
          <w:shd w:val="clear" w:color="auto" w:fill="FFFFFF"/>
        </w:rPr>
      </w:pPr>
      <w:r w:rsidRPr="002640A4">
        <w:rPr>
          <w:rFonts w:eastAsiaTheme="minorHAnsi"/>
          <w:noProof/>
          <w:color w:val="000000"/>
          <w:sz w:val="22"/>
          <w:szCs w:val="22"/>
          <w:shd w:val="clear" w:color="auto" w:fill="FFFFFF"/>
        </w:rPr>
        <w:drawing>
          <wp:inline distT="0" distB="0" distL="0" distR="0" wp14:anchorId="606EE0C8" wp14:editId="4B2749AB">
            <wp:extent cx="5645394" cy="422204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535" r="12251"/>
                    <a:stretch/>
                  </pic:blipFill>
                  <pic:spPr bwMode="auto">
                    <a:xfrm>
                      <a:off x="0" y="0"/>
                      <a:ext cx="5650041" cy="42255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32869D" w14:textId="77777777" w:rsidR="004E33DC" w:rsidRPr="002640A4" w:rsidRDefault="004E33DC" w:rsidP="004E33DC">
      <w:pPr>
        <w:adjustRightInd w:val="0"/>
        <w:rPr>
          <w:rFonts w:eastAsiaTheme="minorHAnsi"/>
          <w:color w:val="000000"/>
          <w:sz w:val="22"/>
          <w:szCs w:val="22"/>
          <w:shd w:val="clear" w:color="auto" w:fill="FFFFFF"/>
        </w:rPr>
      </w:pPr>
    </w:p>
    <w:p w14:paraId="25631BC4" w14:textId="37370851" w:rsidR="004E33DC" w:rsidRPr="002640A4" w:rsidRDefault="004E33DC" w:rsidP="004E33DC">
      <w:pPr>
        <w:adjustRightInd w:val="0"/>
        <w:rPr>
          <w:rFonts w:eastAsiaTheme="minorHAnsi"/>
          <w:color w:val="000000"/>
          <w:sz w:val="22"/>
          <w:szCs w:val="22"/>
          <w:shd w:val="clear" w:color="auto" w:fill="FFFFFF"/>
        </w:rPr>
      </w:pPr>
      <w:r w:rsidRPr="002640A4">
        <w:rPr>
          <w:b/>
          <w:bCs/>
          <w:sz w:val="22"/>
          <w:szCs w:val="22"/>
        </w:rPr>
        <w:t>Supplementary Figure S1.</w:t>
      </w:r>
      <w:r w:rsidRPr="002640A4">
        <w:rPr>
          <w:sz w:val="22"/>
          <w:szCs w:val="22"/>
        </w:rPr>
        <w:t xml:space="preserve"> </w:t>
      </w:r>
      <w:r w:rsidRPr="002640A4">
        <w:rPr>
          <w:rFonts w:eastAsiaTheme="minorHAnsi"/>
          <w:color w:val="000000"/>
          <w:sz w:val="22"/>
          <w:szCs w:val="22"/>
          <w:shd w:val="clear" w:color="auto" w:fill="FFFFFF"/>
        </w:rPr>
        <w:t xml:space="preserve">Distribution of </w:t>
      </w:r>
      <w:r w:rsidR="009F5972" w:rsidRPr="002640A4">
        <w:rPr>
          <w:rFonts w:eastAsiaTheme="minorHAnsi"/>
          <w:color w:val="000000"/>
          <w:sz w:val="22"/>
          <w:szCs w:val="22"/>
          <w:shd w:val="clear" w:color="auto" w:fill="FFFFFF"/>
        </w:rPr>
        <w:t xml:space="preserve">adjudicated </w:t>
      </w:r>
      <w:r w:rsidRPr="002640A4">
        <w:rPr>
          <w:rFonts w:eastAsiaTheme="minorHAnsi"/>
          <w:color w:val="000000"/>
          <w:sz w:val="22"/>
          <w:szCs w:val="22"/>
          <w:shd w:val="clear" w:color="auto" w:fill="FFFFFF"/>
        </w:rPr>
        <w:t xml:space="preserve">pathogen class for each site.   </w:t>
      </w:r>
    </w:p>
    <w:p w14:paraId="662CE2CD" w14:textId="77777777" w:rsidR="004E33DC" w:rsidRPr="002640A4" w:rsidRDefault="004E33DC" w:rsidP="004E33DC">
      <w:pPr>
        <w:adjustRightInd w:val="0"/>
        <w:rPr>
          <w:rFonts w:eastAsiaTheme="minorHAnsi"/>
          <w:color w:val="000000"/>
          <w:sz w:val="22"/>
          <w:szCs w:val="22"/>
          <w:shd w:val="clear" w:color="auto" w:fill="FFFFFF"/>
        </w:rPr>
      </w:pPr>
    </w:p>
    <w:p w14:paraId="6305BFF1" w14:textId="77777777" w:rsidR="004E33DC" w:rsidRPr="002640A4" w:rsidRDefault="004E33DC" w:rsidP="004E33DC">
      <w:pPr>
        <w:adjustRightInd w:val="0"/>
        <w:rPr>
          <w:rFonts w:eastAsiaTheme="minorHAnsi"/>
          <w:color w:val="000000"/>
          <w:sz w:val="22"/>
          <w:szCs w:val="22"/>
          <w:shd w:val="clear" w:color="auto" w:fill="FFFFFF"/>
        </w:rPr>
      </w:pPr>
    </w:p>
    <w:p w14:paraId="18D86B38" w14:textId="77777777" w:rsidR="004E33DC" w:rsidRPr="002640A4" w:rsidRDefault="004E33DC" w:rsidP="004E33DC">
      <w:pPr>
        <w:rPr>
          <w:sz w:val="22"/>
          <w:szCs w:val="22"/>
        </w:rPr>
      </w:pPr>
    </w:p>
    <w:p w14:paraId="2790B777" w14:textId="77777777" w:rsidR="004E33DC" w:rsidRPr="002640A4" w:rsidRDefault="004E33DC" w:rsidP="004E33DC">
      <w:pPr>
        <w:rPr>
          <w:i/>
          <w:iCs/>
          <w:sz w:val="22"/>
          <w:szCs w:val="22"/>
        </w:rPr>
      </w:pPr>
    </w:p>
    <w:p w14:paraId="75DB12FD" w14:textId="77777777" w:rsidR="004E33DC" w:rsidRPr="002640A4" w:rsidRDefault="004E33DC" w:rsidP="004E33DC">
      <w:pPr>
        <w:rPr>
          <w:sz w:val="22"/>
          <w:szCs w:val="22"/>
        </w:rPr>
      </w:pPr>
    </w:p>
    <w:p w14:paraId="70746E0A" w14:textId="77777777" w:rsidR="004E33DC" w:rsidRPr="002640A4" w:rsidRDefault="004E33DC" w:rsidP="004E33DC">
      <w:pPr>
        <w:rPr>
          <w:sz w:val="22"/>
          <w:szCs w:val="22"/>
        </w:rPr>
      </w:pPr>
    </w:p>
    <w:p w14:paraId="32DD5405" w14:textId="3FFC1696" w:rsidR="008C0849" w:rsidRPr="002640A4" w:rsidRDefault="008C0849">
      <w:pPr>
        <w:rPr>
          <w:sz w:val="22"/>
          <w:szCs w:val="22"/>
        </w:rPr>
      </w:pPr>
    </w:p>
    <w:p w14:paraId="44FB619E" w14:textId="7ADCBE2A" w:rsidR="004E33DC" w:rsidRPr="002640A4" w:rsidRDefault="004E33DC">
      <w:pPr>
        <w:rPr>
          <w:sz w:val="22"/>
          <w:szCs w:val="22"/>
        </w:rPr>
      </w:pPr>
    </w:p>
    <w:p w14:paraId="01785450" w14:textId="004728B4" w:rsidR="004E33DC" w:rsidRPr="002640A4" w:rsidRDefault="004E33DC">
      <w:pPr>
        <w:rPr>
          <w:sz w:val="22"/>
          <w:szCs w:val="22"/>
        </w:rPr>
      </w:pPr>
    </w:p>
    <w:p w14:paraId="44F1383D" w14:textId="75075FFF" w:rsidR="004E33DC" w:rsidRPr="002640A4" w:rsidRDefault="004E33DC">
      <w:pPr>
        <w:rPr>
          <w:sz w:val="22"/>
          <w:szCs w:val="22"/>
        </w:rPr>
      </w:pPr>
    </w:p>
    <w:p w14:paraId="2D94F5F3" w14:textId="57E459F9" w:rsidR="004E33DC" w:rsidRPr="002640A4" w:rsidRDefault="004E33DC" w:rsidP="004E33DC">
      <w:pPr>
        <w:adjustRightInd w:val="0"/>
        <w:rPr>
          <w:rFonts w:eastAsiaTheme="minorHAnsi"/>
          <w:color w:val="000000"/>
          <w:sz w:val="22"/>
          <w:szCs w:val="22"/>
          <w:shd w:val="clear" w:color="auto" w:fill="FFFFFF"/>
        </w:rPr>
      </w:pPr>
    </w:p>
    <w:p w14:paraId="568BC81C" w14:textId="64F15C51" w:rsidR="00BE21C1" w:rsidRPr="002640A4" w:rsidRDefault="00BE21C1" w:rsidP="004E33DC">
      <w:pPr>
        <w:adjustRightInd w:val="0"/>
        <w:rPr>
          <w:rFonts w:eastAsiaTheme="minorHAnsi"/>
          <w:color w:val="000000"/>
          <w:sz w:val="22"/>
          <w:szCs w:val="22"/>
          <w:shd w:val="clear" w:color="auto" w:fill="FFFFFF"/>
        </w:rPr>
      </w:pPr>
    </w:p>
    <w:p w14:paraId="75600229" w14:textId="77777777" w:rsidR="00BE21C1" w:rsidRPr="002640A4" w:rsidRDefault="00BE21C1">
      <w:pPr>
        <w:autoSpaceDE/>
        <w:autoSpaceDN/>
        <w:rPr>
          <w:rFonts w:eastAsiaTheme="minorHAnsi"/>
          <w:color w:val="000000"/>
          <w:sz w:val="22"/>
          <w:szCs w:val="22"/>
          <w:shd w:val="clear" w:color="auto" w:fill="FFFFFF"/>
        </w:rPr>
      </w:pPr>
      <w:r w:rsidRPr="002640A4">
        <w:rPr>
          <w:rFonts w:eastAsiaTheme="minorHAnsi"/>
          <w:color w:val="000000"/>
          <w:sz w:val="22"/>
          <w:szCs w:val="22"/>
          <w:shd w:val="clear" w:color="auto" w:fill="FFFFFF"/>
        </w:rPr>
        <w:br w:type="page"/>
      </w:r>
    </w:p>
    <w:p w14:paraId="566EA8C3" w14:textId="2F06B315" w:rsidR="004E33DC" w:rsidRPr="002640A4" w:rsidRDefault="004E33DC" w:rsidP="004E33DC">
      <w:pPr>
        <w:adjustRightInd w:val="0"/>
        <w:rPr>
          <w:rFonts w:eastAsiaTheme="minorHAnsi"/>
          <w:color w:val="000000"/>
          <w:sz w:val="22"/>
          <w:szCs w:val="22"/>
          <w:shd w:val="clear" w:color="auto" w:fill="FFFFFF"/>
        </w:rPr>
      </w:pPr>
    </w:p>
    <w:p w14:paraId="6E4D1A3A" w14:textId="2B9D614D" w:rsidR="004E33DC" w:rsidRPr="002640A4" w:rsidRDefault="004E33DC" w:rsidP="004E33DC">
      <w:pPr>
        <w:adjustRightInd w:val="0"/>
        <w:rPr>
          <w:rFonts w:eastAsiaTheme="minorHAnsi"/>
          <w:color w:val="000000"/>
          <w:sz w:val="22"/>
          <w:szCs w:val="22"/>
          <w:shd w:val="clear" w:color="auto" w:fill="FFFFFF"/>
        </w:rPr>
      </w:pPr>
    </w:p>
    <w:p w14:paraId="4EFF0439" w14:textId="28FA2278" w:rsidR="004E33DC" w:rsidRDefault="00042960">
      <w:pPr>
        <w:rPr>
          <w:sz w:val="22"/>
          <w:szCs w:val="22"/>
        </w:rPr>
      </w:pPr>
      <w:r>
        <w:rPr>
          <w:noProof/>
          <w:sz w:val="22"/>
          <w:szCs w:val="22"/>
        </w:rPr>
        <w:drawing>
          <wp:inline distT="0" distB="0" distL="0" distR="0" wp14:anchorId="03CF9F4B" wp14:editId="07C2088B">
            <wp:extent cx="6339016" cy="3140386"/>
            <wp:effectExtent l="0" t="0" r="0" b="0"/>
            <wp:docPr id="4" name="Picture 4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50202" cy="31459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09294A" w14:textId="3D81D19A" w:rsidR="00042960" w:rsidRDefault="00042960">
      <w:pPr>
        <w:rPr>
          <w:sz w:val="22"/>
          <w:szCs w:val="22"/>
        </w:rPr>
      </w:pPr>
    </w:p>
    <w:p w14:paraId="3852D2FE" w14:textId="5C753024" w:rsidR="00042960" w:rsidRDefault="00042960">
      <w:pPr>
        <w:rPr>
          <w:sz w:val="22"/>
          <w:szCs w:val="22"/>
        </w:rPr>
      </w:pPr>
    </w:p>
    <w:p w14:paraId="16C4B510" w14:textId="1362F471" w:rsidR="00042960" w:rsidRDefault="00042960">
      <w:pPr>
        <w:rPr>
          <w:sz w:val="22"/>
          <w:szCs w:val="22"/>
        </w:rPr>
      </w:pPr>
    </w:p>
    <w:p w14:paraId="56484D6B" w14:textId="2ECEEED1" w:rsidR="00042960" w:rsidRDefault="00042960">
      <w:pPr>
        <w:rPr>
          <w:sz w:val="22"/>
          <w:szCs w:val="22"/>
        </w:rPr>
      </w:pPr>
    </w:p>
    <w:p w14:paraId="53ACA5CF" w14:textId="2161E6E5" w:rsidR="00042960" w:rsidRDefault="00042960">
      <w:pPr>
        <w:rPr>
          <w:sz w:val="22"/>
          <w:szCs w:val="22"/>
        </w:rPr>
      </w:pPr>
    </w:p>
    <w:p w14:paraId="43E399DC" w14:textId="0D926F62" w:rsidR="00042960" w:rsidRDefault="00042960">
      <w:pPr>
        <w:rPr>
          <w:sz w:val="22"/>
          <w:szCs w:val="22"/>
        </w:rPr>
      </w:pPr>
    </w:p>
    <w:p w14:paraId="45C7A9A4" w14:textId="17C3C469" w:rsidR="00042960" w:rsidRDefault="00042960">
      <w:pPr>
        <w:rPr>
          <w:sz w:val="22"/>
          <w:szCs w:val="22"/>
        </w:rPr>
      </w:pPr>
    </w:p>
    <w:p w14:paraId="4C529CBA" w14:textId="18536856" w:rsidR="00042960" w:rsidRDefault="00042960">
      <w:pPr>
        <w:rPr>
          <w:sz w:val="22"/>
          <w:szCs w:val="22"/>
        </w:rPr>
      </w:pPr>
    </w:p>
    <w:p w14:paraId="52D659C6" w14:textId="043ED30E" w:rsidR="00042960" w:rsidRDefault="00042960">
      <w:pPr>
        <w:rPr>
          <w:sz w:val="22"/>
          <w:szCs w:val="22"/>
        </w:rPr>
      </w:pPr>
    </w:p>
    <w:p w14:paraId="7933768E" w14:textId="465827D0" w:rsidR="00042960" w:rsidRDefault="00042960">
      <w:pPr>
        <w:rPr>
          <w:sz w:val="22"/>
          <w:szCs w:val="22"/>
        </w:rPr>
      </w:pPr>
    </w:p>
    <w:p w14:paraId="3EFC24B7" w14:textId="6A194543" w:rsidR="00042960" w:rsidRDefault="00042960">
      <w:pPr>
        <w:rPr>
          <w:sz w:val="22"/>
          <w:szCs w:val="22"/>
        </w:rPr>
      </w:pPr>
    </w:p>
    <w:p w14:paraId="668311CD" w14:textId="4D4EC5FB" w:rsidR="00042960" w:rsidRDefault="00042960">
      <w:pPr>
        <w:rPr>
          <w:sz w:val="22"/>
          <w:szCs w:val="22"/>
        </w:rPr>
      </w:pPr>
    </w:p>
    <w:p w14:paraId="620E0639" w14:textId="4F11A2F4" w:rsidR="00042960" w:rsidRDefault="00042960">
      <w:pPr>
        <w:rPr>
          <w:sz w:val="22"/>
          <w:szCs w:val="22"/>
        </w:rPr>
      </w:pPr>
    </w:p>
    <w:p w14:paraId="72A55A35" w14:textId="4C828EDA" w:rsidR="00042960" w:rsidRDefault="00042960">
      <w:pPr>
        <w:rPr>
          <w:sz w:val="22"/>
          <w:szCs w:val="22"/>
        </w:rPr>
      </w:pPr>
    </w:p>
    <w:p w14:paraId="47AF14BD" w14:textId="22BB84CF" w:rsidR="00042960" w:rsidRDefault="00042960">
      <w:pPr>
        <w:rPr>
          <w:sz w:val="22"/>
          <w:szCs w:val="22"/>
        </w:rPr>
      </w:pPr>
    </w:p>
    <w:p w14:paraId="0EE2AD21" w14:textId="291879BF" w:rsidR="00042960" w:rsidRDefault="00042960">
      <w:pPr>
        <w:rPr>
          <w:sz w:val="22"/>
          <w:szCs w:val="22"/>
        </w:rPr>
      </w:pPr>
    </w:p>
    <w:p w14:paraId="2B03550D" w14:textId="39E2A432" w:rsidR="00042960" w:rsidRDefault="00042960">
      <w:pPr>
        <w:rPr>
          <w:sz w:val="22"/>
          <w:szCs w:val="22"/>
        </w:rPr>
      </w:pPr>
    </w:p>
    <w:p w14:paraId="46C1EF26" w14:textId="19006E9B" w:rsidR="00042960" w:rsidRDefault="00042960">
      <w:pPr>
        <w:rPr>
          <w:sz w:val="22"/>
          <w:szCs w:val="22"/>
        </w:rPr>
      </w:pPr>
    </w:p>
    <w:p w14:paraId="409FF611" w14:textId="53AFC823" w:rsidR="00042960" w:rsidRDefault="00042960">
      <w:pPr>
        <w:rPr>
          <w:sz w:val="22"/>
          <w:szCs w:val="22"/>
        </w:rPr>
      </w:pPr>
    </w:p>
    <w:p w14:paraId="199DB804" w14:textId="52A92800" w:rsidR="00042960" w:rsidRDefault="00042960">
      <w:pPr>
        <w:rPr>
          <w:sz w:val="22"/>
          <w:szCs w:val="22"/>
        </w:rPr>
      </w:pPr>
    </w:p>
    <w:p w14:paraId="3E706AD5" w14:textId="79BF3741" w:rsidR="00042960" w:rsidRDefault="00042960">
      <w:pPr>
        <w:rPr>
          <w:sz w:val="22"/>
          <w:szCs w:val="22"/>
        </w:rPr>
      </w:pPr>
    </w:p>
    <w:p w14:paraId="1EC9B535" w14:textId="77777777" w:rsidR="00042960" w:rsidRPr="002640A4" w:rsidRDefault="00042960" w:rsidP="00042960">
      <w:pPr>
        <w:adjustRightInd w:val="0"/>
        <w:rPr>
          <w:rFonts w:eastAsiaTheme="minorHAnsi"/>
          <w:color w:val="000000"/>
          <w:sz w:val="22"/>
          <w:szCs w:val="22"/>
          <w:shd w:val="clear" w:color="auto" w:fill="FFFFFF"/>
        </w:rPr>
      </w:pPr>
    </w:p>
    <w:p w14:paraId="3B398460" w14:textId="77777777" w:rsidR="00042960" w:rsidRPr="002640A4" w:rsidRDefault="00042960" w:rsidP="00042960">
      <w:pPr>
        <w:rPr>
          <w:b/>
          <w:bCs/>
          <w:noProof/>
          <w:sz w:val="22"/>
          <w:szCs w:val="22"/>
        </w:rPr>
      </w:pPr>
      <w:r w:rsidRPr="002640A4">
        <w:rPr>
          <w:b/>
          <w:bCs/>
          <w:sz w:val="22"/>
          <w:szCs w:val="22"/>
        </w:rPr>
        <w:t xml:space="preserve">Supplementary Figure S2.  </w:t>
      </w:r>
      <w:r>
        <w:rPr>
          <w:noProof/>
          <w:sz w:val="22"/>
          <w:szCs w:val="22"/>
        </w:rPr>
        <w:t>Prevalence of antibiotics received per site.</w:t>
      </w:r>
    </w:p>
    <w:p w14:paraId="37B7BC90" w14:textId="4249BD9E" w:rsidR="00042960" w:rsidRDefault="00042960">
      <w:pPr>
        <w:rPr>
          <w:sz w:val="22"/>
          <w:szCs w:val="22"/>
        </w:rPr>
      </w:pPr>
    </w:p>
    <w:p w14:paraId="21FC3E1A" w14:textId="64E72DE8" w:rsidR="00111CB8" w:rsidRDefault="00111CB8">
      <w:pPr>
        <w:rPr>
          <w:sz w:val="22"/>
          <w:szCs w:val="22"/>
        </w:rPr>
      </w:pPr>
    </w:p>
    <w:p w14:paraId="13D8FB8B" w14:textId="0636CA4F" w:rsidR="00111CB8" w:rsidRDefault="00111CB8">
      <w:pPr>
        <w:rPr>
          <w:sz w:val="22"/>
          <w:szCs w:val="22"/>
        </w:rPr>
      </w:pPr>
    </w:p>
    <w:p w14:paraId="7EFBDEC2" w14:textId="1F9DC32C" w:rsidR="00111CB8" w:rsidRDefault="00111CB8">
      <w:pPr>
        <w:rPr>
          <w:sz w:val="22"/>
          <w:szCs w:val="22"/>
        </w:rPr>
      </w:pPr>
    </w:p>
    <w:p w14:paraId="02552ADB" w14:textId="1859CC0F" w:rsidR="00111CB8" w:rsidRDefault="00111CB8">
      <w:pPr>
        <w:rPr>
          <w:sz w:val="22"/>
          <w:szCs w:val="22"/>
        </w:rPr>
      </w:pPr>
    </w:p>
    <w:p w14:paraId="47F60D47" w14:textId="4568459E" w:rsidR="00111CB8" w:rsidRDefault="00111CB8">
      <w:pPr>
        <w:rPr>
          <w:sz w:val="22"/>
          <w:szCs w:val="22"/>
        </w:rPr>
      </w:pPr>
    </w:p>
    <w:p w14:paraId="4C439CA8" w14:textId="67A0AEC9" w:rsidR="00111CB8" w:rsidRDefault="00111CB8">
      <w:pPr>
        <w:rPr>
          <w:sz w:val="22"/>
          <w:szCs w:val="22"/>
        </w:rPr>
      </w:pPr>
      <w:r>
        <w:rPr>
          <w:noProof/>
          <w:sz w:val="22"/>
          <w:szCs w:val="22"/>
        </w:rPr>
        <w:lastRenderedPageBreak/>
        <w:drawing>
          <wp:inline distT="0" distB="0" distL="0" distR="0" wp14:anchorId="1A5E5081" wp14:editId="15ACD0FD">
            <wp:extent cx="5943600" cy="4481830"/>
            <wp:effectExtent l="0" t="0" r="0" b="1270"/>
            <wp:docPr id="1" name="Picture 1" descr="A picture containing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able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81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098551" w14:textId="3B4C58C1" w:rsidR="00111CB8" w:rsidRDefault="00111CB8">
      <w:pPr>
        <w:rPr>
          <w:sz w:val="22"/>
          <w:szCs w:val="22"/>
        </w:rPr>
      </w:pPr>
    </w:p>
    <w:p w14:paraId="7AF5C644" w14:textId="41C41CF5" w:rsidR="00111CB8" w:rsidRDefault="00111CB8">
      <w:pPr>
        <w:rPr>
          <w:sz w:val="22"/>
          <w:szCs w:val="22"/>
        </w:rPr>
      </w:pPr>
    </w:p>
    <w:p w14:paraId="1B97BF65" w14:textId="279637BF" w:rsidR="00111CB8" w:rsidRDefault="00111CB8">
      <w:pPr>
        <w:rPr>
          <w:sz w:val="22"/>
          <w:szCs w:val="22"/>
        </w:rPr>
      </w:pPr>
    </w:p>
    <w:p w14:paraId="48E55AC0" w14:textId="21D752B7" w:rsidR="00111CB8" w:rsidRDefault="00111CB8">
      <w:pPr>
        <w:rPr>
          <w:sz w:val="22"/>
          <w:szCs w:val="22"/>
        </w:rPr>
      </w:pPr>
    </w:p>
    <w:p w14:paraId="5C8CFD96" w14:textId="27E94BCB" w:rsidR="00111CB8" w:rsidRDefault="00111CB8">
      <w:pPr>
        <w:rPr>
          <w:sz w:val="22"/>
          <w:szCs w:val="22"/>
        </w:rPr>
      </w:pPr>
    </w:p>
    <w:p w14:paraId="3C0D7E97" w14:textId="6CBE4A82" w:rsidR="00111CB8" w:rsidRDefault="00111CB8">
      <w:pPr>
        <w:rPr>
          <w:sz w:val="22"/>
          <w:szCs w:val="22"/>
        </w:rPr>
      </w:pPr>
    </w:p>
    <w:p w14:paraId="5B3D4D65" w14:textId="59CEF262" w:rsidR="00111CB8" w:rsidRDefault="00111CB8">
      <w:pPr>
        <w:rPr>
          <w:sz w:val="22"/>
          <w:szCs w:val="22"/>
        </w:rPr>
      </w:pPr>
    </w:p>
    <w:p w14:paraId="73357982" w14:textId="65835D3F" w:rsidR="00111CB8" w:rsidRDefault="00111CB8">
      <w:pPr>
        <w:rPr>
          <w:sz w:val="22"/>
          <w:szCs w:val="22"/>
        </w:rPr>
      </w:pPr>
    </w:p>
    <w:p w14:paraId="7B9D1ED0" w14:textId="55B4051A" w:rsidR="00111CB8" w:rsidRDefault="00111CB8">
      <w:pPr>
        <w:rPr>
          <w:sz w:val="22"/>
          <w:szCs w:val="22"/>
        </w:rPr>
      </w:pPr>
    </w:p>
    <w:p w14:paraId="763493E1" w14:textId="47E01864" w:rsidR="00111CB8" w:rsidRDefault="00111CB8">
      <w:pPr>
        <w:rPr>
          <w:sz w:val="22"/>
          <w:szCs w:val="22"/>
        </w:rPr>
      </w:pPr>
    </w:p>
    <w:p w14:paraId="7B149C8D" w14:textId="60C6C076" w:rsidR="00111CB8" w:rsidRDefault="00111CB8">
      <w:pPr>
        <w:rPr>
          <w:sz w:val="22"/>
          <w:szCs w:val="22"/>
        </w:rPr>
      </w:pPr>
    </w:p>
    <w:p w14:paraId="43D256CB" w14:textId="7758811C" w:rsidR="00111CB8" w:rsidRDefault="00111CB8">
      <w:pPr>
        <w:rPr>
          <w:sz w:val="22"/>
          <w:szCs w:val="22"/>
        </w:rPr>
      </w:pPr>
    </w:p>
    <w:p w14:paraId="195E076F" w14:textId="474FF555" w:rsidR="00111CB8" w:rsidRDefault="00111CB8">
      <w:pPr>
        <w:rPr>
          <w:sz w:val="22"/>
          <w:szCs w:val="22"/>
        </w:rPr>
      </w:pPr>
    </w:p>
    <w:p w14:paraId="618386B5" w14:textId="0DD3BCE0" w:rsidR="00111CB8" w:rsidRDefault="00111CB8">
      <w:pPr>
        <w:rPr>
          <w:sz w:val="22"/>
          <w:szCs w:val="22"/>
        </w:rPr>
      </w:pPr>
    </w:p>
    <w:p w14:paraId="0F019F2A" w14:textId="4C43D42A" w:rsidR="00111CB8" w:rsidRDefault="00111CB8">
      <w:pPr>
        <w:rPr>
          <w:sz w:val="22"/>
          <w:szCs w:val="22"/>
        </w:rPr>
      </w:pPr>
    </w:p>
    <w:p w14:paraId="612F3B27" w14:textId="6BFD3695" w:rsidR="00111CB8" w:rsidRDefault="00111CB8">
      <w:pPr>
        <w:rPr>
          <w:sz w:val="22"/>
          <w:szCs w:val="22"/>
        </w:rPr>
      </w:pPr>
    </w:p>
    <w:p w14:paraId="6C23F626" w14:textId="79E73F48" w:rsidR="00111CB8" w:rsidRPr="002640A4" w:rsidRDefault="00111CB8">
      <w:pPr>
        <w:rPr>
          <w:sz w:val="22"/>
          <w:szCs w:val="22"/>
        </w:rPr>
      </w:pPr>
      <w:r w:rsidRPr="002640A4">
        <w:rPr>
          <w:b/>
          <w:bCs/>
          <w:sz w:val="22"/>
          <w:szCs w:val="22"/>
        </w:rPr>
        <w:t>Supplementary Figure S</w:t>
      </w:r>
      <w:r>
        <w:rPr>
          <w:b/>
          <w:bCs/>
          <w:sz w:val="22"/>
          <w:szCs w:val="22"/>
        </w:rPr>
        <w:t>3</w:t>
      </w:r>
      <w:r w:rsidRPr="002640A4">
        <w:rPr>
          <w:b/>
          <w:bCs/>
          <w:sz w:val="22"/>
          <w:szCs w:val="22"/>
        </w:rPr>
        <w:t xml:space="preserve">.  </w:t>
      </w:r>
      <w:r w:rsidR="00CF6CF8">
        <w:rPr>
          <w:noProof/>
          <w:sz w:val="22"/>
          <w:szCs w:val="22"/>
        </w:rPr>
        <w:t xml:space="preserve">Forest plot of </w:t>
      </w:r>
      <w:r>
        <w:rPr>
          <w:noProof/>
          <w:sz w:val="22"/>
          <w:szCs w:val="22"/>
        </w:rPr>
        <w:t>hazard ratio</w:t>
      </w:r>
      <w:r w:rsidR="00CF6CF8">
        <w:rPr>
          <w:noProof/>
          <w:sz w:val="22"/>
          <w:szCs w:val="22"/>
        </w:rPr>
        <w:t>s from bivariate Cox regression models</w:t>
      </w:r>
      <w:r>
        <w:rPr>
          <w:noProof/>
          <w:sz w:val="22"/>
          <w:szCs w:val="22"/>
        </w:rPr>
        <w:t xml:space="preserve"> for risk of death at 28-day for sepsis scores, physiologic parameters, and clinical laboratory parameters.</w:t>
      </w:r>
    </w:p>
    <w:sectPr w:rsidR="00111CB8" w:rsidRPr="002640A4" w:rsidSect="002A16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3DC"/>
    <w:rsid w:val="000108FA"/>
    <w:rsid w:val="0001257B"/>
    <w:rsid w:val="0002477B"/>
    <w:rsid w:val="000340F7"/>
    <w:rsid w:val="00042960"/>
    <w:rsid w:val="000505CB"/>
    <w:rsid w:val="0005088F"/>
    <w:rsid w:val="00060041"/>
    <w:rsid w:val="00064E40"/>
    <w:rsid w:val="00074FB4"/>
    <w:rsid w:val="000777E5"/>
    <w:rsid w:val="00077A9C"/>
    <w:rsid w:val="00087221"/>
    <w:rsid w:val="000A145B"/>
    <w:rsid w:val="000D5804"/>
    <w:rsid w:val="00102312"/>
    <w:rsid w:val="00105AD4"/>
    <w:rsid w:val="0011119F"/>
    <w:rsid w:val="00111CB8"/>
    <w:rsid w:val="00123056"/>
    <w:rsid w:val="0019656E"/>
    <w:rsid w:val="001B102A"/>
    <w:rsid w:val="001D00C3"/>
    <w:rsid w:val="001D3A31"/>
    <w:rsid w:val="001D53C2"/>
    <w:rsid w:val="001D690A"/>
    <w:rsid w:val="001E7DD5"/>
    <w:rsid w:val="00200A25"/>
    <w:rsid w:val="00205F87"/>
    <w:rsid w:val="00210351"/>
    <w:rsid w:val="002147D5"/>
    <w:rsid w:val="0022668F"/>
    <w:rsid w:val="002547FE"/>
    <w:rsid w:val="002640A4"/>
    <w:rsid w:val="00275196"/>
    <w:rsid w:val="002A1672"/>
    <w:rsid w:val="002A48A6"/>
    <w:rsid w:val="002A5E35"/>
    <w:rsid w:val="002B10F3"/>
    <w:rsid w:val="002D293F"/>
    <w:rsid w:val="002E12FF"/>
    <w:rsid w:val="002E68C5"/>
    <w:rsid w:val="002F6D80"/>
    <w:rsid w:val="00301504"/>
    <w:rsid w:val="00306DFF"/>
    <w:rsid w:val="0034004B"/>
    <w:rsid w:val="00341799"/>
    <w:rsid w:val="00346019"/>
    <w:rsid w:val="00352B01"/>
    <w:rsid w:val="00393501"/>
    <w:rsid w:val="003A66C4"/>
    <w:rsid w:val="003B3BBF"/>
    <w:rsid w:val="003B5F19"/>
    <w:rsid w:val="003B7097"/>
    <w:rsid w:val="003B70B6"/>
    <w:rsid w:val="003C0BE5"/>
    <w:rsid w:val="003C4592"/>
    <w:rsid w:val="003C63A8"/>
    <w:rsid w:val="003D12B5"/>
    <w:rsid w:val="003D1DC2"/>
    <w:rsid w:val="003D40C8"/>
    <w:rsid w:val="003E60AD"/>
    <w:rsid w:val="003E674B"/>
    <w:rsid w:val="004006BB"/>
    <w:rsid w:val="0040072A"/>
    <w:rsid w:val="00402DCB"/>
    <w:rsid w:val="0042188E"/>
    <w:rsid w:val="00435017"/>
    <w:rsid w:val="0045236E"/>
    <w:rsid w:val="0045745F"/>
    <w:rsid w:val="00474012"/>
    <w:rsid w:val="004745C5"/>
    <w:rsid w:val="00475D91"/>
    <w:rsid w:val="00490172"/>
    <w:rsid w:val="004A2E60"/>
    <w:rsid w:val="004C2FFB"/>
    <w:rsid w:val="004C5380"/>
    <w:rsid w:val="004E33DC"/>
    <w:rsid w:val="005112AA"/>
    <w:rsid w:val="00526C19"/>
    <w:rsid w:val="00531E13"/>
    <w:rsid w:val="005359E8"/>
    <w:rsid w:val="0056697B"/>
    <w:rsid w:val="00574165"/>
    <w:rsid w:val="00577F66"/>
    <w:rsid w:val="005819EE"/>
    <w:rsid w:val="00581B4B"/>
    <w:rsid w:val="00591BC9"/>
    <w:rsid w:val="005947E8"/>
    <w:rsid w:val="005A4874"/>
    <w:rsid w:val="005A7DA1"/>
    <w:rsid w:val="005C311C"/>
    <w:rsid w:val="005D73D5"/>
    <w:rsid w:val="005E58BA"/>
    <w:rsid w:val="00607158"/>
    <w:rsid w:val="00610059"/>
    <w:rsid w:val="00617198"/>
    <w:rsid w:val="00625E45"/>
    <w:rsid w:val="00632280"/>
    <w:rsid w:val="00636D46"/>
    <w:rsid w:val="006475B2"/>
    <w:rsid w:val="00650229"/>
    <w:rsid w:val="00656A47"/>
    <w:rsid w:val="0066493E"/>
    <w:rsid w:val="00664966"/>
    <w:rsid w:val="00676FF9"/>
    <w:rsid w:val="00694D18"/>
    <w:rsid w:val="00696919"/>
    <w:rsid w:val="006C3949"/>
    <w:rsid w:val="006C643B"/>
    <w:rsid w:val="006C771D"/>
    <w:rsid w:val="00706152"/>
    <w:rsid w:val="00712934"/>
    <w:rsid w:val="007165DF"/>
    <w:rsid w:val="00733875"/>
    <w:rsid w:val="00737EBF"/>
    <w:rsid w:val="007460CB"/>
    <w:rsid w:val="007500C2"/>
    <w:rsid w:val="007529E7"/>
    <w:rsid w:val="007754A7"/>
    <w:rsid w:val="00775CC8"/>
    <w:rsid w:val="00780B14"/>
    <w:rsid w:val="0078117A"/>
    <w:rsid w:val="00797980"/>
    <w:rsid w:val="007A6929"/>
    <w:rsid w:val="007A7015"/>
    <w:rsid w:val="007C3904"/>
    <w:rsid w:val="007E14AC"/>
    <w:rsid w:val="007E3020"/>
    <w:rsid w:val="007E4B1D"/>
    <w:rsid w:val="007F492B"/>
    <w:rsid w:val="00844922"/>
    <w:rsid w:val="0085028F"/>
    <w:rsid w:val="00850B03"/>
    <w:rsid w:val="00851E63"/>
    <w:rsid w:val="008811B0"/>
    <w:rsid w:val="008842DE"/>
    <w:rsid w:val="008A046D"/>
    <w:rsid w:val="008A17C2"/>
    <w:rsid w:val="008C0849"/>
    <w:rsid w:val="008C3334"/>
    <w:rsid w:val="008D5A28"/>
    <w:rsid w:val="008F3B8A"/>
    <w:rsid w:val="008F57C4"/>
    <w:rsid w:val="00912809"/>
    <w:rsid w:val="00922F15"/>
    <w:rsid w:val="00925411"/>
    <w:rsid w:val="0096735F"/>
    <w:rsid w:val="009708CF"/>
    <w:rsid w:val="009764BF"/>
    <w:rsid w:val="00976714"/>
    <w:rsid w:val="00977B71"/>
    <w:rsid w:val="0099427E"/>
    <w:rsid w:val="009A387F"/>
    <w:rsid w:val="009C6D74"/>
    <w:rsid w:val="009E1561"/>
    <w:rsid w:val="009E2147"/>
    <w:rsid w:val="009E274B"/>
    <w:rsid w:val="009F5972"/>
    <w:rsid w:val="00A06A95"/>
    <w:rsid w:val="00A06D70"/>
    <w:rsid w:val="00A46DDD"/>
    <w:rsid w:val="00A541BC"/>
    <w:rsid w:val="00A923DE"/>
    <w:rsid w:val="00AA0906"/>
    <w:rsid w:val="00AC3DD0"/>
    <w:rsid w:val="00AC57B4"/>
    <w:rsid w:val="00AD4DDA"/>
    <w:rsid w:val="00AD564F"/>
    <w:rsid w:val="00AE12BC"/>
    <w:rsid w:val="00B229EB"/>
    <w:rsid w:val="00B25FC0"/>
    <w:rsid w:val="00B31D4E"/>
    <w:rsid w:val="00B32029"/>
    <w:rsid w:val="00B32C11"/>
    <w:rsid w:val="00B409F2"/>
    <w:rsid w:val="00B56F36"/>
    <w:rsid w:val="00B658EE"/>
    <w:rsid w:val="00B707CF"/>
    <w:rsid w:val="00B7410E"/>
    <w:rsid w:val="00B93407"/>
    <w:rsid w:val="00BC044D"/>
    <w:rsid w:val="00BC38BF"/>
    <w:rsid w:val="00BC4838"/>
    <w:rsid w:val="00BE21C1"/>
    <w:rsid w:val="00BE4B05"/>
    <w:rsid w:val="00BF081E"/>
    <w:rsid w:val="00C07B4B"/>
    <w:rsid w:val="00C10329"/>
    <w:rsid w:val="00C342E4"/>
    <w:rsid w:val="00C7274C"/>
    <w:rsid w:val="00C87D9A"/>
    <w:rsid w:val="00CD2A23"/>
    <w:rsid w:val="00CF6CF8"/>
    <w:rsid w:val="00D11E2E"/>
    <w:rsid w:val="00D13764"/>
    <w:rsid w:val="00D13F5D"/>
    <w:rsid w:val="00D2511D"/>
    <w:rsid w:val="00D345F6"/>
    <w:rsid w:val="00D4253B"/>
    <w:rsid w:val="00D4643E"/>
    <w:rsid w:val="00D75D43"/>
    <w:rsid w:val="00D77A1B"/>
    <w:rsid w:val="00DA48B2"/>
    <w:rsid w:val="00DC5B2F"/>
    <w:rsid w:val="00DC7926"/>
    <w:rsid w:val="00DD4FA8"/>
    <w:rsid w:val="00DE10CC"/>
    <w:rsid w:val="00E156A8"/>
    <w:rsid w:val="00E207DE"/>
    <w:rsid w:val="00E25658"/>
    <w:rsid w:val="00E3017E"/>
    <w:rsid w:val="00E46043"/>
    <w:rsid w:val="00E55C06"/>
    <w:rsid w:val="00E615A5"/>
    <w:rsid w:val="00E76B8A"/>
    <w:rsid w:val="00E91C0A"/>
    <w:rsid w:val="00E91CEC"/>
    <w:rsid w:val="00E93ADD"/>
    <w:rsid w:val="00EA5A1F"/>
    <w:rsid w:val="00EB1C78"/>
    <w:rsid w:val="00EC5024"/>
    <w:rsid w:val="00ED1D12"/>
    <w:rsid w:val="00ED4C76"/>
    <w:rsid w:val="00EE5230"/>
    <w:rsid w:val="00EF1F0E"/>
    <w:rsid w:val="00EF6CA9"/>
    <w:rsid w:val="00F31427"/>
    <w:rsid w:val="00F56C98"/>
    <w:rsid w:val="00F77E28"/>
    <w:rsid w:val="00F933E3"/>
    <w:rsid w:val="00F95FCB"/>
    <w:rsid w:val="00FA5945"/>
    <w:rsid w:val="00FB0477"/>
    <w:rsid w:val="00FD0439"/>
    <w:rsid w:val="00FF1B60"/>
    <w:rsid w:val="00FF5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058F9"/>
  <w15:chartTrackingRefBased/>
  <w15:docId w15:val="{B70172A9-FD33-D348-8A66-73B7D0B25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33DC"/>
    <w:pPr>
      <w:autoSpaceDE w:val="0"/>
      <w:autoSpaceDN w:val="0"/>
    </w:pPr>
    <w:rPr>
      <w:rFonts w:ascii="Times New Roman" w:eastAsiaTheme="minorEastAsia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33DC"/>
    <w:rPr>
      <w:rFonts w:eastAsiaTheme="minorEastAsia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E33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33DC"/>
  </w:style>
  <w:style w:type="character" w:customStyle="1" w:styleId="CommentTextChar">
    <w:name w:val="Comment Text Char"/>
    <w:basedOn w:val="DefaultParagraphFont"/>
    <w:link w:val="CommentText"/>
    <w:uiPriority w:val="99"/>
    <w:rsid w:val="004E33DC"/>
    <w:rPr>
      <w:rFonts w:ascii="Times New Roman" w:eastAsiaTheme="minorEastAsia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7</Pages>
  <Words>679</Words>
  <Characters>387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Blair</dc:creator>
  <cp:keywords/>
  <dc:description/>
  <cp:lastModifiedBy>Paul Blair</cp:lastModifiedBy>
  <cp:revision>8</cp:revision>
  <dcterms:created xsi:type="dcterms:W3CDTF">2022-08-11T02:41:00Z</dcterms:created>
  <dcterms:modified xsi:type="dcterms:W3CDTF">2022-08-21T02:56:00Z</dcterms:modified>
</cp:coreProperties>
</file>